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AE46A" w14:textId="64FB42AE" w:rsidR="005820D4" w:rsidRPr="004614BB" w:rsidRDefault="00DA6654" w:rsidP="00DA6654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813A2">
        <w:rPr>
          <w:rFonts w:ascii="Times New Roman" w:eastAsia="Times New Roman" w:hAnsi="Times New Roman" w:cs="Times New Roman"/>
          <w:b/>
          <w:sz w:val="24"/>
          <w:szCs w:val="24"/>
        </w:rPr>
        <w:t xml:space="preserve">Longitudinal Profiles of Cultural </w:t>
      </w:r>
      <w:r w:rsidRPr="004614BB">
        <w:rPr>
          <w:rFonts w:ascii="Times New Roman" w:eastAsia="Times New Roman" w:hAnsi="Times New Roman" w:cs="Times New Roman"/>
          <w:b/>
          <w:sz w:val="24"/>
          <w:szCs w:val="24"/>
        </w:rPr>
        <w:t xml:space="preserve">Identity </w:t>
      </w:r>
      <w:r w:rsidR="004058C0" w:rsidRPr="004614BB">
        <w:rPr>
          <w:rFonts w:ascii="Times New Roman" w:eastAsia="Times New Roman" w:hAnsi="Times New Roman" w:cs="Times New Roman"/>
          <w:b/>
          <w:sz w:val="24"/>
          <w:szCs w:val="24"/>
        </w:rPr>
        <w:t>Processes</w:t>
      </w:r>
      <w:r w:rsidRPr="004614BB">
        <w:rPr>
          <w:rFonts w:ascii="Times New Roman" w:eastAsia="Times New Roman" w:hAnsi="Times New Roman" w:cs="Times New Roman"/>
          <w:b/>
          <w:sz w:val="24"/>
          <w:szCs w:val="24"/>
        </w:rPr>
        <w:t xml:space="preserve"> and Associations with Psychosocial Outcomes Among Adolescents Participating in the </w:t>
      </w:r>
      <w:r w:rsidRPr="004614BB">
        <w:rPr>
          <w:rFonts w:ascii="Times New Roman" w:eastAsia="Times New Roman" w:hAnsi="Times New Roman" w:cs="Times New Roman"/>
          <w:b/>
          <w:i/>
          <w:sz w:val="24"/>
          <w:szCs w:val="24"/>
        </w:rPr>
        <w:t>Identity Project</w:t>
      </w:r>
      <w:r w:rsidRPr="004614BB">
        <w:rPr>
          <w:rFonts w:ascii="Times New Roman" w:eastAsia="Times New Roman" w:hAnsi="Times New Roman" w:cs="Times New Roman"/>
          <w:b/>
          <w:sz w:val="24"/>
          <w:szCs w:val="24"/>
        </w:rPr>
        <w:t xml:space="preserve"> in Italy</w:t>
      </w:r>
    </w:p>
    <w:p w14:paraId="0AD8F1C2" w14:textId="77777777" w:rsidR="00DA6654" w:rsidRPr="004614BB" w:rsidRDefault="00DA6654" w:rsidP="00DA6654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512724" w14:textId="44AB32A3" w:rsidR="00DA6654" w:rsidRPr="004614BB" w:rsidRDefault="00DA6654" w:rsidP="00DA6654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sz w:val="24"/>
          <w:szCs w:val="24"/>
        </w:rPr>
        <w:t>Online Supplementary Material</w:t>
      </w:r>
    </w:p>
    <w:p w14:paraId="68F819B5" w14:textId="1CFD8D88" w:rsidR="00DA6654" w:rsidRPr="004614BB" w:rsidRDefault="00DA6654" w:rsidP="00DA6654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sz w:val="24"/>
          <w:szCs w:val="24"/>
        </w:rPr>
        <w:t>(Appendix A)</w:t>
      </w:r>
    </w:p>
    <w:p w14:paraId="1A9ACD3A" w14:textId="77777777" w:rsidR="00DA6654" w:rsidRPr="004614BB" w:rsidRDefault="00DA6654" w:rsidP="00DA6654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5BEE4F" w14:textId="77777777" w:rsidR="007E7631" w:rsidRPr="004614BB" w:rsidRDefault="007E7631" w:rsidP="00DA6654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2B619A" w14:textId="77777777" w:rsidR="007E7631" w:rsidRPr="004614BB" w:rsidRDefault="007E7631" w:rsidP="00DA6654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C46AAD" w14:textId="755A6012" w:rsidR="007E7631" w:rsidRPr="004614BB" w:rsidRDefault="007E7631" w:rsidP="007E7631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nb-NO"/>
        </w:rPr>
      </w:pPr>
      <w:r w:rsidRPr="004614BB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Table of contents</w:t>
      </w:r>
    </w:p>
    <w:p w14:paraId="1000406B" w14:textId="0C3B04C0" w:rsidR="008464CB" w:rsidRPr="004614BB" w:rsidRDefault="008464CB" w:rsidP="007E763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 xml:space="preserve">A1 </w:t>
      </w:r>
      <w:r w:rsidR="00312747" w:rsidRPr="004614BB">
        <w:rPr>
          <w:rFonts w:ascii="Times New Roman" w:eastAsia="Times New Roman" w:hAnsi="Times New Roman" w:cs="Times New Roman"/>
          <w:sz w:val="24"/>
          <w:szCs w:val="24"/>
          <w:lang w:val="nb-NO"/>
        </w:rPr>
        <w:t>School demographic composition and descriptives of study variables at baseline</w:t>
      </w:r>
      <w:r w:rsidRPr="004614BB">
        <w:rPr>
          <w:rFonts w:ascii="Times New Roman" w:eastAsia="Times New Roman" w:hAnsi="Times New Roman" w:cs="Times New Roman"/>
          <w:sz w:val="24"/>
          <w:szCs w:val="24"/>
          <w:lang w:val="nb-NO"/>
        </w:rPr>
        <w:t>...........................1</w:t>
      </w:r>
    </w:p>
    <w:p w14:paraId="1DEB9BE7" w14:textId="090708FB" w:rsidR="007E7631" w:rsidRPr="004614BB" w:rsidRDefault="007E7631" w:rsidP="007E763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8464CB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>Multiple linear regression model with family ethnic socialization as dependent variable</w:t>
      </w:r>
      <w:r w:rsidR="005558B6" w:rsidRPr="004614BB">
        <w:rPr>
          <w:rFonts w:ascii="Times New Roman" w:eastAsia="Times New Roman" w:hAnsi="Times New Roman" w:cs="Times New Roman"/>
          <w:sz w:val="24"/>
          <w:szCs w:val="24"/>
        </w:rPr>
        <w:t>………...</w:t>
      </w:r>
      <w:r w:rsidR="00F741D1" w:rsidRPr="004614BB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65395728" w14:textId="245FEBCD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8464CB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Multiple linear regression models with psychosocial outcomes as dependent variables, controlling </w:t>
      </w:r>
      <w:r w:rsidR="008464CB" w:rsidRPr="004614BB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>immigrant background, age, gender, and school.................................................................</w:t>
      </w:r>
      <w:r w:rsidR="00F741D1" w:rsidRPr="004614BB">
        <w:rPr>
          <w:rFonts w:ascii="Times New Roman" w:eastAsia="Times New Roman" w:hAnsi="Times New Roman" w:cs="Times New Roman"/>
          <w:sz w:val="24"/>
          <w:szCs w:val="24"/>
        </w:rPr>
        <w:t>.............3</w:t>
      </w:r>
    </w:p>
    <w:p w14:paraId="462A70E2" w14:textId="77777777" w:rsidR="00B27CB1" w:rsidRPr="004614BB" w:rsidRDefault="00B27CB1" w:rsidP="007E763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45ACD0" w14:textId="2436D4F4" w:rsidR="007E7631" w:rsidRPr="004614BB" w:rsidRDefault="007E7631" w:rsidP="007E763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F741D1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>Multiple linear regression models with psychosocial outcomes as dependent variables, including main and interactive effect</w:t>
      </w:r>
      <w:r w:rsidR="006E1580" w:rsidRPr="004614B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of cultural identity exploration</w:t>
      </w:r>
      <w:r w:rsidR="0068615F" w:rsidRPr="004614BB">
        <w:rPr>
          <w:rFonts w:ascii="Times New Roman" w:eastAsia="Times New Roman" w:hAnsi="Times New Roman" w:cs="Times New Roman"/>
          <w:sz w:val="24"/>
          <w:szCs w:val="24"/>
        </w:rPr>
        <w:t xml:space="preserve"> at T1</w:t>
      </w:r>
      <w:r w:rsidR="0030762F" w:rsidRPr="004614BB">
        <w:rPr>
          <w:rFonts w:ascii="Times New Roman" w:eastAsia="Times New Roman" w:hAnsi="Times New Roman" w:cs="Times New Roman"/>
          <w:sz w:val="24"/>
          <w:szCs w:val="24"/>
        </w:rPr>
        <w:t>…………</w:t>
      </w:r>
      <w:r w:rsidR="0068615F" w:rsidRPr="004614BB">
        <w:rPr>
          <w:rFonts w:ascii="Times New Roman" w:eastAsia="Times New Roman" w:hAnsi="Times New Roman" w:cs="Times New Roman"/>
          <w:sz w:val="24"/>
          <w:szCs w:val="24"/>
        </w:rPr>
        <w:t>…...</w:t>
      </w:r>
      <w:r w:rsidR="0030762F" w:rsidRPr="004614BB">
        <w:rPr>
          <w:rFonts w:ascii="Times New Roman" w:eastAsia="Times New Roman" w:hAnsi="Times New Roman" w:cs="Times New Roman"/>
          <w:sz w:val="24"/>
          <w:szCs w:val="24"/>
        </w:rPr>
        <w:t>……………………..</w:t>
      </w:r>
      <w:r w:rsidR="00F741D1" w:rsidRPr="004614BB">
        <w:rPr>
          <w:rFonts w:ascii="Times New Roman" w:eastAsia="Times New Roman" w:hAnsi="Times New Roman" w:cs="Times New Roman"/>
          <w:sz w:val="24"/>
          <w:szCs w:val="24"/>
        </w:rPr>
        <w:t>7</w:t>
      </w:r>
    </w:p>
    <w:p w14:paraId="77D6CA87" w14:textId="77777777" w:rsidR="00DE288A" w:rsidRPr="004614BB" w:rsidRDefault="00DE288A" w:rsidP="00DE288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74A533A" w14:textId="31DEA2D0" w:rsidR="000B3282" w:rsidRPr="004614BB" w:rsidRDefault="000B3282" w:rsidP="00732E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6EBBBB" w14:textId="77777777" w:rsidR="00732EED" w:rsidRPr="004614BB" w:rsidRDefault="00732EED" w:rsidP="007E763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963A3A" w14:textId="77777777" w:rsidR="007E7631" w:rsidRPr="004614BB" w:rsidRDefault="007E7631" w:rsidP="007E7631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996EC8" w14:textId="77777777" w:rsidR="00DA6654" w:rsidRPr="004614BB" w:rsidRDefault="00DA6654" w:rsidP="00DA6654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6F94B7" w14:textId="77777777" w:rsidR="00D24330" w:rsidRPr="004614BB" w:rsidRDefault="00D24330" w:rsidP="00D24330">
      <w:pPr>
        <w:spacing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1B6B31" w14:textId="612FE70D" w:rsidR="00D24330" w:rsidRPr="004614BB" w:rsidRDefault="00D24330" w:rsidP="00D24330">
      <w:pPr>
        <w:spacing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  <w:sectPr w:rsidR="00D24330" w:rsidRPr="004614BB" w:rsidSect="00356B80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56CC610E" w14:textId="79B43684" w:rsidR="00312747" w:rsidRPr="004614BB" w:rsidRDefault="008464CB" w:rsidP="008464C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lastRenderedPageBreak/>
        <w:t xml:space="preserve">A1 </w:t>
      </w:r>
      <w:r w:rsidR="00312747"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School demographic composition and descriptives of study variables at baseline</w:t>
      </w:r>
    </w:p>
    <w:p w14:paraId="073ACAA0" w14:textId="77777777" w:rsidR="003A45F8" w:rsidRPr="004614BB" w:rsidRDefault="003A45F8" w:rsidP="008464C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</w:pPr>
    </w:p>
    <w:tbl>
      <w:tblPr>
        <w:tblStyle w:val="TableNormal1"/>
        <w:tblW w:w="9746" w:type="dxa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26"/>
        <w:gridCol w:w="1843"/>
        <w:gridCol w:w="1701"/>
        <w:gridCol w:w="1676"/>
      </w:tblGrid>
      <w:tr w:rsidR="004614BB" w:rsidRPr="004614BB" w14:paraId="1AF76392" w14:textId="77777777" w:rsidTr="00C91F38">
        <w:trPr>
          <w:trHeight w:val="412"/>
        </w:trPr>
        <w:tc>
          <w:tcPr>
            <w:tcW w:w="4526" w:type="dxa"/>
            <w:tcBorders>
              <w:bottom w:val="nil"/>
            </w:tcBorders>
            <w:vAlign w:val="center"/>
          </w:tcPr>
          <w:p w14:paraId="78C08496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CAB66D5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hool 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694A211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hool 2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2F1A31DB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hool 3</w:t>
            </w:r>
          </w:p>
        </w:tc>
      </w:tr>
      <w:tr w:rsidR="004614BB" w:rsidRPr="004614BB" w14:paraId="2D28AB72" w14:textId="77777777" w:rsidTr="00C91F38">
        <w:trPr>
          <w:trHeight w:val="412"/>
        </w:trPr>
        <w:tc>
          <w:tcPr>
            <w:tcW w:w="4526" w:type="dxa"/>
            <w:tcBorders>
              <w:top w:val="nil"/>
              <w:bottom w:val="single" w:sz="4" w:space="0" w:color="auto"/>
            </w:tcBorders>
            <w:vAlign w:val="center"/>
          </w:tcPr>
          <w:p w14:paraId="1FB396AE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7A8655B" w14:textId="7C8CE7FA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2452D3A" w14:textId="2EA9AC5A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vAlign w:val="center"/>
          </w:tcPr>
          <w:p w14:paraId="52E4C364" w14:textId="3E45C50C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</w:tr>
      <w:tr w:rsidR="004614BB" w:rsidRPr="004614BB" w14:paraId="283CB6EA" w14:textId="77777777" w:rsidTr="00C91F38">
        <w:trPr>
          <w:trHeight w:val="299"/>
        </w:trPr>
        <w:tc>
          <w:tcPr>
            <w:tcW w:w="4526" w:type="dxa"/>
            <w:tcBorders>
              <w:top w:val="single" w:sz="4" w:space="0" w:color="auto"/>
            </w:tcBorders>
            <w:vAlign w:val="center"/>
          </w:tcPr>
          <w:p w14:paraId="0C45FF45" w14:textId="6518A980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Immigrant background</w:t>
            </w:r>
            <w:r w:rsidR="00312747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7B2E9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with </w:t>
            </w:r>
            <w:r w:rsidR="00312747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immigrant</w:t>
            </w:r>
            <w:r w:rsidR="007B2E9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ckground</w:t>
            </w:r>
            <w:r w:rsidR="00312747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45EBF26" w14:textId="354A97C8" w:rsidR="008464CB" w:rsidRPr="004614BB" w:rsidRDefault="00EE5606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D800C6" w14:textId="09AD93A6" w:rsidR="008464CB" w:rsidRPr="004614BB" w:rsidRDefault="00EE5606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06A2A265" w14:textId="508ACE27" w:rsidR="008464CB" w:rsidRPr="004614BB" w:rsidRDefault="00EE5606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614BB" w:rsidRPr="004614BB" w14:paraId="4B182664" w14:textId="77777777" w:rsidTr="00C91F38">
        <w:trPr>
          <w:trHeight w:val="344"/>
        </w:trPr>
        <w:tc>
          <w:tcPr>
            <w:tcW w:w="4526" w:type="dxa"/>
            <w:vAlign w:val="center"/>
          </w:tcPr>
          <w:p w14:paraId="3C41E7A7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ocioeconomic status</w:t>
            </w:r>
          </w:p>
        </w:tc>
        <w:tc>
          <w:tcPr>
            <w:tcW w:w="1843" w:type="dxa"/>
            <w:vAlign w:val="center"/>
          </w:tcPr>
          <w:p w14:paraId="4760D7CC" w14:textId="44AC6911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6.69 (1.56)</w:t>
            </w:r>
          </w:p>
        </w:tc>
        <w:tc>
          <w:tcPr>
            <w:tcW w:w="1701" w:type="dxa"/>
          </w:tcPr>
          <w:p w14:paraId="694376B0" w14:textId="15A53AB9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6.40 (1.93)</w:t>
            </w:r>
          </w:p>
        </w:tc>
        <w:tc>
          <w:tcPr>
            <w:tcW w:w="1676" w:type="dxa"/>
          </w:tcPr>
          <w:p w14:paraId="5C2D2603" w14:textId="6CC818EE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6.25 (1.72)</w:t>
            </w:r>
          </w:p>
        </w:tc>
      </w:tr>
      <w:tr w:rsidR="004614BB" w:rsidRPr="004614BB" w14:paraId="73E27BF4" w14:textId="77777777" w:rsidTr="00C91F38">
        <w:trPr>
          <w:trHeight w:val="344"/>
        </w:trPr>
        <w:tc>
          <w:tcPr>
            <w:tcW w:w="4526" w:type="dxa"/>
            <w:vAlign w:val="center"/>
          </w:tcPr>
          <w:p w14:paraId="7885BA58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3" w:type="dxa"/>
            <w:vAlign w:val="center"/>
          </w:tcPr>
          <w:p w14:paraId="3D4AB103" w14:textId="254785C6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4.84 (0.59)</w:t>
            </w:r>
          </w:p>
        </w:tc>
        <w:tc>
          <w:tcPr>
            <w:tcW w:w="1701" w:type="dxa"/>
          </w:tcPr>
          <w:p w14:paraId="7575A16B" w14:textId="7ECA8B1E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5.05 (0.55)</w:t>
            </w:r>
          </w:p>
        </w:tc>
        <w:tc>
          <w:tcPr>
            <w:tcW w:w="1676" w:type="dxa"/>
          </w:tcPr>
          <w:p w14:paraId="3CBE8433" w14:textId="537164D6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5.08 (0.67)</w:t>
            </w:r>
          </w:p>
        </w:tc>
      </w:tr>
      <w:tr w:rsidR="004614BB" w:rsidRPr="004614BB" w14:paraId="459AF275" w14:textId="77777777" w:rsidTr="00C91F38">
        <w:trPr>
          <w:trHeight w:val="336"/>
        </w:trPr>
        <w:tc>
          <w:tcPr>
            <w:tcW w:w="4526" w:type="dxa"/>
            <w:vAlign w:val="center"/>
          </w:tcPr>
          <w:p w14:paraId="52BA4144" w14:textId="761AE843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 w:rsidR="00312747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7B2E9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% female</w:t>
            </w:r>
            <w:r w:rsidR="00312747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E66B0D5" w14:textId="65AB915C" w:rsidR="008464CB" w:rsidRPr="004614BB" w:rsidRDefault="0066793E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</w:tcPr>
          <w:p w14:paraId="549AC121" w14:textId="01F474C1" w:rsidR="008464CB" w:rsidRPr="004614BB" w:rsidRDefault="0066793E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76" w:type="dxa"/>
          </w:tcPr>
          <w:p w14:paraId="4FF00274" w14:textId="0DB20843" w:rsidR="008464CB" w:rsidRPr="004614BB" w:rsidRDefault="0066793E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88241A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614BB" w:rsidRPr="004614BB" w14:paraId="3B49B9C6" w14:textId="77777777" w:rsidTr="00C91F38">
        <w:trPr>
          <w:trHeight w:val="344"/>
        </w:trPr>
        <w:tc>
          <w:tcPr>
            <w:tcW w:w="4526" w:type="dxa"/>
            <w:vAlign w:val="center"/>
          </w:tcPr>
          <w:p w14:paraId="645455EF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Cultural identity exploration (T0)</w:t>
            </w:r>
          </w:p>
        </w:tc>
        <w:tc>
          <w:tcPr>
            <w:tcW w:w="1843" w:type="dxa"/>
            <w:vAlign w:val="center"/>
          </w:tcPr>
          <w:p w14:paraId="12718D17" w14:textId="43E3B32E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51 (0.59)</w:t>
            </w:r>
          </w:p>
        </w:tc>
        <w:tc>
          <w:tcPr>
            <w:tcW w:w="1701" w:type="dxa"/>
          </w:tcPr>
          <w:p w14:paraId="293E67F9" w14:textId="3B47FBC7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61 (0.57)</w:t>
            </w:r>
          </w:p>
        </w:tc>
        <w:tc>
          <w:tcPr>
            <w:tcW w:w="1676" w:type="dxa"/>
            <w:vAlign w:val="center"/>
          </w:tcPr>
          <w:p w14:paraId="5A279346" w14:textId="403641AE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71 (0.53)</w:t>
            </w:r>
          </w:p>
        </w:tc>
      </w:tr>
      <w:tr w:rsidR="004614BB" w:rsidRPr="004614BB" w14:paraId="484A187F" w14:textId="77777777" w:rsidTr="00C91F38">
        <w:trPr>
          <w:trHeight w:val="344"/>
        </w:trPr>
        <w:tc>
          <w:tcPr>
            <w:tcW w:w="4526" w:type="dxa"/>
            <w:vAlign w:val="center"/>
          </w:tcPr>
          <w:p w14:paraId="1668B680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Cultural identity resolution (T0)</w:t>
            </w:r>
          </w:p>
        </w:tc>
        <w:tc>
          <w:tcPr>
            <w:tcW w:w="1843" w:type="dxa"/>
            <w:vAlign w:val="center"/>
          </w:tcPr>
          <w:p w14:paraId="4A2E109C" w14:textId="115DB2AC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74 (0.58)</w:t>
            </w:r>
          </w:p>
        </w:tc>
        <w:tc>
          <w:tcPr>
            <w:tcW w:w="1701" w:type="dxa"/>
          </w:tcPr>
          <w:p w14:paraId="64400EC8" w14:textId="5392E120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87 (0.65)</w:t>
            </w:r>
          </w:p>
        </w:tc>
        <w:tc>
          <w:tcPr>
            <w:tcW w:w="1676" w:type="dxa"/>
            <w:vAlign w:val="center"/>
          </w:tcPr>
          <w:p w14:paraId="0883EDE5" w14:textId="7C82852D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79 (0.64)</w:t>
            </w:r>
          </w:p>
        </w:tc>
      </w:tr>
      <w:tr w:rsidR="004614BB" w:rsidRPr="004614BB" w14:paraId="496CF7C5" w14:textId="77777777" w:rsidTr="00C91F38">
        <w:trPr>
          <w:trHeight w:val="344"/>
        </w:trPr>
        <w:tc>
          <w:tcPr>
            <w:tcW w:w="4526" w:type="dxa"/>
            <w:vAlign w:val="center"/>
          </w:tcPr>
          <w:p w14:paraId="5D9AA3B7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Global identity cohesion (T0)</w:t>
            </w:r>
          </w:p>
        </w:tc>
        <w:tc>
          <w:tcPr>
            <w:tcW w:w="1843" w:type="dxa"/>
            <w:vAlign w:val="center"/>
          </w:tcPr>
          <w:p w14:paraId="10878CAF" w14:textId="529C247C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.46 (0.71)</w:t>
            </w:r>
          </w:p>
        </w:tc>
        <w:tc>
          <w:tcPr>
            <w:tcW w:w="1701" w:type="dxa"/>
          </w:tcPr>
          <w:p w14:paraId="3B2CC9F3" w14:textId="44D36EAD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.14 (0.58)</w:t>
            </w:r>
          </w:p>
        </w:tc>
        <w:tc>
          <w:tcPr>
            <w:tcW w:w="1676" w:type="dxa"/>
            <w:vAlign w:val="center"/>
          </w:tcPr>
          <w:p w14:paraId="404C47D8" w14:textId="363C0ECD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.14 (0.61)</w:t>
            </w:r>
          </w:p>
        </w:tc>
      </w:tr>
      <w:tr w:rsidR="004614BB" w:rsidRPr="004614BB" w14:paraId="152A3371" w14:textId="77777777" w:rsidTr="00C91F38">
        <w:trPr>
          <w:trHeight w:val="344"/>
        </w:trPr>
        <w:tc>
          <w:tcPr>
            <w:tcW w:w="4526" w:type="dxa"/>
            <w:vAlign w:val="center"/>
          </w:tcPr>
          <w:p w14:paraId="746A1349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 (T0)</w:t>
            </w:r>
          </w:p>
        </w:tc>
        <w:tc>
          <w:tcPr>
            <w:tcW w:w="1843" w:type="dxa"/>
            <w:vAlign w:val="center"/>
          </w:tcPr>
          <w:p w14:paraId="2472C5BE" w14:textId="4B308522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8.64 (7.36)</w:t>
            </w:r>
          </w:p>
        </w:tc>
        <w:tc>
          <w:tcPr>
            <w:tcW w:w="1701" w:type="dxa"/>
          </w:tcPr>
          <w:p w14:paraId="6218C4FE" w14:textId="7E49CBD2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3.95 (6.13)</w:t>
            </w:r>
          </w:p>
        </w:tc>
        <w:tc>
          <w:tcPr>
            <w:tcW w:w="1676" w:type="dxa"/>
            <w:vAlign w:val="center"/>
          </w:tcPr>
          <w:p w14:paraId="6B4A1C3D" w14:textId="3910A743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4.43 (6.20)</w:t>
            </w:r>
          </w:p>
        </w:tc>
      </w:tr>
      <w:tr w:rsidR="004614BB" w:rsidRPr="004614BB" w14:paraId="21329C96" w14:textId="77777777" w:rsidTr="00C91F38">
        <w:trPr>
          <w:trHeight w:val="336"/>
        </w:trPr>
        <w:tc>
          <w:tcPr>
            <w:tcW w:w="4526" w:type="dxa"/>
            <w:vAlign w:val="center"/>
          </w:tcPr>
          <w:p w14:paraId="0F044374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Depressive symptoms (T0)</w:t>
            </w:r>
          </w:p>
        </w:tc>
        <w:tc>
          <w:tcPr>
            <w:tcW w:w="1843" w:type="dxa"/>
            <w:vAlign w:val="center"/>
          </w:tcPr>
          <w:p w14:paraId="319C84F8" w14:textId="1F704C42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1.96 (6.42)</w:t>
            </w:r>
          </w:p>
        </w:tc>
        <w:tc>
          <w:tcPr>
            <w:tcW w:w="1701" w:type="dxa"/>
          </w:tcPr>
          <w:p w14:paraId="5CA5F10A" w14:textId="701D237C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5.25 (5.72)</w:t>
            </w:r>
          </w:p>
        </w:tc>
        <w:tc>
          <w:tcPr>
            <w:tcW w:w="1676" w:type="dxa"/>
            <w:vAlign w:val="center"/>
          </w:tcPr>
          <w:p w14:paraId="651CE964" w14:textId="75082284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5.25 (6.31)</w:t>
            </w:r>
          </w:p>
        </w:tc>
      </w:tr>
      <w:tr w:rsidR="004614BB" w:rsidRPr="004614BB" w14:paraId="6FEE2015" w14:textId="77777777" w:rsidTr="00C91F38">
        <w:trPr>
          <w:trHeight w:val="344"/>
        </w:trPr>
        <w:tc>
          <w:tcPr>
            <w:tcW w:w="4526" w:type="dxa"/>
            <w:vAlign w:val="center"/>
          </w:tcPr>
          <w:p w14:paraId="2DADF89D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Academic engagement (T0)</w:t>
            </w:r>
          </w:p>
        </w:tc>
        <w:tc>
          <w:tcPr>
            <w:tcW w:w="1843" w:type="dxa"/>
            <w:vAlign w:val="center"/>
          </w:tcPr>
          <w:p w14:paraId="06277BE0" w14:textId="322A50D3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.81 (0.55)</w:t>
            </w:r>
          </w:p>
        </w:tc>
        <w:tc>
          <w:tcPr>
            <w:tcW w:w="1701" w:type="dxa"/>
          </w:tcPr>
          <w:p w14:paraId="33C7F5E0" w14:textId="28E730FA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33 (0.59)</w:t>
            </w:r>
          </w:p>
        </w:tc>
        <w:tc>
          <w:tcPr>
            <w:tcW w:w="1676" w:type="dxa"/>
            <w:vAlign w:val="center"/>
          </w:tcPr>
          <w:p w14:paraId="19306061" w14:textId="54211617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61 (0.39)</w:t>
            </w:r>
          </w:p>
        </w:tc>
      </w:tr>
      <w:tr w:rsidR="004614BB" w:rsidRPr="004614BB" w14:paraId="128B016B" w14:textId="77777777" w:rsidTr="00C91F38">
        <w:trPr>
          <w:trHeight w:val="344"/>
        </w:trPr>
        <w:tc>
          <w:tcPr>
            <w:tcW w:w="4526" w:type="dxa"/>
            <w:vAlign w:val="center"/>
          </w:tcPr>
          <w:p w14:paraId="1D51C456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Other-group orientation (T0)</w:t>
            </w:r>
          </w:p>
        </w:tc>
        <w:tc>
          <w:tcPr>
            <w:tcW w:w="1843" w:type="dxa"/>
            <w:vAlign w:val="center"/>
          </w:tcPr>
          <w:p w14:paraId="64E5D0B6" w14:textId="1C6B881F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.36 (0.47)</w:t>
            </w:r>
          </w:p>
        </w:tc>
        <w:tc>
          <w:tcPr>
            <w:tcW w:w="1701" w:type="dxa"/>
          </w:tcPr>
          <w:p w14:paraId="5F84BC2B" w14:textId="484EB412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.41 (0.44)</w:t>
            </w:r>
          </w:p>
        </w:tc>
        <w:tc>
          <w:tcPr>
            <w:tcW w:w="1676" w:type="dxa"/>
            <w:vAlign w:val="center"/>
          </w:tcPr>
          <w:p w14:paraId="0233A69A" w14:textId="14595F2D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.28 (0.47)</w:t>
            </w:r>
          </w:p>
        </w:tc>
      </w:tr>
      <w:tr w:rsidR="004614BB" w:rsidRPr="004614BB" w14:paraId="0764EA1D" w14:textId="77777777" w:rsidTr="00C91F38">
        <w:trPr>
          <w:trHeight w:val="344"/>
        </w:trPr>
        <w:tc>
          <w:tcPr>
            <w:tcW w:w="4526" w:type="dxa"/>
            <w:vAlign w:val="center"/>
          </w:tcPr>
          <w:p w14:paraId="79C2246F" w14:textId="77777777" w:rsidR="008464CB" w:rsidRPr="004614BB" w:rsidRDefault="008464CB" w:rsidP="003254B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social behavior (T0)</w:t>
            </w:r>
          </w:p>
        </w:tc>
        <w:tc>
          <w:tcPr>
            <w:tcW w:w="1843" w:type="dxa"/>
            <w:vAlign w:val="center"/>
          </w:tcPr>
          <w:p w14:paraId="27FCC0DE" w14:textId="6451BC17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.90 (0.58)</w:t>
            </w:r>
          </w:p>
        </w:tc>
        <w:tc>
          <w:tcPr>
            <w:tcW w:w="1701" w:type="dxa"/>
          </w:tcPr>
          <w:p w14:paraId="267FD8F2" w14:textId="0E5EFACC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.87 (0.66)</w:t>
            </w:r>
          </w:p>
        </w:tc>
        <w:tc>
          <w:tcPr>
            <w:tcW w:w="1676" w:type="dxa"/>
            <w:vAlign w:val="center"/>
          </w:tcPr>
          <w:p w14:paraId="11B27CA8" w14:textId="43A50DA0" w:rsidR="008464CB" w:rsidRPr="004614BB" w:rsidRDefault="008464CB" w:rsidP="003254B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.87 (0.57)</w:t>
            </w:r>
          </w:p>
        </w:tc>
      </w:tr>
    </w:tbl>
    <w:p w14:paraId="45760D09" w14:textId="4CF88BE0" w:rsidR="008464CB" w:rsidRPr="004614BB" w:rsidRDefault="008464CB" w:rsidP="008464C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sz w:val="20"/>
          <w:szCs w:val="20"/>
        </w:rPr>
        <w:t>Note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. Immigrant background was coded as 0 = without immigrant background (i.e., born in Italy from Italian-born parents) and 1 = with immigrant background (i.e., born in Italy or abroad from at least one parent born abroad). Gender was coded as 1 = </w:t>
      </w:r>
      <w:r w:rsidR="00B643BA" w:rsidRPr="004614BB">
        <w:rPr>
          <w:rFonts w:ascii="Times New Roman" w:eastAsia="Times New Roman" w:hAnsi="Times New Roman" w:cs="Times New Roman"/>
          <w:sz w:val="20"/>
          <w:szCs w:val="20"/>
        </w:rPr>
        <w:t>male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and 2 = </w:t>
      </w:r>
      <w:r w:rsidR="00B643BA" w:rsidRPr="004614BB">
        <w:rPr>
          <w:rFonts w:ascii="Times New Roman" w:eastAsia="Times New Roman" w:hAnsi="Times New Roman" w:cs="Times New Roman"/>
          <w:sz w:val="20"/>
          <w:szCs w:val="20"/>
        </w:rPr>
        <w:t>female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  <w:r w:rsidR="00CB1061" w:rsidRPr="004614BB">
        <w:rPr>
          <w:rFonts w:ascii="Times New Roman" w:eastAsia="Times New Roman" w:hAnsi="Times New Roman" w:cs="Times New Roman"/>
          <w:sz w:val="20"/>
          <w:szCs w:val="20"/>
        </w:rPr>
        <w:t xml:space="preserve"> Socioeconomic status ranges from 0 (lowest affluence) to 9 (highest affluence): 0-2 = low affluence, 3-5 = medium affluence, 6-9 = high affluence.</w:t>
      </w:r>
    </w:p>
    <w:p w14:paraId="7C3B5E7F" w14:textId="0CA53BE8" w:rsidR="008464CB" w:rsidRPr="004614BB" w:rsidRDefault="008464C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770CB87" w14:textId="0C40A417" w:rsidR="003338F4" w:rsidRPr="004614BB" w:rsidRDefault="003338F4" w:rsidP="00D44F1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ultiple linear regression model with family ethnic socialization as dependent variable</w:t>
      </w:r>
    </w:p>
    <w:p w14:paraId="7FB06ADA" w14:textId="35B9BE3C" w:rsidR="00D44F1E" w:rsidRPr="004614BB" w:rsidRDefault="00D44F1E" w:rsidP="00D44F1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Table A.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Multiple linear regression model with </w:t>
      </w:r>
      <w:r w:rsidR="00820C85" w:rsidRPr="004614BB">
        <w:rPr>
          <w:rFonts w:ascii="Times New Roman" w:eastAsia="Times New Roman" w:hAnsi="Times New Roman" w:cs="Times New Roman"/>
          <w:sz w:val="24"/>
          <w:szCs w:val="24"/>
        </w:rPr>
        <w:t>family ethnic socialization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as dependent variable.</w:t>
      </w: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6BF8CF4F" w14:textId="77777777" w:rsidTr="008023F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016D8" w14:textId="77777777" w:rsidR="00D44F1E" w:rsidRPr="004614BB" w:rsidRDefault="00D44F1E" w:rsidP="008023F3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93ACD" w14:textId="77777777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1BE9C" w14:textId="77777777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A5558" w14:textId="77777777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614BB" w:rsidRPr="004614BB" w14:paraId="6CF31014" w14:textId="77777777" w:rsidTr="008023F3">
        <w:tc>
          <w:tcPr>
            <w:tcW w:w="3823" w:type="dxa"/>
            <w:vAlign w:val="center"/>
          </w:tcPr>
          <w:p w14:paraId="7B596503" w14:textId="6460592D" w:rsidR="00D44F1E" w:rsidRPr="004614BB" w:rsidRDefault="00370CD8" w:rsidP="008023F3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D44F1E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rofile membership</w:t>
            </w:r>
          </w:p>
        </w:tc>
        <w:tc>
          <w:tcPr>
            <w:tcW w:w="2268" w:type="dxa"/>
            <w:vAlign w:val="center"/>
          </w:tcPr>
          <w:p w14:paraId="2F851768" w14:textId="77777777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FDFB93D" w14:textId="454B7A8B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12.47 (3,169)***</w:t>
            </w:r>
          </w:p>
        </w:tc>
        <w:tc>
          <w:tcPr>
            <w:tcW w:w="846" w:type="dxa"/>
            <w:vAlign w:val="center"/>
          </w:tcPr>
          <w:p w14:paraId="64D2256F" w14:textId="2A4378ED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4614BB" w:rsidRPr="004614BB" w14:paraId="471E274A" w14:textId="77777777" w:rsidTr="008023F3">
        <w:tc>
          <w:tcPr>
            <w:tcW w:w="3823" w:type="dxa"/>
            <w:vAlign w:val="center"/>
          </w:tcPr>
          <w:p w14:paraId="43BCB9AA" w14:textId="50FD20A7" w:rsidR="00D44F1E" w:rsidRPr="004614BB" w:rsidRDefault="00370CD8" w:rsidP="008023F3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D44F1E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(stable 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D44F1E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A2B85E6" w14:textId="78CCE635" w:rsidR="00D44F1E" w:rsidRPr="004614BB" w:rsidRDefault="000743CD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44F1E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57 (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44F1E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12)</w:t>
            </w:r>
          </w:p>
        </w:tc>
        <w:tc>
          <w:tcPr>
            <w:tcW w:w="2126" w:type="dxa"/>
            <w:vAlign w:val="center"/>
          </w:tcPr>
          <w:p w14:paraId="32BCABE9" w14:textId="77777777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0B1BDDF1" w14:textId="77777777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325A47B5" w14:textId="77777777" w:rsidTr="008023F3">
        <w:tc>
          <w:tcPr>
            <w:tcW w:w="3823" w:type="dxa"/>
            <w:vAlign w:val="center"/>
          </w:tcPr>
          <w:p w14:paraId="6AD61952" w14:textId="7171EB03" w:rsidR="00D44F1E" w:rsidRPr="004614BB" w:rsidRDefault="00370CD8" w:rsidP="008023F3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ile </w:t>
            </w:r>
            <w:r w:rsidR="00D44F1E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3 (increase low-to-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D44F1E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2965E05" w14:textId="4722D22F" w:rsidR="00D44F1E" w:rsidRPr="004614BB" w:rsidRDefault="000743CD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C7FC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31 (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C7FC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14)</w:t>
            </w:r>
          </w:p>
        </w:tc>
        <w:tc>
          <w:tcPr>
            <w:tcW w:w="2126" w:type="dxa"/>
            <w:vAlign w:val="center"/>
          </w:tcPr>
          <w:p w14:paraId="4DA1A9C7" w14:textId="77777777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4DFB0777" w14:textId="77777777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407880A4" w14:textId="77777777" w:rsidTr="008023F3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4C7DBEAC" w14:textId="68C68516" w:rsidR="00D44F1E" w:rsidRPr="004614BB" w:rsidRDefault="00370CD8" w:rsidP="008023F3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ile </w:t>
            </w:r>
            <w:r w:rsidR="00D44F1E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4 (increase high-to-higher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F08B71C" w14:textId="21D0C21F" w:rsidR="00D44F1E" w:rsidRPr="004614BB" w:rsidRDefault="000743CD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C7FC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75 (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C7FC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1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C6572DB" w14:textId="77777777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3AF4128D" w14:textId="77777777" w:rsidR="00D44F1E" w:rsidRPr="004614BB" w:rsidRDefault="00D44F1E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9EBF01D" w14:textId="5BF8CB33" w:rsidR="00D44F1E" w:rsidRPr="004614BB" w:rsidRDefault="00D44F1E" w:rsidP="00D44F1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 w:rsidR="009C3C73" w:rsidRPr="004614BB">
        <w:rPr>
          <w:rFonts w:ascii="Times New Roman" w:eastAsia="Times New Roman" w:hAnsi="Times New Roman" w:cs="Times New Roman"/>
          <w:sz w:val="20"/>
          <w:szCs w:val="20"/>
        </w:rPr>
        <w:t>173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. Baseline category for p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8C7FC2" w:rsidRPr="004614BB">
        <w:rPr>
          <w:rFonts w:ascii="Times New Roman" w:eastAsia="Times New Roman" w:hAnsi="Times New Roman" w:cs="Times New Roman"/>
          <w:sz w:val="20"/>
          <w:szCs w:val="20"/>
        </w:rPr>
        <w:t>18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2D7FC31" w14:textId="1B676EE4" w:rsidR="00D44F1E" w:rsidRPr="004614BB" w:rsidRDefault="00D44F1E" w:rsidP="00D44F1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</w:p>
    <w:p w14:paraId="65C98998" w14:textId="77777777" w:rsidR="00D44F1E" w:rsidRPr="004614BB" w:rsidRDefault="00D44F1E" w:rsidP="00D44F1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480D998" w14:textId="5EBED3D6" w:rsidR="00820C85" w:rsidRPr="004614BB" w:rsidRDefault="009935FA" w:rsidP="00820C8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614B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4624" behindDoc="0" locked="0" layoutInCell="1" allowOverlap="1" wp14:anchorId="6AD05A53" wp14:editId="4C6DE38F">
            <wp:simplePos x="0" y="0"/>
            <wp:positionH relativeFrom="margin">
              <wp:align>left</wp:align>
            </wp:positionH>
            <wp:positionV relativeFrom="paragraph">
              <wp:posOffset>351790</wp:posOffset>
            </wp:positionV>
            <wp:extent cx="3884295" cy="2589530"/>
            <wp:effectExtent l="0" t="0" r="1905" b="1270"/>
            <wp:wrapTopAndBottom/>
            <wp:docPr id="33984316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295" cy="258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20C85" w:rsidRPr="004614BB">
        <w:rPr>
          <w:rFonts w:ascii="Times New Roman" w:hAnsi="Times New Roman" w:cs="Times New Roman"/>
          <w:b/>
          <w:bCs/>
          <w:sz w:val="24"/>
          <w:szCs w:val="24"/>
        </w:rPr>
        <w:t>Figure A.</w:t>
      </w:r>
      <w:r w:rsidR="006531FC" w:rsidRPr="004614B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20C85" w:rsidRPr="004614BB">
        <w:rPr>
          <w:rFonts w:ascii="Times New Roman" w:hAnsi="Times New Roman" w:cs="Times New Roman"/>
          <w:sz w:val="24"/>
          <w:szCs w:val="24"/>
        </w:rPr>
        <w:t xml:space="preserve"> </w:t>
      </w:r>
      <w:r w:rsidR="00A946AF" w:rsidRPr="004614BB">
        <w:rPr>
          <w:rFonts w:ascii="Times New Roman" w:hAnsi="Times New Roman" w:cs="Times New Roman"/>
          <w:sz w:val="24"/>
          <w:szCs w:val="24"/>
        </w:rPr>
        <w:t>Estimated l</w:t>
      </w:r>
      <w:r w:rsidR="006E7FDF" w:rsidRPr="004614BB">
        <w:rPr>
          <w:rFonts w:ascii="Times New Roman" w:hAnsi="Times New Roman" w:cs="Times New Roman"/>
          <w:sz w:val="24"/>
          <w:szCs w:val="24"/>
        </w:rPr>
        <w:t>evels of family ethnic socialization at T0 across resolution profiles.</w:t>
      </w:r>
    </w:p>
    <w:p w14:paraId="4462270C" w14:textId="3E93D282" w:rsidR="00820C85" w:rsidRPr="004614BB" w:rsidRDefault="008C6F79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4614B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Profile 1 “</w:t>
      </w:r>
      <w:r w:rsidR="002E0FED" w:rsidRPr="004614BB">
        <w:rPr>
          <w:rFonts w:ascii="Times New Roman" w:eastAsia="Times New Roman" w:hAnsi="Times New Roman" w:cs="Times New Roman"/>
          <w:sz w:val="20"/>
          <w:szCs w:val="20"/>
        </w:rPr>
        <w:t>stable low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” (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 w:rsidR="002F76BD" w:rsidRPr="004614BB">
        <w:rPr>
          <w:rFonts w:ascii="Times New Roman" w:eastAsia="Times New Roman" w:hAnsi="Times New Roman" w:cs="Times New Roman"/>
          <w:sz w:val="20"/>
          <w:szCs w:val="20"/>
        </w:rPr>
        <w:t>60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="002F76BD" w:rsidRPr="004614BB">
        <w:rPr>
          <w:rFonts w:ascii="Times New Roman" w:eastAsia="Times New Roman" w:hAnsi="Times New Roman" w:cs="Times New Roman"/>
          <w:sz w:val="20"/>
          <w:szCs w:val="20"/>
        </w:rPr>
        <w:t>profile 2 “stable average” (</w:t>
      </w:r>
      <w:r w:rsidR="002F76BD"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="002F76BD" w:rsidRPr="004614BB">
        <w:rPr>
          <w:rFonts w:ascii="Times New Roman" w:eastAsia="Times New Roman" w:hAnsi="Times New Roman" w:cs="Times New Roman"/>
          <w:sz w:val="20"/>
          <w:szCs w:val="20"/>
        </w:rPr>
        <w:t xml:space="preserve"> = 55)</w:t>
      </w:r>
      <w:r w:rsidR="00C41E2D" w:rsidRPr="004614BB">
        <w:rPr>
          <w:rFonts w:ascii="Times New Roman" w:eastAsia="Times New Roman" w:hAnsi="Times New Roman" w:cs="Times New Roman"/>
          <w:sz w:val="20"/>
          <w:szCs w:val="20"/>
        </w:rPr>
        <w:t>, profile 3 “increase low-to-average” (</w:t>
      </w:r>
      <w:r w:rsidR="00C41E2D"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="00C41E2D" w:rsidRPr="004614BB">
        <w:rPr>
          <w:rFonts w:ascii="Times New Roman" w:eastAsia="Times New Roman" w:hAnsi="Times New Roman" w:cs="Times New Roman"/>
          <w:sz w:val="20"/>
          <w:szCs w:val="20"/>
        </w:rPr>
        <w:t xml:space="preserve"> = 28)</w:t>
      </w:r>
      <w:r w:rsidR="00E5725F" w:rsidRPr="004614BB">
        <w:rPr>
          <w:rFonts w:ascii="Times New Roman" w:eastAsia="Times New Roman" w:hAnsi="Times New Roman" w:cs="Times New Roman"/>
          <w:sz w:val="20"/>
          <w:szCs w:val="20"/>
        </w:rPr>
        <w:t>, profile 4 “increase high-to-higher” (</w:t>
      </w:r>
      <w:r w:rsidR="00E5725F"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="00E5725F" w:rsidRPr="004614BB"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 w:rsidR="00050B87" w:rsidRPr="004614BB">
        <w:rPr>
          <w:rFonts w:ascii="Times New Roman" w:eastAsia="Times New Roman" w:hAnsi="Times New Roman" w:cs="Times New Roman"/>
          <w:sz w:val="20"/>
          <w:szCs w:val="20"/>
        </w:rPr>
        <w:t>30</w:t>
      </w:r>
      <w:r w:rsidR="00E5725F" w:rsidRPr="004614BB">
        <w:rPr>
          <w:rFonts w:ascii="Times New Roman" w:eastAsia="Times New Roman" w:hAnsi="Times New Roman" w:cs="Times New Roman"/>
          <w:sz w:val="20"/>
          <w:szCs w:val="20"/>
        </w:rPr>
        <w:t>)</w:t>
      </w:r>
      <w:r w:rsidR="009935FA"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  <w:r w:rsidR="00287A74" w:rsidRPr="004614BB">
        <w:rPr>
          <w:rFonts w:ascii="Times New Roman" w:eastAsia="Times New Roman" w:hAnsi="Times New Roman" w:cs="Times New Roman"/>
          <w:sz w:val="20"/>
          <w:szCs w:val="20"/>
        </w:rPr>
        <w:t xml:space="preserve"> Lines represent 95% </w:t>
      </w:r>
      <w:r w:rsidR="008B5CB6" w:rsidRPr="004614BB">
        <w:rPr>
          <w:rFonts w:ascii="Times New Roman" w:eastAsia="Times New Roman" w:hAnsi="Times New Roman" w:cs="Times New Roman"/>
          <w:sz w:val="20"/>
          <w:szCs w:val="20"/>
        </w:rPr>
        <w:t>c</w:t>
      </w:r>
      <w:r w:rsidR="00287A74" w:rsidRPr="004614BB">
        <w:rPr>
          <w:rFonts w:ascii="Times New Roman" w:eastAsia="Times New Roman" w:hAnsi="Times New Roman" w:cs="Times New Roman"/>
          <w:sz w:val="20"/>
          <w:szCs w:val="20"/>
        </w:rPr>
        <w:t xml:space="preserve">onfidence </w:t>
      </w:r>
      <w:r w:rsidR="008B5CB6" w:rsidRPr="004614BB">
        <w:rPr>
          <w:rFonts w:ascii="Times New Roman" w:eastAsia="Times New Roman" w:hAnsi="Times New Roman" w:cs="Times New Roman"/>
          <w:sz w:val="20"/>
          <w:szCs w:val="20"/>
        </w:rPr>
        <w:t>i</w:t>
      </w:r>
      <w:r w:rsidR="00287A74" w:rsidRPr="004614BB">
        <w:rPr>
          <w:rFonts w:ascii="Times New Roman" w:eastAsia="Times New Roman" w:hAnsi="Times New Roman" w:cs="Times New Roman"/>
          <w:sz w:val="20"/>
          <w:szCs w:val="20"/>
        </w:rPr>
        <w:t>ntervals.</w:t>
      </w:r>
      <w:r w:rsidR="00820C85" w:rsidRPr="004614BB"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59EDD8DF" w14:textId="428D82B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47131470"/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ultiple linear regression models with psychosocial outcomes as dependent variables, controlling for immigrant background, age, gender, and school</w:t>
      </w:r>
    </w:p>
    <w:p w14:paraId="14A5C865" w14:textId="7777777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0574F4" w14:textId="666A7C88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Table A.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Multiple linear regression model with global identity cohesion at T3 as dependent variable, controlling for immigrant background, gender, age, and school.</w:t>
      </w:r>
    </w:p>
    <w:p w14:paraId="67647933" w14:textId="7777777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2F3DF786" w14:textId="77777777" w:rsidTr="004C2E3A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A7B16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0C181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C226A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13152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4614BB" w:rsidRPr="004614BB" w14:paraId="77E14B35" w14:textId="77777777" w:rsidTr="004C2E3A">
        <w:tc>
          <w:tcPr>
            <w:tcW w:w="3823" w:type="dxa"/>
            <w:vAlign w:val="center"/>
          </w:tcPr>
          <w:p w14:paraId="774D9642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Global identity cohesion (T0)</w:t>
            </w:r>
          </w:p>
        </w:tc>
        <w:tc>
          <w:tcPr>
            <w:tcW w:w="2268" w:type="dxa"/>
            <w:vAlign w:val="center"/>
          </w:tcPr>
          <w:p w14:paraId="768A6639" w14:textId="68D793D1" w:rsidR="00B27CB1" w:rsidRPr="004614BB" w:rsidRDefault="002F580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43 (0.05)</w:t>
            </w:r>
          </w:p>
        </w:tc>
        <w:tc>
          <w:tcPr>
            <w:tcW w:w="2126" w:type="dxa"/>
            <w:vAlign w:val="center"/>
          </w:tcPr>
          <w:p w14:paraId="3680897A" w14:textId="2C1AD6BC" w:rsidR="00B27CB1" w:rsidRPr="004614BB" w:rsidRDefault="001E7AF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6B2D17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4</w:t>
            </w:r>
            <w:r w:rsidR="006B2D17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,1</w:t>
            </w:r>
            <w:r w:rsidR="006B2D17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846" w:type="dxa"/>
            <w:vAlign w:val="center"/>
          </w:tcPr>
          <w:p w14:paraId="7C26CF07" w14:textId="152D000F" w:rsidR="00B27CB1" w:rsidRPr="004614BB" w:rsidRDefault="004E29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4614BB" w:rsidRPr="004614BB" w14:paraId="5EF64975" w14:textId="77777777" w:rsidTr="004C2E3A">
        <w:tc>
          <w:tcPr>
            <w:tcW w:w="3823" w:type="dxa"/>
            <w:vAlign w:val="center"/>
          </w:tcPr>
          <w:p w14:paraId="190F2046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membership</w:t>
            </w:r>
          </w:p>
        </w:tc>
        <w:tc>
          <w:tcPr>
            <w:tcW w:w="2268" w:type="dxa"/>
            <w:vAlign w:val="center"/>
          </w:tcPr>
          <w:p w14:paraId="7455E62F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E6C813A" w14:textId="7B3A5F0B" w:rsidR="00B27CB1" w:rsidRPr="004614BB" w:rsidRDefault="000B1E20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1E7AFF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,1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766491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1E7AFF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846" w:type="dxa"/>
            <w:vAlign w:val="center"/>
          </w:tcPr>
          <w:p w14:paraId="43A65421" w14:textId="28F36866" w:rsidR="00B27CB1" w:rsidRPr="004614BB" w:rsidRDefault="004E29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4614BB" w:rsidRPr="004614BB" w14:paraId="36275539" w14:textId="77777777" w:rsidTr="004C2E3A">
        <w:tc>
          <w:tcPr>
            <w:tcW w:w="3823" w:type="dxa"/>
            <w:vAlign w:val="center"/>
          </w:tcPr>
          <w:p w14:paraId="296CF4AF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2 (stable average)</w:t>
            </w:r>
          </w:p>
        </w:tc>
        <w:tc>
          <w:tcPr>
            <w:tcW w:w="2268" w:type="dxa"/>
            <w:vAlign w:val="center"/>
          </w:tcPr>
          <w:p w14:paraId="53F3959F" w14:textId="1875825C" w:rsidR="00B27CB1" w:rsidRPr="004614BB" w:rsidRDefault="002F580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7)</w:t>
            </w:r>
          </w:p>
        </w:tc>
        <w:tc>
          <w:tcPr>
            <w:tcW w:w="2126" w:type="dxa"/>
            <w:vAlign w:val="center"/>
          </w:tcPr>
          <w:p w14:paraId="42BFC981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52A24469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0B43B745" w14:textId="77777777" w:rsidTr="004C2E3A">
        <w:tc>
          <w:tcPr>
            <w:tcW w:w="3823" w:type="dxa"/>
            <w:vAlign w:val="center"/>
          </w:tcPr>
          <w:p w14:paraId="1DFD46D2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3 (increase low-to-average)</w:t>
            </w:r>
          </w:p>
        </w:tc>
        <w:tc>
          <w:tcPr>
            <w:tcW w:w="2268" w:type="dxa"/>
            <w:vAlign w:val="center"/>
          </w:tcPr>
          <w:p w14:paraId="1892BB56" w14:textId="48E58052" w:rsidR="00B27CB1" w:rsidRPr="004614BB" w:rsidRDefault="002F580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18 (0.09)</w:t>
            </w:r>
          </w:p>
        </w:tc>
        <w:tc>
          <w:tcPr>
            <w:tcW w:w="2126" w:type="dxa"/>
            <w:vAlign w:val="center"/>
          </w:tcPr>
          <w:p w14:paraId="50298BF0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64EA4AC8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67B0FE1D" w14:textId="77777777" w:rsidTr="004C2E3A">
        <w:tc>
          <w:tcPr>
            <w:tcW w:w="3823" w:type="dxa"/>
            <w:vAlign w:val="center"/>
          </w:tcPr>
          <w:p w14:paraId="3FDA9906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4 (increase high-to-higher)</w:t>
            </w:r>
          </w:p>
        </w:tc>
        <w:tc>
          <w:tcPr>
            <w:tcW w:w="2268" w:type="dxa"/>
            <w:vAlign w:val="center"/>
          </w:tcPr>
          <w:p w14:paraId="402D558B" w14:textId="1CCA258D" w:rsidR="00B27CB1" w:rsidRPr="004614BB" w:rsidRDefault="002F580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40 (0.09)</w:t>
            </w:r>
          </w:p>
        </w:tc>
        <w:tc>
          <w:tcPr>
            <w:tcW w:w="2126" w:type="dxa"/>
            <w:vAlign w:val="center"/>
          </w:tcPr>
          <w:p w14:paraId="26379196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CD8E409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5E90BD27" w14:textId="77777777" w:rsidTr="004C2E3A">
        <w:tc>
          <w:tcPr>
            <w:tcW w:w="3823" w:type="dxa"/>
            <w:vAlign w:val="center"/>
          </w:tcPr>
          <w:p w14:paraId="0C119E5E" w14:textId="57A6361D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Immigrant background</w:t>
            </w:r>
            <w:r w:rsidR="00287A7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mmigrant)</w:t>
            </w:r>
          </w:p>
        </w:tc>
        <w:tc>
          <w:tcPr>
            <w:tcW w:w="2268" w:type="dxa"/>
            <w:vAlign w:val="center"/>
          </w:tcPr>
          <w:p w14:paraId="1AF52AFB" w14:textId="0691A8C4" w:rsidR="00B27CB1" w:rsidRPr="004614BB" w:rsidRDefault="002F580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02 (0.07)</w:t>
            </w:r>
          </w:p>
        </w:tc>
        <w:tc>
          <w:tcPr>
            <w:tcW w:w="2126" w:type="dxa"/>
            <w:vAlign w:val="center"/>
          </w:tcPr>
          <w:p w14:paraId="4A7EA6D1" w14:textId="089D7C59" w:rsidR="00B27CB1" w:rsidRPr="004614BB" w:rsidRDefault="000B1E20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="001E7AFF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,1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1E7AFF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77D26C46" w14:textId="47F20E89" w:rsidR="00B27CB1" w:rsidRPr="004614BB" w:rsidRDefault="004E29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345B931B" w14:textId="77777777" w:rsidTr="004C2E3A">
        <w:tc>
          <w:tcPr>
            <w:tcW w:w="3823" w:type="dxa"/>
            <w:vAlign w:val="center"/>
          </w:tcPr>
          <w:p w14:paraId="71B56798" w14:textId="57373CF8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 w:rsidR="00287A7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643BA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 w:rsidR="00287A7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75417AC" w14:textId="150784D5" w:rsidR="00B27CB1" w:rsidRPr="004614BB" w:rsidRDefault="002F580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04 (0.06)</w:t>
            </w:r>
          </w:p>
        </w:tc>
        <w:tc>
          <w:tcPr>
            <w:tcW w:w="2126" w:type="dxa"/>
            <w:vAlign w:val="center"/>
          </w:tcPr>
          <w:p w14:paraId="501CF93A" w14:textId="5F49CF82" w:rsidR="00B27CB1" w:rsidRPr="004614BB" w:rsidRDefault="0042595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  <w:r w:rsidR="001E7AFF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,1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1E7AFF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0291F473" w14:textId="2C247B48" w:rsidR="00B27CB1" w:rsidRPr="004614BB" w:rsidRDefault="004E29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112CAC9F" w14:textId="77777777" w:rsidTr="004C2E3A">
        <w:tc>
          <w:tcPr>
            <w:tcW w:w="3823" w:type="dxa"/>
            <w:vAlign w:val="center"/>
          </w:tcPr>
          <w:p w14:paraId="3827368C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vAlign w:val="center"/>
          </w:tcPr>
          <w:p w14:paraId="53646B21" w14:textId="5677EBFA" w:rsidR="00B27CB1" w:rsidRPr="004614BB" w:rsidRDefault="002F580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01 (0.05)</w:t>
            </w:r>
          </w:p>
        </w:tc>
        <w:tc>
          <w:tcPr>
            <w:tcW w:w="2126" w:type="dxa"/>
            <w:vAlign w:val="center"/>
          </w:tcPr>
          <w:p w14:paraId="4E6EBBC3" w14:textId="68B961B2" w:rsidR="00B27CB1" w:rsidRPr="004614BB" w:rsidRDefault="001E7AF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25953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6 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0925FB77" w14:textId="0E9A4703" w:rsidR="00B27CB1" w:rsidRPr="004614BB" w:rsidRDefault="004E29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7FD8AF4E" w14:textId="77777777" w:rsidTr="00D56659">
        <w:tc>
          <w:tcPr>
            <w:tcW w:w="3823" w:type="dxa"/>
            <w:vAlign w:val="center"/>
          </w:tcPr>
          <w:p w14:paraId="79E6FF90" w14:textId="131DDE06" w:rsidR="00287A74" w:rsidRPr="004614BB" w:rsidRDefault="00B27CB1" w:rsidP="00D56659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268" w:type="dxa"/>
            <w:vAlign w:val="center"/>
          </w:tcPr>
          <w:p w14:paraId="2DE7332C" w14:textId="4A69CB4F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9A2DC34" w14:textId="5A441843" w:rsidR="00B27CB1" w:rsidRPr="004614BB" w:rsidRDefault="0042595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0 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2,159)</w:t>
            </w:r>
          </w:p>
        </w:tc>
        <w:tc>
          <w:tcPr>
            <w:tcW w:w="846" w:type="dxa"/>
            <w:vAlign w:val="center"/>
          </w:tcPr>
          <w:p w14:paraId="17E679BB" w14:textId="4FA2E700" w:rsidR="00B27CB1" w:rsidRPr="004614BB" w:rsidRDefault="004E29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55335832" w14:textId="77777777" w:rsidTr="00D56659">
        <w:tc>
          <w:tcPr>
            <w:tcW w:w="3823" w:type="dxa"/>
            <w:vAlign w:val="center"/>
          </w:tcPr>
          <w:p w14:paraId="311BC148" w14:textId="67103A49" w:rsidR="00D56659" w:rsidRPr="004614BB" w:rsidRDefault="00425953" w:rsidP="00425953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2</w:t>
            </w:r>
          </w:p>
        </w:tc>
        <w:tc>
          <w:tcPr>
            <w:tcW w:w="2268" w:type="dxa"/>
            <w:vAlign w:val="center"/>
          </w:tcPr>
          <w:p w14:paraId="10D2C6C5" w14:textId="7AE33A41" w:rsidR="00D56659" w:rsidRPr="004614BB" w:rsidRDefault="002F580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02 (0.08)</w:t>
            </w:r>
          </w:p>
        </w:tc>
        <w:tc>
          <w:tcPr>
            <w:tcW w:w="2126" w:type="dxa"/>
            <w:vAlign w:val="center"/>
          </w:tcPr>
          <w:p w14:paraId="01201E5B" w14:textId="77777777" w:rsidR="00D56659" w:rsidRPr="004614BB" w:rsidRDefault="00D5665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483931AB" w14:textId="77777777" w:rsidR="00D56659" w:rsidRPr="004614BB" w:rsidRDefault="00D5665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28F7E8FC" w14:textId="77777777" w:rsidTr="00D56659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55861CDD" w14:textId="0BCDF628" w:rsidR="00D56659" w:rsidRPr="004614BB" w:rsidRDefault="00425953" w:rsidP="00425953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50E3330" w14:textId="297797AD" w:rsidR="00D56659" w:rsidRPr="004614BB" w:rsidRDefault="002F580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01 (0.0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CCE774D" w14:textId="77777777" w:rsidR="00D56659" w:rsidRPr="004614BB" w:rsidRDefault="00D5665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77C3AE05" w14:textId="77777777" w:rsidR="00D56659" w:rsidRPr="004614BB" w:rsidRDefault="00D5665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6CA4244" w14:textId="6BAACAA2" w:rsidR="00B27CB1" w:rsidRPr="004614BB" w:rsidRDefault="00B27CB1" w:rsidP="005E2C3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p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2F5803" w:rsidRPr="004614BB">
        <w:rPr>
          <w:rFonts w:ascii="Times New Roman" w:eastAsia="Times New Roman" w:hAnsi="Times New Roman" w:cs="Times New Roman"/>
          <w:sz w:val="20"/>
          <w:szCs w:val="20"/>
        </w:rPr>
        <w:t>44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5D13D713" w14:textId="2F41CF95" w:rsidR="00B556E1" w:rsidRPr="004614BB" w:rsidRDefault="00B27CB1" w:rsidP="005E2C3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nb-NO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 Immigrant background was coded as 0 = without immigrant background (i.e., born in Italy from Italian-born parents) and 1 = with immigrant background (i.e., born in Italy or abroad from at least one parent born abroad). 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  <w:lang w:val="nb-NO"/>
        </w:rPr>
        <w:t xml:space="preserve">Gender was coded as 1 = </w:t>
      </w:r>
      <w:r w:rsidR="00B643BA" w:rsidRPr="004614BB">
        <w:rPr>
          <w:rFonts w:ascii="Times New Roman" w:eastAsia="Times New Roman" w:hAnsi="Times New Roman" w:cs="Times New Roman"/>
          <w:sz w:val="20"/>
          <w:szCs w:val="20"/>
          <w:lang w:val="nb-NO"/>
        </w:rPr>
        <w:t>male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  <w:lang w:val="nb-NO"/>
        </w:rPr>
        <w:t xml:space="preserve"> and 2 = </w:t>
      </w:r>
      <w:r w:rsidR="00B643BA" w:rsidRPr="004614BB">
        <w:rPr>
          <w:rFonts w:ascii="Times New Roman" w:eastAsia="Times New Roman" w:hAnsi="Times New Roman" w:cs="Times New Roman"/>
          <w:sz w:val="20"/>
          <w:szCs w:val="20"/>
          <w:lang w:val="nb-NO"/>
        </w:rPr>
        <w:t>female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  <w:lang w:val="nb-NO"/>
        </w:rPr>
        <w:t xml:space="preserve">. </w:t>
      </w:r>
      <w:r w:rsidR="00B556E1" w:rsidRPr="004614BB">
        <w:rPr>
          <w:rFonts w:ascii="Times New Roman" w:eastAsia="Times New Roman" w:hAnsi="Times New Roman" w:cs="Times New Roman"/>
          <w:sz w:val="20"/>
          <w:szCs w:val="20"/>
          <w:lang w:val="nb-NO"/>
        </w:rPr>
        <w:t>Baseline category for school was school 1.</w:t>
      </w:r>
    </w:p>
    <w:p w14:paraId="71CF2DD3" w14:textId="7777777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nb-NO"/>
        </w:rPr>
      </w:pPr>
    </w:p>
    <w:p w14:paraId="341DDDA1" w14:textId="0759ADB4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nb-NO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Table A.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4</w:t>
      </w:r>
      <w:r w:rsidRPr="004614BB">
        <w:rPr>
          <w:rFonts w:ascii="Times New Roman" w:eastAsia="Times New Roman" w:hAnsi="Times New Roman" w:cs="Times New Roman"/>
          <w:sz w:val="24"/>
          <w:szCs w:val="24"/>
          <w:lang w:val="nb-NO"/>
        </w:rPr>
        <w:t xml:space="preserve"> Multiple linear regression model with self-esteem at T3 as dependent variable, controlling for immigrant background, gender, age, and school.</w:t>
      </w:r>
    </w:p>
    <w:p w14:paraId="78CC4B91" w14:textId="7777777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nb-NO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66F0B97A" w14:textId="77777777" w:rsidTr="004C2E3A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BF0F6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7EDCD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AA28C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A9CDE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4614BB" w:rsidRPr="004614BB" w14:paraId="2A43E2F8" w14:textId="77777777" w:rsidTr="004C2E3A">
        <w:tc>
          <w:tcPr>
            <w:tcW w:w="3823" w:type="dxa"/>
            <w:vAlign w:val="center"/>
          </w:tcPr>
          <w:p w14:paraId="3C086C71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 (T0)</w:t>
            </w:r>
          </w:p>
        </w:tc>
        <w:tc>
          <w:tcPr>
            <w:tcW w:w="2268" w:type="dxa"/>
            <w:vAlign w:val="center"/>
          </w:tcPr>
          <w:p w14:paraId="2A34ECD7" w14:textId="31E82544" w:rsidR="00B27CB1" w:rsidRPr="004614BB" w:rsidRDefault="003826B2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56 (0.05)</w:t>
            </w:r>
          </w:p>
        </w:tc>
        <w:tc>
          <w:tcPr>
            <w:tcW w:w="2126" w:type="dxa"/>
            <w:vAlign w:val="center"/>
          </w:tcPr>
          <w:p w14:paraId="4B6EBA03" w14:textId="33979F32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3.54 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59)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46" w:type="dxa"/>
            <w:vAlign w:val="center"/>
          </w:tcPr>
          <w:p w14:paraId="71E2F0FC" w14:textId="308A656D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4614BB" w:rsidRPr="004614BB" w14:paraId="7EEBEA14" w14:textId="77777777" w:rsidTr="004C2E3A">
        <w:tc>
          <w:tcPr>
            <w:tcW w:w="3823" w:type="dxa"/>
            <w:vAlign w:val="center"/>
          </w:tcPr>
          <w:p w14:paraId="0966FB78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membership</w:t>
            </w:r>
          </w:p>
        </w:tc>
        <w:tc>
          <w:tcPr>
            <w:tcW w:w="2268" w:type="dxa"/>
            <w:vAlign w:val="center"/>
          </w:tcPr>
          <w:p w14:paraId="4EC9E6FC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2AF3AD2" w14:textId="6B02F1D6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05 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3,159)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46" w:type="dxa"/>
            <w:vAlign w:val="center"/>
          </w:tcPr>
          <w:p w14:paraId="07706C00" w14:textId="34C0F85A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4614BB" w:rsidRPr="004614BB" w14:paraId="0A681018" w14:textId="77777777" w:rsidTr="004C2E3A">
        <w:tc>
          <w:tcPr>
            <w:tcW w:w="3823" w:type="dxa"/>
            <w:vAlign w:val="center"/>
          </w:tcPr>
          <w:p w14:paraId="3B7FF64E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2 (stable average)</w:t>
            </w:r>
          </w:p>
        </w:tc>
        <w:tc>
          <w:tcPr>
            <w:tcW w:w="2268" w:type="dxa"/>
            <w:vAlign w:val="center"/>
          </w:tcPr>
          <w:p w14:paraId="3718DDB0" w14:textId="1AE07E93" w:rsidR="00B27CB1" w:rsidRPr="004614BB" w:rsidRDefault="003826B2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36 (0.84)</w:t>
            </w:r>
          </w:p>
        </w:tc>
        <w:tc>
          <w:tcPr>
            <w:tcW w:w="2126" w:type="dxa"/>
            <w:vAlign w:val="center"/>
          </w:tcPr>
          <w:p w14:paraId="4FFD6A20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47DD2883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70721507" w14:textId="77777777" w:rsidTr="004C2E3A">
        <w:tc>
          <w:tcPr>
            <w:tcW w:w="3823" w:type="dxa"/>
            <w:vAlign w:val="center"/>
          </w:tcPr>
          <w:p w14:paraId="553E2EC7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3 (increase low-to-average)</w:t>
            </w:r>
          </w:p>
        </w:tc>
        <w:tc>
          <w:tcPr>
            <w:tcW w:w="2268" w:type="dxa"/>
            <w:vAlign w:val="center"/>
          </w:tcPr>
          <w:p w14:paraId="4D955BC3" w14:textId="3EA1CE7E" w:rsidR="00B27CB1" w:rsidRPr="004614BB" w:rsidRDefault="003826B2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54 (1.03)</w:t>
            </w:r>
          </w:p>
        </w:tc>
        <w:tc>
          <w:tcPr>
            <w:tcW w:w="2126" w:type="dxa"/>
            <w:vAlign w:val="center"/>
          </w:tcPr>
          <w:p w14:paraId="75EE2F03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4D8E8ADD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6F5C7F65" w14:textId="77777777" w:rsidTr="004C2E3A">
        <w:tc>
          <w:tcPr>
            <w:tcW w:w="3823" w:type="dxa"/>
            <w:vAlign w:val="center"/>
          </w:tcPr>
          <w:p w14:paraId="639D9817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4 (increase high-to-higher)</w:t>
            </w:r>
          </w:p>
        </w:tc>
        <w:tc>
          <w:tcPr>
            <w:tcW w:w="2268" w:type="dxa"/>
            <w:vAlign w:val="center"/>
          </w:tcPr>
          <w:p w14:paraId="2FE08F96" w14:textId="1D70724B" w:rsidR="00B27CB1" w:rsidRPr="004614BB" w:rsidRDefault="003826B2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4.01 (1.09)</w:t>
            </w:r>
          </w:p>
        </w:tc>
        <w:tc>
          <w:tcPr>
            <w:tcW w:w="2126" w:type="dxa"/>
            <w:vAlign w:val="center"/>
          </w:tcPr>
          <w:p w14:paraId="54F1302D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43D22183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779ED957" w14:textId="77777777" w:rsidTr="004C2E3A">
        <w:tc>
          <w:tcPr>
            <w:tcW w:w="3823" w:type="dxa"/>
            <w:vAlign w:val="center"/>
          </w:tcPr>
          <w:p w14:paraId="4A90399B" w14:textId="1CA9E92B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Immigrant background</w:t>
            </w:r>
            <w:r w:rsidR="00287A7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mmigrant)</w:t>
            </w:r>
          </w:p>
        </w:tc>
        <w:tc>
          <w:tcPr>
            <w:tcW w:w="2268" w:type="dxa"/>
            <w:vAlign w:val="center"/>
          </w:tcPr>
          <w:p w14:paraId="19FEC926" w14:textId="3A4C9AB4" w:rsidR="00B27CB1" w:rsidRPr="004614BB" w:rsidRDefault="003826B2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.35 (0.87)</w:t>
            </w:r>
          </w:p>
        </w:tc>
        <w:tc>
          <w:tcPr>
            <w:tcW w:w="2126" w:type="dxa"/>
            <w:vAlign w:val="center"/>
          </w:tcPr>
          <w:p w14:paraId="5E77887A" w14:textId="6E3421B7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40 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59)</w:t>
            </w:r>
          </w:p>
        </w:tc>
        <w:tc>
          <w:tcPr>
            <w:tcW w:w="846" w:type="dxa"/>
            <w:vAlign w:val="center"/>
          </w:tcPr>
          <w:p w14:paraId="2ABB89B6" w14:textId="04396E46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4614BB" w:rsidRPr="004614BB" w14:paraId="4C81A587" w14:textId="77777777" w:rsidTr="004C2E3A">
        <w:tc>
          <w:tcPr>
            <w:tcW w:w="3823" w:type="dxa"/>
            <w:vAlign w:val="center"/>
          </w:tcPr>
          <w:p w14:paraId="2404D0B9" w14:textId="17E5BE9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 w:rsidR="00287A7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57A4C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 w:rsidR="00287A7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7C81542" w14:textId="4DF2A2A8" w:rsidR="00B27CB1" w:rsidRPr="004614BB" w:rsidRDefault="003826B2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09 (0.77)</w:t>
            </w:r>
          </w:p>
        </w:tc>
        <w:tc>
          <w:tcPr>
            <w:tcW w:w="2126" w:type="dxa"/>
            <w:vAlign w:val="center"/>
          </w:tcPr>
          <w:p w14:paraId="01E46CD5" w14:textId="38174A0E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 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59)</w:t>
            </w:r>
          </w:p>
        </w:tc>
        <w:tc>
          <w:tcPr>
            <w:tcW w:w="846" w:type="dxa"/>
            <w:vAlign w:val="center"/>
          </w:tcPr>
          <w:p w14:paraId="332FD16A" w14:textId="3870FFEC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23C40A88" w14:textId="77777777" w:rsidTr="004C2E3A">
        <w:tc>
          <w:tcPr>
            <w:tcW w:w="3823" w:type="dxa"/>
            <w:vAlign w:val="center"/>
          </w:tcPr>
          <w:p w14:paraId="24B80A9B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vAlign w:val="center"/>
          </w:tcPr>
          <w:p w14:paraId="437B98A0" w14:textId="30717020" w:rsidR="00B27CB1" w:rsidRPr="004614BB" w:rsidRDefault="00096A57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37 (0.56)</w:t>
            </w:r>
          </w:p>
        </w:tc>
        <w:tc>
          <w:tcPr>
            <w:tcW w:w="2126" w:type="dxa"/>
            <w:vAlign w:val="center"/>
          </w:tcPr>
          <w:p w14:paraId="779B146E" w14:textId="59E6AC73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3 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59)</w:t>
            </w:r>
          </w:p>
        </w:tc>
        <w:tc>
          <w:tcPr>
            <w:tcW w:w="846" w:type="dxa"/>
            <w:vAlign w:val="center"/>
          </w:tcPr>
          <w:p w14:paraId="136BA5CB" w14:textId="1FFD3FE6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772AF8E2" w14:textId="77777777" w:rsidTr="00425953">
        <w:tc>
          <w:tcPr>
            <w:tcW w:w="3823" w:type="dxa"/>
            <w:vAlign w:val="center"/>
          </w:tcPr>
          <w:p w14:paraId="32D4B635" w14:textId="586F4B12" w:rsidR="00287A74" w:rsidRPr="004614BB" w:rsidRDefault="00B27CB1" w:rsidP="00D56659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268" w:type="dxa"/>
            <w:vAlign w:val="center"/>
          </w:tcPr>
          <w:p w14:paraId="255EEEF0" w14:textId="51FE7359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601454E" w14:textId="23EA70CB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6 </w:t>
            </w:r>
            <w:r w:rsidR="00D566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2,159)</w:t>
            </w:r>
          </w:p>
        </w:tc>
        <w:tc>
          <w:tcPr>
            <w:tcW w:w="846" w:type="dxa"/>
            <w:vAlign w:val="center"/>
          </w:tcPr>
          <w:p w14:paraId="39CC8C31" w14:textId="1FA6734E" w:rsidR="00B27CB1" w:rsidRPr="004614BB" w:rsidRDefault="0076649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523FF387" w14:textId="77777777" w:rsidTr="00425953">
        <w:tc>
          <w:tcPr>
            <w:tcW w:w="3823" w:type="dxa"/>
            <w:vAlign w:val="center"/>
          </w:tcPr>
          <w:p w14:paraId="2ACDF946" w14:textId="50AE0B80" w:rsidR="00D56659" w:rsidRPr="004614BB" w:rsidRDefault="00766491" w:rsidP="00766491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2</w:t>
            </w:r>
          </w:p>
        </w:tc>
        <w:tc>
          <w:tcPr>
            <w:tcW w:w="2268" w:type="dxa"/>
            <w:vAlign w:val="center"/>
          </w:tcPr>
          <w:p w14:paraId="3AE0BB7C" w14:textId="118B725B" w:rsidR="00D56659" w:rsidRPr="004614BB" w:rsidRDefault="00096A57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83 (0.98)</w:t>
            </w:r>
          </w:p>
        </w:tc>
        <w:tc>
          <w:tcPr>
            <w:tcW w:w="2126" w:type="dxa"/>
            <w:vAlign w:val="center"/>
          </w:tcPr>
          <w:p w14:paraId="5A8561B5" w14:textId="77777777" w:rsidR="00D56659" w:rsidRPr="004614BB" w:rsidRDefault="00D5665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4A02388A" w14:textId="77777777" w:rsidR="00D56659" w:rsidRPr="004614BB" w:rsidRDefault="00D5665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6D2D59F3" w14:textId="77777777" w:rsidTr="00425953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686D6BDB" w14:textId="6A7ECEA7" w:rsidR="00D56659" w:rsidRPr="004614BB" w:rsidRDefault="00766491" w:rsidP="00766491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8CF9423" w14:textId="113217F5" w:rsidR="00D56659" w:rsidRPr="004614BB" w:rsidRDefault="00096A57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32 (0.8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E72EBEA" w14:textId="77777777" w:rsidR="00D56659" w:rsidRPr="004614BB" w:rsidRDefault="00D5665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79D14ABE" w14:textId="77777777" w:rsidR="00D56659" w:rsidRPr="004614BB" w:rsidRDefault="00D5665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9AE213" w14:textId="1111BCC9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p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2B22F5" w:rsidRPr="004614BB">
        <w:rPr>
          <w:rFonts w:ascii="Times New Roman" w:eastAsia="Times New Roman" w:hAnsi="Times New Roman" w:cs="Times New Roman"/>
          <w:sz w:val="20"/>
          <w:szCs w:val="20"/>
        </w:rPr>
        <w:t>4</w:t>
      </w:r>
      <w:r w:rsidR="003826B2" w:rsidRPr="004614BB">
        <w:rPr>
          <w:rFonts w:ascii="Times New Roman" w:eastAsia="Times New Roman" w:hAnsi="Times New Roman" w:cs="Times New Roman"/>
          <w:sz w:val="20"/>
          <w:szCs w:val="20"/>
        </w:rPr>
        <w:t>9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EDFC300" w14:textId="1E31437A" w:rsidR="00B27CB1" w:rsidRPr="004614BB" w:rsidRDefault="00B27CB1" w:rsidP="00B556E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 Immigrant background was coded as 0 = without immigrant background (i.e., born in Italy from Italian-born parents) and 1 = with immigrant background (i.e., born in Italy or abroad from at least one parent born abroad). Gender was coded as 1 = </w:t>
      </w:r>
      <w:r w:rsidR="00257A4C" w:rsidRPr="004614BB">
        <w:rPr>
          <w:rFonts w:ascii="Times New Roman" w:eastAsia="Times New Roman" w:hAnsi="Times New Roman" w:cs="Times New Roman"/>
          <w:sz w:val="20"/>
          <w:szCs w:val="20"/>
        </w:rPr>
        <w:t>male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 and 2 = </w:t>
      </w:r>
      <w:r w:rsidR="00257A4C" w:rsidRPr="004614BB">
        <w:rPr>
          <w:rFonts w:ascii="Times New Roman" w:eastAsia="Times New Roman" w:hAnsi="Times New Roman" w:cs="Times New Roman"/>
          <w:sz w:val="20"/>
          <w:szCs w:val="20"/>
        </w:rPr>
        <w:t>female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B556E1" w:rsidRPr="004614BB">
        <w:rPr>
          <w:rFonts w:ascii="Times New Roman" w:eastAsia="Times New Roman" w:hAnsi="Times New Roman" w:cs="Times New Roman"/>
          <w:sz w:val="20"/>
          <w:szCs w:val="20"/>
        </w:rPr>
        <w:t>Baseline category for school was school 1.</w:t>
      </w:r>
    </w:p>
    <w:p w14:paraId="2948B782" w14:textId="77777777" w:rsidR="00B27CB1" w:rsidRPr="004614BB" w:rsidRDefault="00B27CB1" w:rsidP="00B27CB1">
      <w:pPr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65B4CE44" w14:textId="6F28D3EF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nb-NO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Table A.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5</w:t>
      </w:r>
      <w:r w:rsidRPr="004614BB">
        <w:rPr>
          <w:rFonts w:ascii="Times New Roman" w:eastAsia="Times New Roman" w:hAnsi="Times New Roman" w:cs="Times New Roman"/>
          <w:sz w:val="24"/>
          <w:szCs w:val="24"/>
          <w:lang w:val="nb-NO"/>
        </w:rPr>
        <w:t xml:space="preserve"> Multiple linear regression model with depressive symptoms at T3 as dependent variable, controlling for immigrant background, gender, age, and school.</w:t>
      </w:r>
    </w:p>
    <w:p w14:paraId="6459F0F3" w14:textId="7777777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nb-NO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1E6C265A" w14:textId="77777777" w:rsidTr="004C2E3A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D89D8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E0F12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4D2B8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4CAFD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4614BB" w:rsidRPr="004614BB" w14:paraId="1EE5FF02" w14:textId="77777777" w:rsidTr="004C2E3A">
        <w:tc>
          <w:tcPr>
            <w:tcW w:w="3823" w:type="dxa"/>
            <w:vAlign w:val="center"/>
          </w:tcPr>
          <w:p w14:paraId="36080763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Depressive symptoms (T0)</w:t>
            </w:r>
          </w:p>
        </w:tc>
        <w:tc>
          <w:tcPr>
            <w:tcW w:w="2268" w:type="dxa"/>
            <w:vAlign w:val="center"/>
          </w:tcPr>
          <w:p w14:paraId="6D103FBF" w14:textId="53D960CF" w:rsidR="00B27CB1" w:rsidRPr="004614BB" w:rsidRDefault="00C33DA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60 (0.06)</w:t>
            </w:r>
          </w:p>
        </w:tc>
        <w:tc>
          <w:tcPr>
            <w:tcW w:w="2126" w:type="dxa"/>
            <w:vAlign w:val="center"/>
          </w:tcPr>
          <w:p w14:paraId="236A79F9" w14:textId="6D09DB47" w:rsidR="00B27CB1" w:rsidRPr="004614BB" w:rsidRDefault="00410850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9.59 </w:t>
            </w:r>
            <w:r w:rsidR="00EF2CEA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EF2CEA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846" w:type="dxa"/>
            <w:vAlign w:val="center"/>
          </w:tcPr>
          <w:p w14:paraId="46D61B66" w14:textId="30FA8B26" w:rsidR="00B27CB1" w:rsidRPr="004614BB" w:rsidRDefault="00410850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4614BB" w:rsidRPr="004614BB" w14:paraId="626ECEC9" w14:textId="77777777" w:rsidTr="004C2E3A">
        <w:tc>
          <w:tcPr>
            <w:tcW w:w="3823" w:type="dxa"/>
            <w:vAlign w:val="center"/>
          </w:tcPr>
          <w:p w14:paraId="7874B93A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membership</w:t>
            </w:r>
          </w:p>
        </w:tc>
        <w:tc>
          <w:tcPr>
            <w:tcW w:w="2268" w:type="dxa"/>
            <w:vAlign w:val="center"/>
          </w:tcPr>
          <w:p w14:paraId="30F2ED8B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28FB08E" w14:textId="2BBBC933" w:rsidR="00B27CB1" w:rsidRPr="004614BB" w:rsidRDefault="00410850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EF2CEA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,1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EF2CEA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846" w:type="dxa"/>
            <w:vAlign w:val="center"/>
          </w:tcPr>
          <w:p w14:paraId="0D75273C" w14:textId="5A4FC76F" w:rsidR="00B27CB1" w:rsidRPr="004614BB" w:rsidRDefault="00410850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4614BB" w:rsidRPr="004614BB" w14:paraId="7D6E3EA6" w14:textId="77777777" w:rsidTr="004C2E3A">
        <w:tc>
          <w:tcPr>
            <w:tcW w:w="3823" w:type="dxa"/>
            <w:vAlign w:val="center"/>
          </w:tcPr>
          <w:p w14:paraId="4FFFD261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2 (stable average)</w:t>
            </w:r>
          </w:p>
        </w:tc>
        <w:tc>
          <w:tcPr>
            <w:tcW w:w="2268" w:type="dxa"/>
            <w:vAlign w:val="center"/>
          </w:tcPr>
          <w:p w14:paraId="2436B984" w14:textId="72D417D5" w:rsidR="00B27CB1" w:rsidRPr="004614BB" w:rsidRDefault="00C33DA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1.24 (0.79)</w:t>
            </w:r>
          </w:p>
        </w:tc>
        <w:tc>
          <w:tcPr>
            <w:tcW w:w="2126" w:type="dxa"/>
            <w:vAlign w:val="center"/>
          </w:tcPr>
          <w:p w14:paraId="6277D478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2A1EDF6E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3DF3D0A5" w14:textId="77777777" w:rsidTr="004C2E3A">
        <w:tc>
          <w:tcPr>
            <w:tcW w:w="3823" w:type="dxa"/>
            <w:vAlign w:val="center"/>
          </w:tcPr>
          <w:p w14:paraId="09664F48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3 (increase low-to-average)</w:t>
            </w:r>
          </w:p>
        </w:tc>
        <w:tc>
          <w:tcPr>
            <w:tcW w:w="2268" w:type="dxa"/>
            <w:vAlign w:val="center"/>
          </w:tcPr>
          <w:p w14:paraId="34FC4311" w14:textId="21A3337B" w:rsidR="00B27CB1" w:rsidRPr="004614BB" w:rsidRDefault="00C33DA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1.85 (0.96)</w:t>
            </w:r>
          </w:p>
        </w:tc>
        <w:tc>
          <w:tcPr>
            <w:tcW w:w="2126" w:type="dxa"/>
            <w:vAlign w:val="center"/>
          </w:tcPr>
          <w:p w14:paraId="4CA5A8B5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0A46172D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7944DC92" w14:textId="77777777" w:rsidTr="004C2E3A">
        <w:tc>
          <w:tcPr>
            <w:tcW w:w="3823" w:type="dxa"/>
            <w:vAlign w:val="center"/>
          </w:tcPr>
          <w:p w14:paraId="4D9825BA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4 (increase high-to-higher)</w:t>
            </w:r>
          </w:p>
        </w:tc>
        <w:tc>
          <w:tcPr>
            <w:tcW w:w="2268" w:type="dxa"/>
            <w:vAlign w:val="center"/>
          </w:tcPr>
          <w:p w14:paraId="60EC3DF7" w14:textId="684AB1D5" w:rsidR="00B27CB1" w:rsidRPr="004614BB" w:rsidRDefault="00C33DA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2.84 (1.02)</w:t>
            </w:r>
          </w:p>
        </w:tc>
        <w:tc>
          <w:tcPr>
            <w:tcW w:w="2126" w:type="dxa"/>
            <w:vAlign w:val="center"/>
          </w:tcPr>
          <w:p w14:paraId="62120E10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69B253C7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729151B1" w14:textId="77777777" w:rsidTr="004C2E3A">
        <w:tc>
          <w:tcPr>
            <w:tcW w:w="3823" w:type="dxa"/>
            <w:vAlign w:val="center"/>
          </w:tcPr>
          <w:p w14:paraId="61CEC0BA" w14:textId="4FE8E9A6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Immigrant background</w:t>
            </w:r>
            <w:r w:rsidR="005B650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mmigrant)</w:t>
            </w:r>
          </w:p>
        </w:tc>
        <w:tc>
          <w:tcPr>
            <w:tcW w:w="2268" w:type="dxa"/>
            <w:vAlign w:val="center"/>
          </w:tcPr>
          <w:p w14:paraId="53C48ACB" w14:textId="6DBD605A" w:rsidR="00B27CB1" w:rsidRPr="004614BB" w:rsidRDefault="00C33DA3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57 (0.81)</w:t>
            </w:r>
          </w:p>
        </w:tc>
        <w:tc>
          <w:tcPr>
            <w:tcW w:w="2126" w:type="dxa"/>
            <w:vAlign w:val="center"/>
          </w:tcPr>
          <w:p w14:paraId="360D64D0" w14:textId="75915EE6" w:rsidR="00B27CB1" w:rsidRPr="004614BB" w:rsidRDefault="00410850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  <w:r w:rsidR="001D264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F2CEA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EF2CEA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3AE15BF3" w14:textId="271C9DA1" w:rsidR="00B27CB1" w:rsidRPr="004614BB" w:rsidRDefault="00410850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670F087F" w14:textId="77777777" w:rsidTr="004C2E3A">
        <w:tc>
          <w:tcPr>
            <w:tcW w:w="3823" w:type="dxa"/>
            <w:vAlign w:val="center"/>
          </w:tcPr>
          <w:p w14:paraId="4BF7DA07" w14:textId="658E223E" w:rsidR="00410850" w:rsidRPr="004614BB" w:rsidRDefault="00410850" w:rsidP="0041085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Gender (</w:t>
            </w:r>
            <w:r w:rsidR="00E16597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E741994" w14:textId="0065D510" w:rsidR="00410850" w:rsidRPr="004614BB" w:rsidRDefault="00C33DA3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11 (0.76)</w:t>
            </w:r>
          </w:p>
        </w:tc>
        <w:tc>
          <w:tcPr>
            <w:tcW w:w="2126" w:type="dxa"/>
            <w:vAlign w:val="center"/>
          </w:tcPr>
          <w:p w14:paraId="47063734" w14:textId="47972D59" w:rsidR="00410850" w:rsidRPr="004614BB" w:rsidRDefault="00410850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02 (1,159)</w:t>
            </w:r>
          </w:p>
        </w:tc>
        <w:tc>
          <w:tcPr>
            <w:tcW w:w="846" w:type="dxa"/>
            <w:vAlign w:val="center"/>
          </w:tcPr>
          <w:p w14:paraId="5480AA38" w14:textId="77B890C8" w:rsidR="00410850" w:rsidRPr="004614BB" w:rsidRDefault="00410850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3DAAA722" w14:textId="77777777" w:rsidTr="004C2E3A">
        <w:tc>
          <w:tcPr>
            <w:tcW w:w="3823" w:type="dxa"/>
            <w:vAlign w:val="center"/>
          </w:tcPr>
          <w:p w14:paraId="46C5EE64" w14:textId="77777777" w:rsidR="00410850" w:rsidRPr="004614BB" w:rsidRDefault="00410850" w:rsidP="0041085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vAlign w:val="center"/>
          </w:tcPr>
          <w:p w14:paraId="32574EA4" w14:textId="4C956322" w:rsidR="00410850" w:rsidRPr="004614BB" w:rsidRDefault="00C33DA3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62 (0.53)</w:t>
            </w:r>
          </w:p>
        </w:tc>
        <w:tc>
          <w:tcPr>
            <w:tcW w:w="2126" w:type="dxa"/>
            <w:vAlign w:val="center"/>
          </w:tcPr>
          <w:p w14:paraId="5A70BB06" w14:textId="0D9ADA7A" w:rsidR="00410850" w:rsidRPr="004614BB" w:rsidRDefault="00410850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.40 (1,159)</w:t>
            </w:r>
          </w:p>
        </w:tc>
        <w:tc>
          <w:tcPr>
            <w:tcW w:w="846" w:type="dxa"/>
            <w:vAlign w:val="center"/>
          </w:tcPr>
          <w:p w14:paraId="31C3C007" w14:textId="729E55E5" w:rsidR="00410850" w:rsidRPr="004614BB" w:rsidRDefault="00410850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4614BB" w:rsidRPr="004614BB" w14:paraId="132292CC" w14:textId="77777777" w:rsidTr="00410850">
        <w:tc>
          <w:tcPr>
            <w:tcW w:w="3823" w:type="dxa"/>
            <w:vAlign w:val="center"/>
          </w:tcPr>
          <w:p w14:paraId="56DA8DFB" w14:textId="1E953AB1" w:rsidR="00410850" w:rsidRPr="004614BB" w:rsidRDefault="00410850" w:rsidP="0041085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268" w:type="dxa"/>
            <w:vAlign w:val="center"/>
          </w:tcPr>
          <w:p w14:paraId="1985ACBA" w14:textId="26D3414F" w:rsidR="00410850" w:rsidRPr="004614BB" w:rsidRDefault="00410850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8402D8B" w14:textId="0BDC8B72" w:rsidR="00410850" w:rsidRPr="004614BB" w:rsidRDefault="00410850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7.28 (2,159)***</w:t>
            </w:r>
          </w:p>
        </w:tc>
        <w:tc>
          <w:tcPr>
            <w:tcW w:w="846" w:type="dxa"/>
            <w:vAlign w:val="center"/>
          </w:tcPr>
          <w:p w14:paraId="111FFC66" w14:textId="2D8AAD7D" w:rsidR="00410850" w:rsidRPr="004614BB" w:rsidRDefault="00410850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4614BB" w:rsidRPr="004614BB" w14:paraId="546B8324" w14:textId="77777777" w:rsidTr="00410850">
        <w:tc>
          <w:tcPr>
            <w:tcW w:w="3823" w:type="dxa"/>
            <w:vAlign w:val="center"/>
          </w:tcPr>
          <w:p w14:paraId="2DC4204C" w14:textId="2983C98F" w:rsidR="00410850" w:rsidRPr="004614BB" w:rsidRDefault="00C33DA3" w:rsidP="00C33DA3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2</w:t>
            </w:r>
          </w:p>
        </w:tc>
        <w:tc>
          <w:tcPr>
            <w:tcW w:w="2268" w:type="dxa"/>
            <w:vAlign w:val="center"/>
          </w:tcPr>
          <w:p w14:paraId="5817CA57" w14:textId="0CDD11D2" w:rsidR="00410850" w:rsidRPr="004614BB" w:rsidRDefault="00C33DA3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2.04 (0.90)</w:t>
            </w:r>
          </w:p>
        </w:tc>
        <w:tc>
          <w:tcPr>
            <w:tcW w:w="2126" w:type="dxa"/>
            <w:vAlign w:val="center"/>
          </w:tcPr>
          <w:p w14:paraId="23BA576E" w14:textId="77777777" w:rsidR="00410850" w:rsidRPr="004614BB" w:rsidRDefault="00410850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EB8D90C" w14:textId="77777777" w:rsidR="00410850" w:rsidRPr="004614BB" w:rsidRDefault="00410850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262BFBFA" w14:textId="77777777" w:rsidTr="00410850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45D05B0F" w14:textId="75C98F95" w:rsidR="00410850" w:rsidRPr="004614BB" w:rsidRDefault="00C33DA3" w:rsidP="00C33DA3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54236AC" w14:textId="07DE58EE" w:rsidR="00410850" w:rsidRPr="004614BB" w:rsidRDefault="00C33DA3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2.91 (0.7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83857BA" w14:textId="77777777" w:rsidR="00410850" w:rsidRPr="004614BB" w:rsidRDefault="00410850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48A3BFB" w14:textId="77777777" w:rsidR="00410850" w:rsidRPr="004614BB" w:rsidRDefault="00410850" w:rsidP="0041085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66695D" w14:textId="290207A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p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111283" w:rsidRPr="004614BB">
        <w:rPr>
          <w:rFonts w:ascii="Times New Roman" w:eastAsia="Times New Roman" w:hAnsi="Times New Roman" w:cs="Times New Roman"/>
          <w:sz w:val="20"/>
          <w:szCs w:val="20"/>
        </w:rPr>
        <w:t>49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3E4D2AD" w14:textId="1469012B" w:rsidR="00B27CB1" w:rsidRPr="004614BB" w:rsidRDefault="00B27CB1" w:rsidP="00B556E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 Immigrant background was coded as 0 = without immigrant background (i.e., born in Italy from Italian-born parents) and 1 = with immigrant background (i.e., born in Italy or abroad from at least one parent born abroad). Gender was coded as 1 = </w:t>
      </w:r>
      <w:r w:rsidR="00E16597" w:rsidRPr="004614BB">
        <w:rPr>
          <w:rFonts w:ascii="Times New Roman" w:eastAsia="Times New Roman" w:hAnsi="Times New Roman" w:cs="Times New Roman"/>
          <w:sz w:val="20"/>
          <w:szCs w:val="20"/>
        </w:rPr>
        <w:t>male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 and 2 = </w:t>
      </w:r>
      <w:r w:rsidR="00E16597" w:rsidRPr="004614BB">
        <w:rPr>
          <w:rFonts w:ascii="Times New Roman" w:eastAsia="Times New Roman" w:hAnsi="Times New Roman" w:cs="Times New Roman"/>
          <w:sz w:val="20"/>
          <w:szCs w:val="20"/>
        </w:rPr>
        <w:t>female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B556E1" w:rsidRPr="004614BB">
        <w:rPr>
          <w:rFonts w:ascii="Times New Roman" w:eastAsia="Times New Roman" w:hAnsi="Times New Roman" w:cs="Times New Roman"/>
          <w:sz w:val="20"/>
          <w:szCs w:val="20"/>
        </w:rPr>
        <w:t>Baseline category for school was school 1.</w:t>
      </w:r>
    </w:p>
    <w:p w14:paraId="5C731209" w14:textId="7777777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DC036B6" w14:textId="77777777" w:rsidR="00B556E1" w:rsidRPr="004614BB" w:rsidRDefault="00B556E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587BF48" w14:textId="4467EED6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nb-NO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Table A.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6</w:t>
      </w:r>
      <w:r w:rsidRPr="004614BB">
        <w:rPr>
          <w:rFonts w:ascii="Times New Roman" w:eastAsia="Times New Roman" w:hAnsi="Times New Roman" w:cs="Times New Roman"/>
          <w:sz w:val="24"/>
          <w:szCs w:val="24"/>
          <w:lang w:val="nb-NO"/>
        </w:rPr>
        <w:t xml:space="preserve"> Multiple linear regression model with academic engagement at T3 as dependent variable, controlling for immigrant background, gender, age, and school.</w:t>
      </w:r>
    </w:p>
    <w:p w14:paraId="03C20919" w14:textId="7777777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nb-NO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40A10476" w14:textId="77777777" w:rsidTr="004C2E3A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3B2B0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AE307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45C43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42C37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4614BB" w:rsidRPr="004614BB" w14:paraId="4DE1F2BF" w14:textId="77777777" w:rsidTr="004C2E3A">
        <w:tc>
          <w:tcPr>
            <w:tcW w:w="3823" w:type="dxa"/>
            <w:vAlign w:val="center"/>
          </w:tcPr>
          <w:p w14:paraId="7C34EB78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Academic engagement (T0)</w:t>
            </w:r>
          </w:p>
        </w:tc>
        <w:tc>
          <w:tcPr>
            <w:tcW w:w="2268" w:type="dxa"/>
            <w:vAlign w:val="center"/>
          </w:tcPr>
          <w:p w14:paraId="153A5B2C" w14:textId="21B6F3D6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44 (0.07)</w:t>
            </w:r>
          </w:p>
        </w:tc>
        <w:tc>
          <w:tcPr>
            <w:tcW w:w="2126" w:type="dxa"/>
            <w:vAlign w:val="center"/>
          </w:tcPr>
          <w:p w14:paraId="7AC87522" w14:textId="7EF91694" w:rsidR="00B27CB1" w:rsidRPr="004614BB" w:rsidRDefault="0061761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38.29</w:t>
            </w:r>
            <w:r w:rsidR="004B0BC1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,1</w:t>
            </w:r>
            <w:r w:rsidR="00181C6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4B0BC1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846" w:type="dxa"/>
            <w:vAlign w:val="center"/>
          </w:tcPr>
          <w:p w14:paraId="7742847F" w14:textId="5BF66A41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4614BB" w:rsidRPr="004614BB" w14:paraId="3710ACAD" w14:textId="77777777" w:rsidTr="004C2E3A">
        <w:tc>
          <w:tcPr>
            <w:tcW w:w="3823" w:type="dxa"/>
            <w:vAlign w:val="center"/>
          </w:tcPr>
          <w:p w14:paraId="702A77E7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membership</w:t>
            </w:r>
          </w:p>
        </w:tc>
        <w:tc>
          <w:tcPr>
            <w:tcW w:w="2268" w:type="dxa"/>
            <w:vAlign w:val="center"/>
          </w:tcPr>
          <w:p w14:paraId="2846D60D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08E7163" w14:textId="2ADF35F2" w:rsidR="00B27CB1" w:rsidRPr="004614BB" w:rsidRDefault="0061761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  <w:r w:rsidR="004B0BC1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,1</w:t>
            </w:r>
            <w:r w:rsidR="00181C6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4B0BC1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33A0B370" w14:textId="47D55B08" w:rsidR="00B27CB1" w:rsidRPr="004614BB" w:rsidRDefault="0061761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4614BB" w:rsidRPr="004614BB" w14:paraId="75D1050D" w14:textId="77777777" w:rsidTr="004C2E3A">
        <w:tc>
          <w:tcPr>
            <w:tcW w:w="3823" w:type="dxa"/>
            <w:vAlign w:val="center"/>
          </w:tcPr>
          <w:p w14:paraId="15BD2C49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2 (stable average)</w:t>
            </w:r>
          </w:p>
        </w:tc>
        <w:tc>
          <w:tcPr>
            <w:tcW w:w="2268" w:type="dxa"/>
            <w:vAlign w:val="center"/>
          </w:tcPr>
          <w:p w14:paraId="1558B248" w14:textId="2B018B5A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09 (0.08)</w:t>
            </w:r>
          </w:p>
        </w:tc>
        <w:tc>
          <w:tcPr>
            <w:tcW w:w="2126" w:type="dxa"/>
            <w:vAlign w:val="center"/>
          </w:tcPr>
          <w:p w14:paraId="06BC2BC2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7BE75C68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4C8B4C8F" w14:textId="77777777" w:rsidTr="004C2E3A">
        <w:tc>
          <w:tcPr>
            <w:tcW w:w="3823" w:type="dxa"/>
            <w:vAlign w:val="center"/>
          </w:tcPr>
          <w:p w14:paraId="6EBBCCEA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3 (increase low-to-average)</w:t>
            </w:r>
          </w:p>
        </w:tc>
        <w:tc>
          <w:tcPr>
            <w:tcW w:w="2268" w:type="dxa"/>
            <w:vAlign w:val="center"/>
          </w:tcPr>
          <w:p w14:paraId="35B11D54" w14:textId="45723C1D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14 (0.10)</w:t>
            </w:r>
          </w:p>
        </w:tc>
        <w:tc>
          <w:tcPr>
            <w:tcW w:w="2126" w:type="dxa"/>
            <w:vAlign w:val="center"/>
          </w:tcPr>
          <w:p w14:paraId="66BEDDC7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434F1953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1085232C" w14:textId="77777777" w:rsidTr="004C2E3A">
        <w:tc>
          <w:tcPr>
            <w:tcW w:w="3823" w:type="dxa"/>
            <w:vAlign w:val="center"/>
          </w:tcPr>
          <w:p w14:paraId="1704E7C3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4 (increase high-to-higher)</w:t>
            </w:r>
          </w:p>
        </w:tc>
        <w:tc>
          <w:tcPr>
            <w:tcW w:w="2268" w:type="dxa"/>
            <w:vAlign w:val="center"/>
          </w:tcPr>
          <w:p w14:paraId="323BE734" w14:textId="05F5B29F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24 (0.11)</w:t>
            </w:r>
          </w:p>
        </w:tc>
        <w:tc>
          <w:tcPr>
            <w:tcW w:w="2126" w:type="dxa"/>
            <w:vAlign w:val="center"/>
          </w:tcPr>
          <w:p w14:paraId="3F2174AE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0186194C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5D8FB5AF" w14:textId="77777777" w:rsidTr="004C2E3A">
        <w:tc>
          <w:tcPr>
            <w:tcW w:w="3823" w:type="dxa"/>
            <w:vAlign w:val="center"/>
          </w:tcPr>
          <w:p w14:paraId="5EA3090E" w14:textId="6E3F8C75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Immigrant background</w:t>
            </w:r>
            <w:r w:rsidR="005B650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mmigrant)</w:t>
            </w:r>
          </w:p>
        </w:tc>
        <w:tc>
          <w:tcPr>
            <w:tcW w:w="2268" w:type="dxa"/>
            <w:vAlign w:val="center"/>
          </w:tcPr>
          <w:p w14:paraId="2F9F3AA9" w14:textId="702C6589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13 (0.09)</w:t>
            </w:r>
          </w:p>
        </w:tc>
        <w:tc>
          <w:tcPr>
            <w:tcW w:w="2126" w:type="dxa"/>
            <w:vAlign w:val="center"/>
          </w:tcPr>
          <w:p w14:paraId="0A9A3C04" w14:textId="365E3FE6" w:rsidR="00B27CB1" w:rsidRPr="004614BB" w:rsidRDefault="0061761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  <w:r w:rsidR="004B0BC1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,1</w:t>
            </w:r>
            <w:r w:rsidR="00181C6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4B0BC1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59FD1807" w14:textId="780B3631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4614BB" w:rsidRPr="004614BB" w14:paraId="7078D5A2" w14:textId="77777777" w:rsidTr="004C2E3A">
        <w:tc>
          <w:tcPr>
            <w:tcW w:w="3823" w:type="dxa"/>
            <w:vAlign w:val="center"/>
          </w:tcPr>
          <w:p w14:paraId="6D39DF0D" w14:textId="77D40850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 w:rsidR="005B650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16597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 w:rsidR="005B650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02EE5D0" w14:textId="112C80C9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8)</w:t>
            </w:r>
          </w:p>
        </w:tc>
        <w:tc>
          <w:tcPr>
            <w:tcW w:w="2126" w:type="dxa"/>
            <w:vAlign w:val="center"/>
          </w:tcPr>
          <w:p w14:paraId="02335294" w14:textId="0E76B5B0" w:rsidR="00B27CB1" w:rsidRPr="004614BB" w:rsidRDefault="0061761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  <w:r w:rsidR="004B0BC1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,1</w:t>
            </w:r>
            <w:r w:rsidR="00181C6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4B0BC1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05F3AE78" w14:textId="28B3B603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6B97052B" w14:textId="77777777" w:rsidTr="004C2E3A">
        <w:tc>
          <w:tcPr>
            <w:tcW w:w="3823" w:type="dxa"/>
            <w:vAlign w:val="center"/>
          </w:tcPr>
          <w:p w14:paraId="66A8A6D8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vAlign w:val="center"/>
          </w:tcPr>
          <w:p w14:paraId="6F1598E3" w14:textId="569345D8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05 (0.06)</w:t>
            </w:r>
          </w:p>
        </w:tc>
        <w:tc>
          <w:tcPr>
            <w:tcW w:w="2126" w:type="dxa"/>
            <w:vAlign w:val="center"/>
          </w:tcPr>
          <w:p w14:paraId="2A97364D" w14:textId="4609F52C" w:rsidR="00B27CB1" w:rsidRPr="004614BB" w:rsidRDefault="0061761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  <w:r w:rsidR="004B0BC1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,1</w:t>
            </w:r>
            <w:r w:rsidR="00181C6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4B0BC1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060AE8F0" w14:textId="115A6024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49D2527B" w14:textId="77777777" w:rsidTr="00181C64">
        <w:tc>
          <w:tcPr>
            <w:tcW w:w="3823" w:type="dxa"/>
            <w:vAlign w:val="center"/>
          </w:tcPr>
          <w:p w14:paraId="1BAE357D" w14:textId="548694A7" w:rsidR="005B6502" w:rsidRPr="004614BB" w:rsidRDefault="00B27CB1" w:rsidP="00181C64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268" w:type="dxa"/>
            <w:vAlign w:val="center"/>
          </w:tcPr>
          <w:p w14:paraId="0546C16C" w14:textId="697349CC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6770AE1" w14:textId="6ED26F26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49</w:t>
            </w:r>
            <w:r w:rsidR="00617618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81C64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2,159)</w:t>
            </w:r>
          </w:p>
        </w:tc>
        <w:tc>
          <w:tcPr>
            <w:tcW w:w="846" w:type="dxa"/>
            <w:vAlign w:val="center"/>
          </w:tcPr>
          <w:p w14:paraId="1FE90786" w14:textId="5249D52F" w:rsidR="00B27CB1" w:rsidRPr="004614BB" w:rsidRDefault="00BB31A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4614BB" w:rsidRPr="004614BB" w14:paraId="76679E4B" w14:textId="77777777" w:rsidTr="00181C64">
        <w:tc>
          <w:tcPr>
            <w:tcW w:w="3823" w:type="dxa"/>
            <w:vAlign w:val="center"/>
          </w:tcPr>
          <w:p w14:paraId="1F7E0CB3" w14:textId="29423A28" w:rsidR="00BB31AF" w:rsidRPr="004614BB" w:rsidRDefault="00BB31AF" w:rsidP="00BB31AF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2</w:t>
            </w:r>
          </w:p>
        </w:tc>
        <w:tc>
          <w:tcPr>
            <w:tcW w:w="2268" w:type="dxa"/>
            <w:vAlign w:val="center"/>
          </w:tcPr>
          <w:p w14:paraId="41B9E1D4" w14:textId="56157135" w:rsidR="00BB31AF" w:rsidRPr="004614BB" w:rsidRDefault="00BB31AF" w:rsidP="00BB31AF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10 (0.10)</w:t>
            </w:r>
          </w:p>
        </w:tc>
        <w:tc>
          <w:tcPr>
            <w:tcW w:w="2126" w:type="dxa"/>
            <w:vAlign w:val="center"/>
          </w:tcPr>
          <w:p w14:paraId="131961B4" w14:textId="77777777" w:rsidR="00BB31AF" w:rsidRPr="004614BB" w:rsidRDefault="00BB31AF" w:rsidP="00BB31AF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4FC5E824" w14:textId="77777777" w:rsidR="00BB31AF" w:rsidRPr="004614BB" w:rsidRDefault="00BB31AF" w:rsidP="00BB31AF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21AC1456" w14:textId="77777777" w:rsidTr="00181C64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66210700" w14:textId="6CBDE460" w:rsidR="00BB31AF" w:rsidRPr="004614BB" w:rsidRDefault="00BB31AF" w:rsidP="00BB31AF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C166DE8" w14:textId="0BF80192" w:rsidR="00BB31AF" w:rsidRPr="004614BB" w:rsidRDefault="00BB31AF" w:rsidP="00BB31AF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22 (0.1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3832E22" w14:textId="77777777" w:rsidR="00BB31AF" w:rsidRPr="004614BB" w:rsidRDefault="00BB31AF" w:rsidP="00BB31AF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7A8D8173" w14:textId="77777777" w:rsidR="00BB31AF" w:rsidRPr="004614BB" w:rsidRDefault="00BB31AF" w:rsidP="00BB31AF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4B3185E" w14:textId="0907046A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p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E74C5D" w:rsidRPr="004614BB">
        <w:rPr>
          <w:rFonts w:ascii="Times New Roman" w:eastAsia="Times New Roman" w:hAnsi="Times New Roman" w:cs="Times New Roman"/>
          <w:sz w:val="20"/>
          <w:szCs w:val="20"/>
        </w:rPr>
        <w:t>28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5BAA645" w14:textId="4024489C" w:rsidR="00B27CB1" w:rsidRPr="004614BB" w:rsidRDefault="00B27CB1" w:rsidP="00B556E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 Immigrant background was coded as 0 = without immigrant background (i.e., born in Italy from Italian-born parents) and 1 = with immigrant background (i.e., born in Italy or abroad from at least one parent born abroad). Gender was coded as 1 = </w:t>
      </w:r>
      <w:r w:rsidR="00E16597" w:rsidRPr="004614BB">
        <w:rPr>
          <w:rFonts w:ascii="Times New Roman" w:eastAsia="Times New Roman" w:hAnsi="Times New Roman" w:cs="Times New Roman"/>
          <w:sz w:val="20"/>
          <w:szCs w:val="20"/>
        </w:rPr>
        <w:t>male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 and 2 = </w:t>
      </w:r>
      <w:r w:rsidR="00E16597" w:rsidRPr="004614BB">
        <w:rPr>
          <w:rFonts w:ascii="Times New Roman" w:eastAsia="Times New Roman" w:hAnsi="Times New Roman" w:cs="Times New Roman"/>
          <w:sz w:val="20"/>
          <w:szCs w:val="20"/>
        </w:rPr>
        <w:t>female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B556E1" w:rsidRPr="004614BB">
        <w:rPr>
          <w:rFonts w:ascii="Times New Roman" w:eastAsia="Times New Roman" w:hAnsi="Times New Roman" w:cs="Times New Roman"/>
          <w:sz w:val="20"/>
          <w:szCs w:val="20"/>
        </w:rPr>
        <w:t>Baseline category for school was school 1.</w:t>
      </w:r>
    </w:p>
    <w:p w14:paraId="6489498E" w14:textId="77777777" w:rsidR="00B27CB1" w:rsidRPr="004614BB" w:rsidRDefault="00B27CB1" w:rsidP="00B27CB1">
      <w:pPr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01D7B80A" w14:textId="76D3F304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nb-NO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Table A.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7</w:t>
      </w:r>
      <w:r w:rsidRPr="004614BB">
        <w:rPr>
          <w:rFonts w:ascii="Times New Roman" w:eastAsia="Times New Roman" w:hAnsi="Times New Roman" w:cs="Times New Roman"/>
          <w:sz w:val="24"/>
          <w:szCs w:val="24"/>
          <w:lang w:val="nb-NO"/>
        </w:rPr>
        <w:t xml:space="preserve"> Multiple linear regression model with other</w:t>
      </w:r>
      <w:r w:rsidR="00E74C5D" w:rsidRPr="004614BB">
        <w:rPr>
          <w:rFonts w:ascii="Times New Roman" w:eastAsia="Times New Roman" w:hAnsi="Times New Roman" w:cs="Times New Roman"/>
          <w:sz w:val="24"/>
          <w:szCs w:val="24"/>
          <w:lang w:val="nb-NO"/>
        </w:rPr>
        <w:t xml:space="preserve"> </w:t>
      </w:r>
      <w:r w:rsidRPr="004614BB">
        <w:rPr>
          <w:rFonts w:ascii="Times New Roman" w:eastAsia="Times New Roman" w:hAnsi="Times New Roman" w:cs="Times New Roman"/>
          <w:sz w:val="24"/>
          <w:szCs w:val="24"/>
          <w:lang w:val="nb-NO"/>
        </w:rPr>
        <w:t>group orientation at T3 as dependent variable, controlling for immigrant background, gender, age, and school.</w:t>
      </w:r>
    </w:p>
    <w:p w14:paraId="4BBBF6E1" w14:textId="7777777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nb-NO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544C6B70" w14:textId="77777777" w:rsidTr="004C2E3A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AE5C5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D5A62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34B3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F7B5C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4614BB" w:rsidRPr="004614BB" w14:paraId="6DCFF8F6" w14:textId="77777777" w:rsidTr="004C2E3A">
        <w:tc>
          <w:tcPr>
            <w:tcW w:w="3823" w:type="dxa"/>
            <w:vAlign w:val="center"/>
          </w:tcPr>
          <w:p w14:paraId="12C27AA3" w14:textId="6C88B8D0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 w:rsidR="00E74C5D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group orientation (T0)</w:t>
            </w:r>
          </w:p>
        </w:tc>
        <w:tc>
          <w:tcPr>
            <w:tcW w:w="2268" w:type="dxa"/>
            <w:vAlign w:val="center"/>
          </w:tcPr>
          <w:p w14:paraId="49E7759D" w14:textId="22DFC42B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52 (0.08)</w:t>
            </w:r>
          </w:p>
        </w:tc>
        <w:tc>
          <w:tcPr>
            <w:tcW w:w="2126" w:type="dxa"/>
            <w:vAlign w:val="center"/>
          </w:tcPr>
          <w:p w14:paraId="4F97DCEE" w14:textId="2B4003A9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.40 </w:t>
            </w:r>
            <w:r w:rsidR="001B712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</w:t>
            </w:r>
            <w:r w:rsidR="00495EA0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1B712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846" w:type="dxa"/>
            <w:vAlign w:val="center"/>
          </w:tcPr>
          <w:p w14:paraId="10036896" w14:textId="5767C681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4614BB" w:rsidRPr="004614BB" w14:paraId="3CA7E043" w14:textId="77777777" w:rsidTr="004C2E3A">
        <w:tc>
          <w:tcPr>
            <w:tcW w:w="3823" w:type="dxa"/>
            <w:vAlign w:val="center"/>
          </w:tcPr>
          <w:p w14:paraId="5E8EF797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membership</w:t>
            </w:r>
          </w:p>
        </w:tc>
        <w:tc>
          <w:tcPr>
            <w:tcW w:w="2268" w:type="dxa"/>
            <w:vAlign w:val="center"/>
          </w:tcPr>
          <w:p w14:paraId="2DBD505F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2C1114C" w14:textId="5C1CC0FE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  <w:r w:rsidR="001B712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3,1</w:t>
            </w:r>
            <w:r w:rsidR="00495EA0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1B712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53C160B5" w14:textId="14A1A658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614BB" w:rsidRPr="004614BB" w14:paraId="71694965" w14:textId="77777777" w:rsidTr="004C2E3A">
        <w:tc>
          <w:tcPr>
            <w:tcW w:w="3823" w:type="dxa"/>
            <w:vAlign w:val="center"/>
          </w:tcPr>
          <w:p w14:paraId="0F534262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2 (stable average)</w:t>
            </w:r>
          </w:p>
        </w:tc>
        <w:tc>
          <w:tcPr>
            <w:tcW w:w="2268" w:type="dxa"/>
            <w:vAlign w:val="center"/>
          </w:tcPr>
          <w:p w14:paraId="08266D7E" w14:textId="2E20CCF5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11 (0.09)</w:t>
            </w:r>
          </w:p>
        </w:tc>
        <w:tc>
          <w:tcPr>
            <w:tcW w:w="2126" w:type="dxa"/>
            <w:vAlign w:val="center"/>
          </w:tcPr>
          <w:p w14:paraId="45431D9D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AD3FBA2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00FFCE07" w14:textId="77777777" w:rsidTr="004C2E3A">
        <w:tc>
          <w:tcPr>
            <w:tcW w:w="3823" w:type="dxa"/>
            <w:vAlign w:val="center"/>
          </w:tcPr>
          <w:p w14:paraId="6F3195D5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3 (increase low-to-average)</w:t>
            </w:r>
          </w:p>
        </w:tc>
        <w:tc>
          <w:tcPr>
            <w:tcW w:w="2268" w:type="dxa"/>
            <w:vAlign w:val="center"/>
          </w:tcPr>
          <w:p w14:paraId="5C4E0D2E" w14:textId="797C978A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03 (0.11)</w:t>
            </w:r>
          </w:p>
        </w:tc>
        <w:tc>
          <w:tcPr>
            <w:tcW w:w="2126" w:type="dxa"/>
            <w:vAlign w:val="center"/>
          </w:tcPr>
          <w:p w14:paraId="395C80D8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2CC79DDC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13245E7F" w14:textId="77777777" w:rsidTr="004C2E3A">
        <w:tc>
          <w:tcPr>
            <w:tcW w:w="3823" w:type="dxa"/>
            <w:vAlign w:val="center"/>
          </w:tcPr>
          <w:p w14:paraId="708F927F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4 (increase high-to-higher)</w:t>
            </w:r>
          </w:p>
        </w:tc>
        <w:tc>
          <w:tcPr>
            <w:tcW w:w="2268" w:type="dxa"/>
            <w:vAlign w:val="center"/>
          </w:tcPr>
          <w:p w14:paraId="4EF3F591" w14:textId="31331003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11 (0.11)</w:t>
            </w:r>
          </w:p>
        </w:tc>
        <w:tc>
          <w:tcPr>
            <w:tcW w:w="2126" w:type="dxa"/>
            <w:vAlign w:val="center"/>
          </w:tcPr>
          <w:p w14:paraId="0020A28E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7F08E41E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3136E7DA" w14:textId="77777777" w:rsidTr="004C2E3A">
        <w:tc>
          <w:tcPr>
            <w:tcW w:w="3823" w:type="dxa"/>
            <w:vAlign w:val="center"/>
          </w:tcPr>
          <w:p w14:paraId="7549D8EB" w14:textId="0A8F769A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Immigrant background</w:t>
            </w:r>
            <w:r w:rsidR="005B650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mmigrant)</w:t>
            </w:r>
          </w:p>
        </w:tc>
        <w:tc>
          <w:tcPr>
            <w:tcW w:w="2268" w:type="dxa"/>
            <w:vAlign w:val="center"/>
          </w:tcPr>
          <w:p w14:paraId="2D13A4B6" w14:textId="444D6674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17 (0.09)</w:t>
            </w:r>
          </w:p>
        </w:tc>
        <w:tc>
          <w:tcPr>
            <w:tcW w:w="2126" w:type="dxa"/>
            <w:vAlign w:val="center"/>
          </w:tcPr>
          <w:p w14:paraId="65A29EF9" w14:textId="76FB3015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28 </w:t>
            </w:r>
            <w:r w:rsidR="001B712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</w:t>
            </w:r>
            <w:r w:rsidR="00495EA0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1B712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2AB9B3E3" w14:textId="4920B89F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4614BB" w:rsidRPr="004614BB" w14:paraId="042C690A" w14:textId="77777777" w:rsidTr="004C2E3A">
        <w:tc>
          <w:tcPr>
            <w:tcW w:w="3823" w:type="dxa"/>
            <w:vAlign w:val="center"/>
          </w:tcPr>
          <w:p w14:paraId="22696E9D" w14:textId="1D987545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 w:rsidR="005B650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12755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 w:rsidR="005B650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1C53D66" w14:textId="198C344A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18 (0.08)</w:t>
            </w:r>
          </w:p>
        </w:tc>
        <w:tc>
          <w:tcPr>
            <w:tcW w:w="2126" w:type="dxa"/>
            <w:vAlign w:val="center"/>
          </w:tcPr>
          <w:p w14:paraId="46D14D04" w14:textId="6F19C9B1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03 </w:t>
            </w:r>
            <w:r w:rsidR="001B712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</w:t>
            </w:r>
            <w:r w:rsidR="00495EA0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1B712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6" w:type="dxa"/>
            <w:vAlign w:val="center"/>
          </w:tcPr>
          <w:p w14:paraId="66847FEC" w14:textId="1E09AE13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4614BB" w:rsidRPr="004614BB" w14:paraId="44F513E9" w14:textId="77777777" w:rsidTr="004C2E3A">
        <w:tc>
          <w:tcPr>
            <w:tcW w:w="3823" w:type="dxa"/>
            <w:vAlign w:val="center"/>
          </w:tcPr>
          <w:p w14:paraId="36C6521D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vAlign w:val="center"/>
          </w:tcPr>
          <w:p w14:paraId="71490630" w14:textId="4A19B3B0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10 (0.06)</w:t>
            </w:r>
          </w:p>
        </w:tc>
        <w:tc>
          <w:tcPr>
            <w:tcW w:w="2126" w:type="dxa"/>
            <w:vAlign w:val="center"/>
          </w:tcPr>
          <w:p w14:paraId="197F4F9C" w14:textId="10C54D10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64 </w:t>
            </w:r>
            <w:r w:rsidR="001B712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</w:t>
            </w:r>
            <w:r w:rsidR="00495EA0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1B712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441DC400" w14:textId="0F51597C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4614BB" w:rsidRPr="004614BB" w14:paraId="11E0D479" w14:textId="77777777" w:rsidTr="007B6E1F">
        <w:tc>
          <w:tcPr>
            <w:tcW w:w="3823" w:type="dxa"/>
            <w:vAlign w:val="center"/>
          </w:tcPr>
          <w:p w14:paraId="0909984E" w14:textId="5624BFD7" w:rsidR="005B6502" w:rsidRPr="004614BB" w:rsidRDefault="00B27CB1" w:rsidP="007B6E1F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268" w:type="dxa"/>
            <w:vAlign w:val="center"/>
          </w:tcPr>
          <w:p w14:paraId="5024A6D3" w14:textId="3896CC0A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920D93A" w14:textId="30DBF454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2.48 (2,159)</w:t>
            </w:r>
          </w:p>
        </w:tc>
        <w:tc>
          <w:tcPr>
            <w:tcW w:w="846" w:type="dxa"/>
            <w:vAlign w:val="center"/>
          </w:tcPr>
          <w:p w14:paraId="6C3A411D" w14:textId="543602AA" w:rsidR="00B27CB1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4614BB" w:rsidRPr="004614BB" w14:paraId="424ACBF0" w14:textId="77777777" w:rsidTr="007B6E1F">
        <w:tc>
          <w:tcPr>
            <w:tcW w:w="3823" w:type="dxa"/>
            <w:vAlign w:val="center"/>
          </w:tcPr>
          <w:p w14:paraId="76CCA976" w14:textId="5D247E14" w:rsidR="007B6E1F" w:rsidRPr="004614BB" w:rsidRDefault="007B6E1F" w:rsidP="007B6E1F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2</w:t>
            </w:r>
          </w:p>
        </w:tc>
        <w:tc>
          <w:tcPr>
            <w:tcW w:w="2268" w:type="dxa"/>
            <w:vAlign w:val="center"/>
          </w:tcPr>
          <w:p w14:paraId="248E0550" w14:textId="0C1E697D" w:rsidR="007B6E1F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23 (0.10)</w:t>
            </w:r>
          </w:p>
        </w:tc>
        <w:tc>
          <w:tcPr>
            <w:tcW w:w="2126" w:type="dxa"/>
            <w:vAlign w:val="center"/>
          </w:tcPr>
          <w:p w14:paraId="776E81D6" w14:textId="77777777" w:rsidR="007B6E1F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6577DC49" w14:textId="77777777" w:rsidR="007B6E1F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13709BE4" w14:textId="77777777" w:rsidTr="007B6E1F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0ACE488A" w14:textId="33FA10CF" w:rsidR="007B6E1F" w:rsidRPr="004614BB" w:rsidRDefault="007B6E1F" w:rsidP="007B6E1F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C19586" w14:textId="30564B7E" w:rsidR="007B6E1F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11 (0.0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B9202C7" w14:textId="77777777" w:rsidR="007B6E1F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5B8188F9" w14:textId="77777777" w:rsidR="007B6E1F" w:rsidRPr="004614BB" w:rsidRDefault="007B6E1F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43DED3" w14:textId="3ED15CFC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p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D93FF2" w:rsidRPr="004614BB">
        <w:rPr>
          <w:rFonts w:ascii="Times New Roman" w:eastAsia="Times New Roman" w:hAnsi="Times New Roman" w:cs="Times New Roman"/>
          <w:sz w:val="20"/>
          <w:szCs w:val="20"/>
        </w:rPr>
        <w:t>3</w:t>
      </w:r>
      <w:r w:rsidR="00667AE8" w:rsidRPr="004614BB">
        <w:rPr>
          <w:rFonts w:ascii="Times New Roman" w:eastAsia="Times New Roman" w:hAnsi="Times New Roman" w:cs="Times New Roman"/>
          <w:sz w:val="20"/>
          <w:szCs w:val="20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BC83FAF" w14:textId="68BC7468" w:rsidR="00B27CB1" w:rsidRPr="004614BB" w:rsidRDefault="00B27CB1" w:rsidP="00B556E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 Immigrant background was coded as 0 = without immigrant background (i.e., born in Italy from Italian-born parents) and 1 = with immigrant background (i.e., born in Italy or abroad from at least one parent born abroad). Gender was coded as 1 = </w:t>
      </w:r>
      <w:r w:rsidR="00E12755" w:rsidRPr="004614BB">
        <w:rPr>
          <w:rFonts w:ascii="Times New Roman" w:eastAsia="Times New Roman" w:hAnsi="Times New Roman" w:cs="Times New Roman"/>
          <w:sz w:val="20"/>
          <w:szCs w:val="20"/>
        </w:rPr>
        <w:t xml:space="preserve">male 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and 2 = </w:t>
      </w:r>
      <w:r w:rsidR="00E12755" w:rsidRPr="004614BB">
        <w:rPr>
          <w:rFonts w:ascii="Times New Roman" w:eastAsia="Times New Roman" w:hAnsi="Times New Roman" w:cs="Times New Roman"/>
          <w:sz w:val="20"/>
          <w:szCs w:val="20"/>
        </w:rPr>
        <w:t>female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B556E1" w:rsidRPr="004614BB">
        <w:rPr>
          <w:rFonts w:ascii="Times New Roman" w:eastAsia="Times New Roman" w:hAnsi="Times New Roman" w:cs="Times New Roman"/>
          <w:sz w:val="20"/>
          <w:szCs w:val="20"/>
        </w:rPr>
        <w:t>Baseline category for school was school 1.</w:t>
      </w:r>
    </w:p>
    <w:p w14:paraId="448DA4AF" w14:textId="77777777" w:rsidR="00B556E1" w:rsidRPr="004614BB" w:rsidRDefault="00B556E1" w:rsidP="00B556E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C40004F" w14:textId="7777777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E58811D" w14:textId="3AE55D23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nb-NO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Table A.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8</w:t>
      </w:r>
      <w:r w:rsidRPr="004614BB">
        <w:rPr>
          <w:rFonts w:ascii="Times New Roman" w:eastAsia="Times New Roman" w:hAnsi="Times New Roman" w:cs="Times New Roman"/>
          <w:sz w:val="24"/>
          <w:szCs w:val="24"/>
          <w:lang w:val="nb-NO"/>
        </w:rPr>
        <w:t xml:space="preserve"> Multiple linear regression model with prosocial behavior at T3 as dependent variable, controlling for immigrant background, gender, age, and school.</w:t>
      </w:r>
    </w:p>
    <w:p w14:paraId="745DE1AA" w14:textId="7777777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nb-NO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7B4F43F3" w14:textId="77777777" w:rsidTr="004C2E3A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7366F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02DF2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F6CC9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D4CFC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4614BB" w:rsidRPr="004614BB" w14:paraId="3BC1F3AB" w14:textId="77777777" w:rsidTr="004C2E3A">
        <w:tc>
          <w:tcPr>
            <w:tcW w:w="3823" w:type="dxa"/>
            <w:vAlign w:val="center"/>
          </w:tcPr>
          <w:p w14:paraId="2AEEAA67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social behavior (T0)</w:t>
            </w:r>
          </w:p>
        </w:tc>
        <w:tc>
          <w:tcPr>
            <w:tcW w:w="2268" w:type="dxa"/>
            <w:vAlign w:val="center"/>
          </w:tcPr>
          <w:p w14:paraId="210C0544" w14:textId="62CD29A1" w:rsidR="00B27CB1" w:rsidRPr="004614BB" w:rsidRDefault="00535D1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62 (0.08)</w:t>
            </w:r>
          </w:p>
        </w:tc>
        <w:tc>
          <w:tcPr>
            <w:tcW w:w="2126" w:type="dxa"/>
            <w:vAlign w:val="center"/>
          </w:tcPr>
          <w:p w14:paraId="6532BEFE" w14:textId="0C050D83" w:rsidR="00B27CB1" w:rsidRPr="004614BB" w:rsidRDefault="00667AE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8.82</w:t>
            </w:r>
            <w:r w:rsidR="00E16B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93FF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1,1</w:t>
            </w:r>
            <w:r w:rsidR="00F05B4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D93FF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E16B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46" w:type="dxa"/>
            <w:vAlign w:val="center"/>
          </w:tcPr>
          <w:p w14:paraId="66D60670" w14:textId="70CCC6CF" w:rsidR="00B27CB1" w:rsidRPr="004614BB" w:rsidRDefault="00667AE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4614BB" w:rsidRPr="004614BB" w14:paraId="2B07B91B" w14:textId="77777777" w:rsidTr="004C2E3A">
        <w:tc>
          <w:tcPr>
            <w:tcW w:w="3823" w:type="dxa"/>
            <w:vAlign w:val="center"/>
          </w:tcPr>
          <w:p w14:paraId="1AADC010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membership</w:t>
            </w:r>
          </w:p>
        </w:tc>
        <w:tc>
          <w:tcPr>
            <w:tcW w:w="2268" w:type="dxa"/>
            <w:vAlign w:val="center"/>
          </w:tcPr>
          <w:p w14:paraId="16ADF098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9F3B556" w14:textId="3CFF6D95" w:rsidR="00B27CB1" w:rsidRPr="004614BB" w:rsidRDefault="00667AE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.45</w:t>
            </w:r>
            <w:r w:rsidR="00E16B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93FF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3,1</w:t>
            </w:r>
            <w:r w:rsidR="00F05B4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D93FF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E16B59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46" w:type="dxa"/>
            <w:vAlign w:val="center"/>
          </w:tcPr>
          <w:p w14:paraId="05806DFA" w14:textId="05531AB1" w:rsidR="00B27CB1" w:rsidRPr="004614BB" w:rsidRDefault="00667AE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4614BB" w:rsidRPr="004614BB" w14:paraId="7A4C0716" w14:textId="77777777" w:rsidTr="004C2E3A">
        <w:tc>
          <w:tcPr>
            <w:tcW w:w="3823" w:type="dxa"/>
            <w:vAlign w:val="center"/>
          </w:tcPr>
          <w:p w14:paraId="62551DDE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2 (stable average)</w:t>
            </w:r>
          </w:p>
        </w:tc>
        <w:tc>
          <w:tcPr>
            <w:tcW w:w="2268" w:type="dxa"/>
            <w:vAlign w:val="center"/>
          </w:tcPr>
          <w:p w14:paraId="7667BE6A" w14:textId="7B581D6E" w:rsidR="00B27CB1" w:rsidRPr="004614BB" w:rsidRDefault="00535D1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01 (0.11)</w:t>
            </w:r>
          </w:p>
        </w:tc>
        <w:tc>
          <w:tcPr>
            <w:tcW w:w="2126" w:type="dxa"/>
            <w:vAlign w:val="center"/>
          </w:tcPr>
          <w:p w14:paraId="0500D083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0B4BE991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5A589060" w14:textId="77777777" w:rsidTr="004C2E3A">
        <w:tc>
          <w:tcPr>
            <w:tcW w:w="3823" w:type="dxa"/>
            <w:vAlign w:val="center"/>
          </w:tcPr>
          <w:p w14:paraId="51B8C5A9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3 (increase low-to-average)</w:t>
            </w:r>
          </w:p>
        </w:tc>
        <w:tc>
          <w:tcPr>
            <w:tcW w:w="2268" w:type="dxa"/>
            <w:vAlign w:val="center"/>
          </w:tcPr>
          <w:p w14:paraId="3883C92D" w14:textId="384E263E" w:rsidR="00B27CB1" w:rsidRPr="004614BB" w:rsidRDefault="00535D1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30 (0.14)</w:t>
            </w:r>
          </w:p>
        </w:tc>
        <w:tc>
          <w:tcPr>
            <w:tcW w:w="2126" w:type="dxa"/>
            <w:vAlign w:val="center"/>
          </w:tcPr>
          <w:p w14:paraId="32C98297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77A39A04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7A80C560" w14:textId="77777777" w:rsidTr="004C2E3A">
        <w:tc>
          <w:tcPr>
            <w:tcW w:w="3823" w:type="dxa"/>
            <w:vAlign w:val="center"/>
          </w:tcPr>
          <w:p w14:paraId="12A795B5" w14:textId="77777777" w:rsidR="00B27CB1" w:rsidRPr="004614BB" w:rsidRDefault="00B27CB1" w:rsidP="004C2E3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Profile 4 (increase high-to-higher)</w:t>
            </w:r>
          </w:p>
        </w:tc>
        <w:tc>
          <w:tcPr>
            <w:tcW w:w="2268" w:type="dxa"/>
            <w:vAlign w:val="center"/>
          </w:tcPr>
          <w:p w14:paraId="42270AA2" w14:textId="33025858" w:rsidR="00B27CB1" w:rsidRPr="004614BB" w:rsidRDefault="00535D1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48 (0.15)</w:t>
            </w:r>
          </w:p>
        </w:tc>
        <w:tc>
          <w:tcPr>
            <w:tcW w:w="2126" w:type="dxa"/>
            <w:vAlign w:val="center"/>
          </w:tcPr>
          <w:p w14:paraId="6ECFC66F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3FC8B82" w14:textId="77777777" w:rsidR="00B27CB1" w:rsidRPr="004614BB" w:rsidRDefault="00B27CB1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6F382B8F" w14:textId="77777777" w:rsidTr="004C2E3A">
        <w:tc>
          <w:tcPr>
            <w:tcW w:w="3823" w:type="dxa"/>
            <w:vAlign w:val="center"/>
          </w:tcPr>
          <w:p w14:paraId="3920FB32" w14:textId="5BCAA46D" w:rsidR="00B27CB1" w:rsidRPr="004614BB" w:rsidRDefault="00B27CB1" w:rsidP="004C2E3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Immigrant background</w:t>
            </w:r>
            <w:r w:rsidR="005B650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mmigrant)</w:t>
            </w:r>
          </w:p>
        </w:tc>
        <w:tc>
          <w:tcPr>
            <w:tcW w:w="2268" w:type="dxa"/>
            <w:vAlign w:val="center"/>
          </w:tcPr>
          <w:p w14:paraId="415188CD" w14:textId="71DB75E9" w:rsidR="00B27CB1" w:rsidRPr="004614BB" w:rsidRDefault="00535D19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01 (0.12)</w:t>
            </w:r>
          </w:p>
        </w:tc>
        <w:tc>
          <w:tcPr>
            <w:tcW w:w="2126" w:type="dxa"/>
            <w:vAlign w:val="center"/>
          </w:tcPr>
          <w:p w14:paraId="6FF9FFEE" w14:textId="580BAC16" w:rsidR="00B27CB1" w:rsidRPr="004614BB" w:rsidRDefault="00667AE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 </w:t>
            </w:r>
            <w:r w:rsidR="00F05B4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93FF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,1</w:t>
            </w:r>
            <w:r w:rsidR="00F05B4B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D93FF2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64DC3708" w14:textId="0C4A4BB2" w:rsidR="00B27CB1" w:rsidRPr="004614BB" w:rsidRDefault="00667AE8" w:rsidP="004C2E3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6BB411D9" w14:textId="77777777" w:rsidTr="004C2E3A">
        <w:tc>
          <w:tcPr>
            <w:tcW w:w="3823" w:type="dxa"/>
            <w:vAlign w:val="center"/>
          </w:tcPr>
          <w:p w14:paraId="58EBFE3D" w14:textId="47B8A8BB" w:rsidR="00667AE8" w:rsidRPr="004614BB" w:rsidRDefault="00667AE8" w:rsidP="00667AE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Gender (</w:t>
            </w:r>
            <w:r w:rsidR="00E12755"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0855C93" w14:textId="3DA24F18" w:rsidR="00667AE8" w:rsidRPr="004614BB" w:rsidRDefault="00535D19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06 (0.10)</w:t>
            </w:r>
          </w:p>
        </w:tc>
        <w:tc>
          <w:tcPr>
            <w:tcW w:w="2126" w:type="dxa"/>
            <w:vAlign w:val="center"/>
          </w:tcPr>
          <w:p w14:paraId="473D5B41" w14:textId="0AB01820" w:rsidR="00667AE8" w:rsidRPr="004614BB" w:rsidRDefault="00667AE8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7 (1,159)</w:t>
            </w:r>
          </w:p>
        </w:tc>
        <w:tc>
          <w:tcPr>
            <w:tcW w:w="846" w:type="dxa"/>
            <w:vAlign w:val="center"/>
          </w:tcPr>
          <w:p w14:paraId="17E29D2A" w14:textId="0852691A" w:rsidR="00667AE8" w:rsidRPr="004614BB" w:rsidRDefault="00667AE8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15220163" w14:textId="77777777" w:rsidTr="004C2E3A">
        <w:tc>
          <w:tcPr>
            <w:tcW w:w="3823" w:type="dxa"/>
            <w:vAlign w:val="center"/>
          </w:tcPr>
          <w:p w14:paraId="68DB5FDE" w14:textId="044C0508" w:rsidR="00667AE8" w:rsidRPr="004614BB" w:rsidRDefault="00667AE8" w:rsidP="00667AE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vAlign w:val="center"/>
          </w:tcPr>
          <w:p w14:paraId="42F9B592" w14:textId="1956F1E7" w:rsidR="00667AE8" w:rsidRPr="004614BB" w:rsidRDefault="00535D19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-0.01 (0.08)</w:t>
            </w:r>
          </w:p>
        </w:tc>
        <w:tc>
          <w:tcPr>
            <w:tcW w:w="2126" w:type="dxa"/>
            <w:vAlign w:val="center"/>
          </w:tcPr>
          <w:p w14:paraId="00B7676D" w14:textId="750F452B" w:rsidR="00667AE8" w:rsidRPr="004614BB" w:rsidRDefault="00667AE8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01 (1,159)</w:t>
            </w:r>
          </w:p>
        </w:tc>
        <w:tc>
          <w:tcPr>
            <w:tcW w:w="846" w:type="dxa"/>
            <w:vAlign w:val="center"/>
          </w:tcPr>
          <w:p w14:paraId="17077BB8" w14:textId="2EBF5B73" w:rsidR="00667AE8" w:rsidRPr="004614BB" w:rsidRDefault="00667AE8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&lt; .01</w:t>
            </w:r>
          </w:p>
        </w:tc>
      </w:tr>
      <w:tr w:rsidR="004614BB" w:rsidRPr="004614BB" w14:paraId="65FD3083" w14:textId="77777777" w:rsidTr="00F05B4B">
        <w:tc>
          <w:tcPr>
            <w:tcW w:w="3823" w:type="dxa"/>
            <w:vAlign w:val="center"/>
          </w:tcPr>
          <w:p w14:paraId="761D9782" w14:textId="70E90ED7" w:rsidR="00667AE8" w:rsidRPr="004614BB" w:rsidRDefault="00667AE8" w:rsidP="00667AE8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268" w:type="dxa"/>
            <w:vAlign w:val="center"/>
          </w:tcPr>
          <w:p w14:paraId="684A42CC" w14:textId="1B395A99" w:rsidR="00667AE8" w:rsidRPr="004614BB" w:rsidRDefault="00667AE8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3F16D98" w14:textId="3865BFE8" w:rsidR="00667AE8" w:rsidRPr="004614BB" w:rsidRDefault="00667AE8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1.67 (2,159)</w:t>
            </w:r>
          </w:p>
        </w:tc>
        <w:tc>
          <w:tcPr>
            <w:tcW w:w="846" w:type="dxa"/>
            <w:vAlign w:val="center"/>
          </w:tcPr>
          <w:p w14:paraId="60061FC2" w14:textId="4F304689" w:rsidR="00667AE8" w:rsidRPr="004614BB" w:rsidRDefault="00421D19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4614BB" w:rsidRPr="004614BB" w14:paraId="6F8ABE5D" w14:textId="77777777" w:rsidTr="00F05B4B">
        <w:tc>
          <w:tcPr>
            <w:tcW w:w="3823" w:type="dxa"/>
            <w:vAlign w:val="center"/>
          </w:tcPr>
          <w:p w14:paraId="611977B3" w14:textId="2D84F031" w:rsidR="00667AE8" w:rsidRPr="004614BB" w:rsidRDefault="00667AE8" w:rsidP="00667AE8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2</w:t>
            </w:r>
          </w:p>
        </w:tc>
        <w:tc>
          <w:tcPr>
            <w:tcW w:w="2268" w:type="dxa"/>
            <w:vAlign w:val="center"/>
          </w:tcPr>
          <w:p w14:paraId="291203BE" w14:textId="7B273A31" w:rsidR="00667AE8" w:rsidRPr="004614BB" w:rsidRDefault="00535D19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18 (0.13)</w:t>
            </w:r>
          </w:p>
        </w:tc>
        <w:tc>
          <w:tcPr>
            <w:tcW w:w="2126" w:type="dxa"/>
            <w:vAlign w:val="center"/>
          </w:tcPr>
          <w:p w14:paraId="33265136" w14:textId="77777777" w:rsidR="00667AE8" w:rsidRPr="004614BB" w:rsidRDefault="00667AE8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60065F81" w14:textId="77777777" w:rsidR="00667AE8" w:rsidRPr="004614BB" w:rsidRDefault="00667AE8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BB" w:rsidRPr="004614BB" w14:paraId="331FE636" w14:textId="77777777" w:rsidTr="00F05B4B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33FC15E8" w14:textId="23C6A6AE" w:rsidR="00667AE8" w:rsidRPr="004614BB" w:rsidRDefault="00667AE8" w:rsidP="00667AE8">
            <w:pPr>
              <w:widowControl w:val="0"/>
              <w:spacing w:line="360" w:lineRule="auto"/>
              <w:ind w:firstLine="2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School 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8E12425" w14:textId="480AFD2C" w:rsidR="00667AE8" w:rsidRPr="004614BB" w:rsidRDefault="00535D19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4BB">
              <w:rPr>
                <w:rFonts w:ascii="Times New Roman" w:eastAsia="Times New Roman" w:hAnsi="Times New Roman" w:cs="Times New Roman"/>
                <w:sz w:val="20"/>
                <w:szCs w:val="20"/>
              </w:rPr>
              <w:t>0.19 (0.1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034887E" w14:textId="77777777" w:rsidR="00667AE8" w:rsidRPr="004614BB" w:rsidRDefault="00667AE8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A651694" w14:textId="77777777" w:rsidR="00667AE8" w:rsidRPr="004614BB" w:rsidRDefault="00667AE8" w:rsidP="00667AE8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D3B0607" w14:textId="07E60375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p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E14B82" w:rsidRPr="004614BB">
        <w:rPr>
          <w:rFonts w:ascii="Times New Roman" w:eastAsia="Times New Roman" w:hAnsi="Times New Roman" w:cs="Times New Roman"/>
          <w:sz w:val="20"/>
          <w:szCs w:val="20"/>
        </w:rPr>
        <w:t>3</w:t>
      </w:r>
      <w:r w:rsidR="00667AE8" w:rsidRPr="004614BB">
        <w:rPr>
          <w:rFonts w:ascii="Times New Roman" w:eastAsia="Times New Roman" w:hAnsi="Times New Roman" w:cs="Times New Roman"/>
          <w:sz w:val="20"/>
          <w:szCs w:val="20"/>
        </w:rPr>
        <w:t>7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50413D39" w14:textId="78A93ED7" w:rsidR="00B27CB1" w:rsidRPr="004614BB" w:rsidRDefault="00B27CB1" w:rsidP="00B27C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 Immigrant background was coded as 0 = without immigrant background (i.e., born in Italy from Italian-born parents) and 1 = with immigrant background (i.e., born in Italy or abroad from at least one parent born abroad). Gender was coded as 1 = </w:t>
      </w:r>
      <w:r w:rsidR="00E12755" w:rsidRPr="004614BB">
        <w:rPr>
          <w:rFonts w:ascii="Times New Roman" w:eastAsia="Times New Roman" w:hAnsi="Times New Roman" w:cs="Times New Roman"/>
          <w:sz w:val="20"/>
          <w:szCs w:val="20"/>
        </w:rPr>
        <w:t>male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 and 2 = </w:t>
      </w:r>
      <w:r w:rsidR="00E12755" w:rsidRPr="004614BB">
        <w:rPr>
          <w:rFonts w:ascii="Times New Roman" w:eastAsia="Times New Roman" w:hAnsi="Times New Roman" w:cs="Times New Roman"/>
          <w:sz w:val="20"/>
          <w:szCs w:val="20"/>
        </w:rPr>
        <w:t>female</w:t>
      </w:r>
      <w:r w:rsidR="005E2C37" w:rsidRPr="004614BB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B556E1" w:rsidRPr="004614BB">
        <w:rPr>
          <w:rFonts w:ascii="Times New Roman" w:eastAsia="Times New Roman" w:hAnsi="Times New Roman" w:cs="Times New Roman"/>
          <w:sz w:val="20"/>
          <w:szCs w:val="20"/>
          <w:lang w:val="nb-NO"/>
        </w:rPr>
        <w:t>Baseline category for school was school 1.</w:t>
      </w:r>
    </w:p>
    <w:bookmarkEnd w:id="0"/>
    <w:p w14:paraId="440E8CDE" w14:textId="71D69A48" w:rsidR="00D5539A" w:rsidRPr="004614BB" w:rsidRDefault="00D5539A" w:rsidP="006531F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6EDF430" w14:textId="3C29E841" w:rsidR="005558B6" w:rsidRPr="004614BB" w:rsidRDefault="005558B6">
      <w:pPr>
        <w:rPr>
          <w:rFonts w:ascii="Times New Roman" w:hAnsi="Times New Roman" w:cs="Times New Roman"/>
          <w:sz w:val="24"/>
          <w:szCs w:val="24"/>
        </w:rPr>
      </w:pPr>
      <w:r w:rsidRPr="004614BB">
        <w:rPr>
          <w:rFonts w:ascii="Times New Roman" w:hAnsi="Times New Roman" w:cs="Times New Roman"/>
          <w:sz w:val="24"/>
          <w:szCs w:val="24"/>
        </w:rPr>
        <w:br w:type="page"/>
      </w:r>
    </w:p>
    <w:p w14:paraId="2EBFD03E" w14:textId="6D6A9DC7" w:rsidR="00D5539A" w:rsidRPr="004614BB" w:rsidRDefault="005558B6" w:rsidP="005558B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614BB">
        <w:rPr>
          <w:rFonts w:ascii="Times New Roman" w:hAnsi="Times New Roman" w:cs="Times New Roman"/>
          <w:b/>
          <w:bCs/>
          <w:sz w:val="24"/>
          <w:szCs w:val="24"/>
        </w:rPr>
        <w:t>Figure A.</w:t>
      </w:r>
      <w:r w:rsidR="003A45F8" w:rsidRPr="004614B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614BB">
        <w:rPr>
          <w:rFonts w:ascii="Times New Roman" w:hAnsi="Times New Roman" w:cs="Times New Roman"/>
          <w:sz w:val="24"/>
          <w:szCs w:val="24"/>
        </w:rPr>
        <w:t xml:space="preserve"> </w:t>
      </w:r>
      <w:r w:rsidR="00287A74" w:rsidRPr="004614BB">
        <w:rPr>
          <w:rFonts w:ascii="Times New Roman" w:hAnsi="Times New Roman" w:cs="Times New Roman"/>
          <w:sz w:val="24"/>
          <w:szCs w:val="24"/>
        </w:rPr>
        <w:t>Estimated l</w:t>
      </w:r>
      <w:r w:rsidRPr="004614BB">
        <w:rPr>
          <w:rFonts w:ascii="Times New Roman" w:hAnsi="Times New Roman" w:cs="Times New Roman"/>
          <w:sz w:val="24"/>
          <w:szCs w:val="24"/>
        </w:rPr>
        <w:t xml:space="preserve">evels of global identity cohesion [panel A], self-esteem [panel B], depressive symptoms [panel C], academic engagement [panel D], other group orientation [panel E] and prosocial behavior [panel f] at T3 across resolution </w:t>
      </w:r>
      <w:r w:rsidR="00761717" w:rsidRPr="004614BB">
        <w:rPr>
          <w:rFonts w:ascii="Times New Roman" w:hAnsi="Times New Roman" w:cs="Times New Roman"/>
          <w:sz w:val="24"/>
          <w:szCs w:val="24"/>
        </w:rPr>
        <w:t>profiles</w:t>
      </w:r>
      <w:r w:rsidRPr="004614BB">
        <w:rPr>
          <w:rFonts w:ascii="Times New Roman" w:hAnsi="Times New Roman" w:cs="Times New Roman"/>
          <w:sz w:val="24"/>
          <w:szCs w:val="24"/>
        </w:rPr>
        <w:t>.</w:t>
      </w:r>
    </w:p>
    <w:p w14:paraId="312F409D" w14:textId="6B5CEA55" w:rsidR="006531FC" w:rsidRPr="004614BB" w:rsidRDefault="006531FC" w:rsidP="005558B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E344D76" w14:textId="31D754C3" w:rsidR="00796603" w:rsidRPr="004614BB" w:rsidRDefault="00796603" w:rsidP="005558B6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7B09483A" wp14:editId="60370858">
            <wp:simplePos x="0" y="0"/>
            <wp:positionH relativeFrom="margin">
              <wp:align>left</wp:align>
            </wp:positionH>
            <wp:positionV relativeFrom="paragraph">
              <wp:posOffset>215900</wp:posOffset>
            </wp:positionV>
            <wp:extent cx="2829560" cy="1886585"/>
            <wp:effectExtent l="0" t="0" r="8890" b="0"/>
            <wp:wrapTopAndBottom/>
            <wp:docPr id="176413733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456" cy="1900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614BB"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76672" behindDoc="0" locked="0" layoutInCell="1" allowOverlap="1" wp14:anchorId="140173C6" wp14:editId="5FF8A0A0">
            <wp:simplePos x="0" y="0"/>
            <wp:positionH relativeFrom="margin">
              <wp:align>right</wp:align>
            </wp:positionH>
            <wp:positionV relativeFrom="paragraph">
              <wp:posOffset>216553</wp:posOffset>
            </wp:positionV>
            <wp:extent cx="2764343" cy="1842895"/>
            <wp:effectExtent l="0" t="0" r="0" b="5080"/>
            <wp:wrapNone/>
            <wp:docPr id="58348571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343" cy="184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58B6" w:rsidRPr="004614BB">
        <w:rPr>
          <w:rFonts w:ascii="Times New Roman" w:eastAsia="Times New Roman" w:hAnsi="Times New Roman" w:cs="Times New Roman"/>
          <w:sz w:val="20"/>
          <w:szCs w:val="20"/>
        </w:rPr>
        <w:t xml:space="preserve">[A]                                                          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    </w:t>
      </w:r>
      <w:r w:rsidR="005558B6" w:rsidRPr="004614BB">
        <w:rPr>
          <w:rFonts w:ascii="Times New Roman" w:eastAsia="Times New Roman" w:hAnsi="Times New Roman" w:cs="Times New Roman"/>
          <w:sz w:val="20"/>
          <w:szCs w:val="20"/>
        </w:rPr>
        <w:t xml:space="preserve">[B]                                                            </w:t>
      </w:r>
    </w:p>
    <w:p w14:paraId="05A82277" w14:textId="77777777" w:rsidR="00796603" w:rsidRPr="004614BB" w:rsidRDefault="00796603" w:rsidP="005558B6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B140E5F" w14:textId="71C2A027" w:rsidR="00796603" w:rsidRPr="004614BB" w:rsidRDefault="00796603" w:rsidP="0079660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77696" behindDoc="0" locked="0" layoutInCell="1" allowOverlap="1" wp14:anchorId="5DD0208A" wp14:editId="71017529">
            <wp:simplePos x="0" y="0"/>
            <wp:positionH relativeFrom="margin">
              <wp:align>left</wp:align>
            </wp:positionH>
            <wp:positionV relativeFrom="paragraph">
              <wp:posOffset>232961</wp:posOffset>
            </wp:positionV>
            <wp:extent cx="2795905" cy="1863725"/>
            <wp:effectExtent l="0" t="0" r="4445" b="3175"/>
            <wp:wrapTopAndBottom/>
            <wp:docPr id="1144783836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949" cy="1880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614BB"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78720" behindDoc="0" locked="0" layoutInCell="1" allowOverlap="1" wp14:anchorId="607944F1" wp14:editId="4C082F0A">
            <wp:simplePos x="0" y="0"/>
            <wp:positionH relativeFrom="margin">
              <wp:align>right</wp:align>
            </wp:positionH>
            <wp:positionV relativeFrom="paragraph">
              <wp:posOffset>232876</wp:posOffset>
            </wp:positionV>
            <wp:extent cx="2811913" cy="1874609"/>
            <wp:effectExtent l="0" t="0" r="7620" b="0"/>
            <wp:wrapNone/>
            <wp:docPr id="1519651890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913" cy="1874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58B6" w:rsidRPr="004614BB">
        <w:rPr>
          <w:rFonts w:ascii="Times New Roman" w:eastAsia="Times New Roman" w:hAnsi="Times New Roman" w:cs="Times New Roman"/>
          <w:sz w:val="20"/>
          <w:szCs w:val="20"/>
        </w:rPr>
        <w:t>[C]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</w:t>
      </w:r>
      <w:r w:rsidR="005558B6" w:rsidRPr="004614BB">
        <w:rPr>
          <w:rFonts w:ascii="Times New Roman" w:eastAsia="Times New Roman" w:hAnsi="Times New Roman" w:cs="Times New Roman"/>
          <w:sz w:val="20"/>
          <w:szCs w:val="20"/>
        </w:rPr>
        <w:t xml:space="preserve">[D]  </w:t>
      </w:r>
    </w:p>
    <w:p w14:paraId="28DC5A83" w14:textId="0A389DEE" w:rsidR="00796603" w:rsidRPr="004614BB" w:rsidRDefault="005558B6" w:rsidP="0079660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                  </w:t>
      </w:r>
    </w:p>
    <w:p w14:paraId="6655E3BE" w14:textId="6DC1B6BA" w:rsidR="00796603" w:rsidRPr="004614BB" w:rsidRDefault="00796603" w:rsidP="005558B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B99829" w14:textId="5286EAE2" w:rsidR="009935FA" w:rsidRPr="004614BB" w:rsidRDefault="00796603" w:rsidP="00796603">
      <w:pPr>
        <w:tabs>
          <w:tab w:val="left" w:pos="8931"/>
        </w:tabs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81792" behindDoc="0" locked="0" layoutInCell="1" allowOverlap="1" wp14:anchorId="2FDE66D4" wp14:editId="2BC552DA">
            <wp:simplePos x="0" y="0"/>
            <wp:positionH relativeFrom="margin">
              <wp:align>left</wp:align>
            </wp:positionH>
            <wp:positionV relativeFrom="paragraph">
              <wp:posOffset>246380</wp:posOffset>
            </wp:positionV>
            <wp:extent cx="2742565" cy="1828800"/>
            <wp:effectExtent l="0" t="0" r="635" b="0"/>
            <wp:wrapTopAndBottom/>
            <wp:docPr id="11240456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56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614BB"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80768" behindDoc="0" locked="0" layoutInCell="1" allowOverlap="1" wp14:anchorId="2FC93B30" wp14:editId="678D1E03">
            <wp:simplePos x="0" y="0"/>
            <wp:positionH relativeFrom="margin">
              <wp:align>right</wp:align>
            </wp:positionH>
            <wp:positionV relativeFrom="paragraph">
              <wp:posOffset>199431</wp:posOffset>
            </wp:positionV>
            <wp:extent cx="2822484" cy="1881656"/>
            <wp:effectExtent l="0" t="0" r="0" b="4445"/>
            <wp:wrapNone/>
            <wp:docPr id="139783238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484" cy="1881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58B6" w:rsidRPr="004614BB">
        <w:rPr>
          <w:rFonts w:ascii="Times New Roman" w:eastAsia="Times New Roman" w:hAnsi="Times New Roman" w:cs="Times New Roman"/>
          <w:sz w:val="20"/>
          <w:szCs w:val="20"/>
        </w:rPr>
        <w:t xml:space="preserve">[E]                                                         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 </w:t>
      </w:r>
      <w:r w:rsidR="005558B6" w:rsidRPr="004614BB">
        <w:rPr>
          <w:rFonts w:ascii="Times New Roman" w:eastAsia="Times New Roman" w:hAnsi="Times New Roman" w:cs="Times New Roman"/>
          <w:sz w:val="20"/>
          <w:szCs w:val="20"/>
        </w:rPr>
        <w:t xml:space="preserve">   [F]</w:t>
      </w:r>
      <w:r w:rsidR="005558B6" w:rsidRPr="004614BB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</w:t>
      </w:r>
    </w:p>
    <w:p w14:paraId="230CB7F6" w14:textId="344DE734" w:rsidR="009935FA" w:rsidRPr="004614BB" w:rsidRDefault="009935FA" w:rsidP="005558B6">
      <w:pPr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14:paraId="4BA8B467" w14:textId="61BCD2CD" w:rsidR="006531FC" w:rsidRPr="004614BB" w:rsidRDefault="009935FA" w:rsidP="005558B6">
      <w:pPr>
        <w:rPr>
          <w:rFonts w:ascii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4614B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Profile 1 “stable low” (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60), profile 2 “stable average” (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55), profile 3 “increase low-to-average” (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28), profile 4 “increase high-to-higher” (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30).</w:t>
      </w:r>
      <w:r w:rsidR="00287A74" w:rsidRPr="004614BB">
        <w:rPr>
          <w:rFonts w:ascii="Times New Roman" w:eastAsia="Times New Roman" w:hAnsi="Times New Roman" w:cs="Times New Roman"/>
          <w:sz w:val="20"/>
          <w:szCs w:val="20"/>
        </w:rPr>
        <w:t xml:space="preserve"> Lines represent 95% </w:t>
      </w:r>
      <w:r w:rsidR="007B099D" w:rsidRPr="004614BB">
        <w:rPr>
          <w:rFonts w:ascii="Times New Roman" w:eastAsia="Times New Roman" w:hAnsi="Times New Roman" w:cs="Times New Roman"/>
          <w:sz w:val="20"/>
          <w:szCs w:val="20"/>
        </w:rPr>
        <w:t>c</w:t>
      </w:r>
      <w:r w:rsidR="00287A74" w:rsidRPr="004614BB">
        <w:rPr>
          <w:rFonts w:ascii="Times New Roman" w:eastAsia="Times New Roman" w:hAnsi="Times New Roman" w:cs="Times New Roman"/>
          <w:sz w:val="20"/>
          <w:szCs w:val="20"/>
        </w:rPr>
        <w:t xml:space="preserve">onfidence </w:t>
      </w:r>
      <w:r w:rsidR="007B099D" w:rsidRPr="004614BB">
        <w:rPr>
          <w:rFonts w:ascii="Times New Roman" w:eastAsia="Times New Roman" w:hAnsi="Times New Roman" w:cs="Times New Roman"/>
          <w:sz w:val="20"/>
          <w:szCs w:val="20"/>
        </w:rPr>
        <w:t>i</w:t>
      </w:r>
      <w:r w:rsidR="00287A74" w:rsidRPr="004614BB">
        <w:rPr>
          <w:rFonts w:ascii="Times New Roman" w:eastAsia="Times New Roman" w:hAnsi="Times New Roman" w:cs="Times New Roman"/>
          <w:sz w:val="20"/>
          <w:szCs w:val="20"/>
        </w:rPr>
        <w:t>ntervals.</w:t>
      </w:r>
      <w:r w:rsidR="006531FC" w:rsidRPr="004614BB">
        <w:rPr>
          <w:rFonts w:ascii="Times New Roman" w:hAnsi="Times New Roman" w:cs="Times New Roman"/>
          <w:sz w:val="24"/>
          <w:szCs w:val="24"/>
        </w:rPr>
        <w:br w:type="page"/>
      </w:r>
    </w:p>
    <w:p w14:paraId="70017DBB" w14:textId="36697E29" w:rsidR="00C609B0" w:rsidRPr="004614BB" w:rsidRDefault="00C609B0" w:rsidP="00C609B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Hlk147131634"/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F741D1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ultiple linear regression models with psychosocial outcomes as dependent variables, including main and interactive effect</w:t>
      </w:r>
      <w:r w:rsidR="006E1580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cultural identity exploration</w:t>
      </w:r>
      <w:r w:rsidR="0068615F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t T1</w:t>
      </w:r>
    </w:p>
    <w:p w14:paraId="072D4D77" w14:textId="77777777" w:rsidR="00C609B0" w:rsidRPr="004614BB" w:rsidRDefault="00C609B0" w:rsidP="009946E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239FD22" w14:textId="1B9D9E4F" w:rsidR="009946EB" w:rsidRPr="004614BB" w:rsidRDefault="009946EB" w:rsidP="009946E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Table A</w:t>
      </w:r>
      <w:r w:rsidR="00C609B0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Multiple linear regression model with global identity cohesion at T3 as dependent variable, </w:t>
      </w:r>
      <w:bookmarkStart w:id="2" w:name="_Hlk147271019"/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including </w:t>
      </w:r>
      <w:r w:rsidR="007B099D" w:rsidRPr="004614BB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>main and interactive effect</w:t>
      </w:r>
      <w:r w:rsidR="007B099D" w:rsidRPr="004614B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of cultural identity exploration </w:t>
      </w:r>
      <w:bookmarkEnd w:id="2"/>
      <w:r w:rsidRPr="004614BB">
        <w:rPr>
          <w:rFonts w:ascii="Times New Roman" w:eastAsia="Times New Roman" w:hAnsi="Times New Roman" w:cs="Times New Roman"/>
          <w:sz w:val="24"/>
          <w:szCs w:val="24"/>
        </w:rPr>
        <w:t>at T1.</w:t>
      </w:r>
    </w:p>
    <w:p w14:paraId="55B0C682" w14:textId="77777777" w:rsidR="009946EB" w:rsidRPr="004614BB" w:rsidRDefault="009946EB" w:rsidP="009946E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5F632514" w14:textId="77777777" w:rsidTr="00D27F2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C5C2A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8A986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C53AC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2A6BB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614BB" w:rsidRPr="004614BB" w14:paraId="044EE471" w14:textId="77777777" w:rsidTr="00D27F20">
        <w:tc>
          <w:tcPr>
            <w:tcW w:w="3823" w:type="dxa"/>
            <w:vAlign w:val="center"/>
          </w:tcPr>
          <w:p w14:paraId="7992659A" w14:textId="6C020400" w:rsidR="009946EB" w:rsidRPr="004614BB" w:rsidRDefault="009946EB" w:rsidP="00D27F2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Global identity cohesion (T0)</w:t>
            </w:r>
          </w:p>
        </w:tc>
        <w:tc>
          <w:tcPr>
            <w:tcW w:w="2268" w:type="dxa"/>
            <w:vAlign w:val="center"/>
          </w:tcPr>
          <w:p w14:paraId="0050B006" w14:textId="1D6DECFB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44 (.04)</w:t>
            </w:r>
          </w:p>
        </w:tc>
        <w:tc>
          <w:tcPr>
            <w:tcW w:w="2126" w:type="dxa"/>
            <w:vAlign w:val="center"/>
          </w:tcPr>
          <w:p w14:paraId="327D7906" w14:textId="48EBE121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99.41 (1,164)***</w:t>
            </w:r>
          </w:p>
        </w:tc>
        <w:tc>
          <w:tcPr>
            <w:tcW w:w="846" w:type="dxa"/>
            <w:vAlign w:val="center"/>
          </w:tcPr>
          <w:p w14:paraId="1298A06B" w14:textId="333A805B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4614BB" w:rsidRPr="004614BB" w14:paraId="2CD1894C" w14:textId="77777777" w:rsidTr="00D27F20">
        <w:tc>
          <w:tcPr>
            <w:tcW w:w="3823" w:type="dxa"/>
            <w:vAlign w:val="center"/>
          </w:tcPr>
          <w:p w14:paraId="619E8609" w14:textId="422E62C5" w:rsidR="009946EB" w:rsidRPr="004614BB" w:rsidRDefault="001813A2" w:rsidP="00D27F2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9946EB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bership</w:t>
            </w:r>
          </w:p>
        </w:tc>
        <w:tc>
          <w:tcPr>
            <w:tcW w:w="2268" w:type="dxa"/>
            <w:vAlign w:val="center"/>
          </w:tcPr>
          <w:p w14:paraId="1988EFF2" w14:textId="72E58649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569E73D" w14:textId="415AC6AB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8.36 (3,164)***</w:t>
            </w:r>
          </w:p>
        </w:tc>
        <w:tc>
          <w:tcPr>
            <w:tcW w:w="846" w:type="dxa"/>
            <w:vAlign w:val="center"/>
          </w:tcPr>
          <w:p w14:paraId="3AD8DE36" w14:textId="64CA6A5E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4614BB" w:rsidRPr="004614BB" w14:paraId="79A5B300" w14:textId="77777777" w:rsidTr="00D27F20">
        <w:tc>
          <w:tcPr>
            <w:tcW w:w="3823" w:type="dxa"/>
            <w:vAlign w:val="center"/>
          </w:tcPr>
          <w:p w14:paraId="7D8CED9D" w14:textId="65EDEA49" w:rsidR="009946EB" w:rsidRPr="004614BB" w:rsidRDefault="001813A2" w:rsidP="00D27F20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9946EB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(stable 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9946EB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284AB67" w14:textId="6A5D8BB0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30 (0.37)</w:t>
            </w:r>
          </w:p>
        </w:tc>
        <w:tc>
          <w:tcPr>
            <w:tcW w:w="2126" w:type="dxa"/>
            <w:vAlign w:val="center"/>
          </w:tcPr>
          <w:p w14:paraId="56B06290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47C2077A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50EDC2AA" w14:textId="77777777" w:rsidTr="00D27F20">
        <w:tc>
          <w:tcPr>
            <w:tcW w:w="3823" w:type="dxa"/>
            <w:vAlign w:val="center"/>
          </w:tcPr>
          <w:p w14:paraId="64D1057A" w14:textId="400D02CA" w:rsidR="009946EB" w:rsidRPr="004614BB" w:rsidRDefault="001813A2" w:rsidP="00D27F20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9946EB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(increase low-to-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9946EB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41CC0A8A" w14:textId="6A6AED4A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40 (0.64)</w:t>
            </w:r>
          </w:p>
        </w:tc>
        <w:tc>
          <w:tcPr>
            <w:tcW w:w="2126" w:type="dxa"/>
            <w:vAlign w:val="center"/>
          </w:tcPr>
          <w:p w14:paraId="4BBD1537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2FE3CAF4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15F53A01" w14:textId="77777777" w:rsidTr="00D27F20">
        <w:tc>
          <w:tcPr>
            <w:tcW w:w="3823" w:type="dxa"/>
            <w:vAlign w:val="center"/>
          </w:tcPr>
          <w:p w14:paraId="4C51CD4C" w14:textId="0C09EAA6" w:rsidR="009946EB" w:rsidRPr="004614BB" w:rsidRDefault="001813A2" w:rsidP="00D27F20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9946EB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(increase high-to-higher)</w:t>
            </w:r>
          </w:p>
        </w:tc>
        <w:tc>
          <w:tcPr>
            <w:tcW w:w="2268" w:type="dxa"/>
            <w:vAlign w:val="center"/>
          </w:tcPr>
          <w:p w14:paraId="793DB8C5" w14:textId="5CBFD51A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17 (0.45)</w:t>
            </w:r>
          </w:p>
        </w:tc>
        <w:tc>
          <w:tcPr>
            <w:tcW w:w="2126" w:type="dxa"/>
            <w:vAlign w:val="center"/>
          </w:tcPr>
          <w:p w14:paraId="4FE64770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504F86DA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65A7F26B" w14:textId="77777777" w:rsidTr="00D27F20">
        <w:tc>
          <w:tcPr>
            <w:tcW w:w="3823" w:type="dxa"/>
            <w:vAlign w:val="center"/>
          </w:tcPr>
          <w:p w14:paraId="7BBF05E9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Exploration (T1)</w:t>
            </w:r>
          </w:p>
        </w:tc>
        <w:tc>
          <w:tcPr>
            <w:tcW w:w="2268" w:type="dxa"/>
            <w:vAlign w:val="center"/>
          </w:tcPr>
          <w:p w14:paraId="6A52BBC5" w14:textId="4191ACA4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06 (0.09)</w:t>
            </w:r>
          </w:p>
        </w:tc>
        <w:tc>
          <w:tcPr>
            <w:tcW w:w="2126" w:type="dxa"/>
            <w:vAlign w:val="center"/>
          </w:tcPr>
          <w:p w14:paraId="02FA65C9" w14:textId="3D5D139A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10 (1,164)</w:t>
            </w:r>
          </w:p>
        </w:tc>
        <w:tc>
          <w:tcPr>
            <w:tcW w:w="846" w:type="dxa"/>
            <w:vAlign w:val="center"/>
          </w:tcPr>
          <w:p w14:paraId="5B1F951A" w14:textId="5B03946B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4614BB" w:rsidRPr="004614BB" w14:paraId="7D348E01" w14:textId="77777777" w:rsidTr="00D27F20">
        <w:tc>
          <w:tcPr>
            <w:tcW w:w="3823" w:type="dxa"/>
            <w:vAlign w:val="center"/>
          </w:tcPr>
          <w:p w14:paraId="770BD9E5" w14:textId="6813E0FB" w:rsidR="009946EB" w:rsidRPr="004614BB" w:rsidRDefault="009946EB" w:rsidP="00D27F2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bership</w:t>
            </w:r>
          </w:p>
        </w:tc>
        <w:tc>
          <w:tcPr>
            <w:tcW w:w="2268" w:type="dxa"/>
            <w:vAlign w:val="center"/>
          </w:tcPr>
          <w:p w14:paraId="1CB31D08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E6D72AE" w14:textId="4EC4C127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85 (3,164)</w:t>
            </w:r>
          </w:p>
        </w:tc>
        <w:tc>
          <w:tcPr>
            <w:tcW w:w="846" w:type="dxa"/>
            <w:vAlign w:val="center"/>
          </w:tcPr>
          <w:p w14:paraId="67D54E95" w14:textId="3133B053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4614BB" w:rsidRPr="004614BB" w14:paraId="680106E0" w14:textId="77777777" w:rsidTr="00D27F20">
        <w:tc>
          <w:tcPr>
            <w:tcW w:w="3823" w:type="dxa"/>
            <w:vAlign w:val="center"/>
          </w:tcPr>
          <w:p w14:paraId="6438C16F" w14:textId="00523879" w:rsidR="009946EB" w:rsidRPr="004614BB" w:rsidRDefault="009946EB" w:rsidP="00D27F20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14:paraId="7061AFF0" w14:textId="0C96064F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14 (0.14)</w:t>
            </w:r>
          </w:p>
        </w:tc>
        <w:tc>
          <w:tcPr>
            <w:tcW w:w="2126" w:type="dxa"/>
            <w:vAlign w:val="center"/>
          </w:tcPr>
          <w:p w14:paraId="6EA78A9D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2C7D8FC3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77222D97" w14:textId="77777777" w:rsidTr="00D27F20">
        <w:tc>
          <w:tcPr>
            <w:tcW w:w="3823" w:type="dxa"/>
            <w:vAlign w:val="center"/>
          </w:tcPr>
          <w:p w14:paraId="0A71B3D1" w14:textId="45420815" w:rsidR="009946EB" w:rsidRPr="004614BB" w:rsidRDefault="009946EB" w:rsidP="00D27F20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268" w:type="dxa"/>
            <w:vAlign w:val="center"/>
          </w:tcPr>
          <w:p w14:paraId="470C16BE" w14:textId="3D1A7EA3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07 (0.23)</w:t>
            </w:r>
          </w:p>
        </w:tc>
        <w:tc>
          <w:tcPr>
            <w:tcW w:w="2126" w:type="dxa"/>
            <w:vAlign w:val="center"/>
          </w:tcPr>
          <w:p w14:paraId="35D14B3E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394069A8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238B1366" w14:textId="77777777" w:rsidTr="00D27F20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753BF8B5" w14:textId="6A26A5A4" w:rsidR="009946EB" w:rsidRPr="004614BB" w:rsidRDefault="009946EB" w:rsidP="00D27F20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8C12587" w14:textId="19140D49" w:rsidR="009946EB" w:rsidRPr="004614BB" w:rsidRDefault="00B11FCA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21 (0.1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4C96391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7CFD7C00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973EC39" w14:textId="491F9DC9" w:rsidR="009946EB" w:rsidRPr="004614BB" w:rsidRDefault="009946EB" w:rsidP="009946E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p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D07B73" w:rsidRPr="004614BB">
        <w:rPr>
          <w:rFonts w:ascii="Times New Roman" w:eastAsia="Times New Roman" w:hAnsi="Times New Roman" w:cs="Times New Roman"/>
          <w:sz w:val="20"/>
          <w:szCs w:val="20"/>
        </w:rPr>
        <w:t>47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5F3A1B13" w14:textId="77777777" w:rsidR="009946EB" w:rsidRPr="004614BB" w:rsidRDefault="009946EB" w:rsidP="009946E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</w:p>
    <w:p w14:paraId="6B3959E1" w14:textId="77777777" w:rsidR="009946EB" w:rsidRPr="004614BB" w:rsidRDefault="009946EB" w:rsidP="00BA668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CD3207" w14:textId="08CEED08" w:rsidR="009946EB" w:rsidRPr="004614BB" w:rsidRDefault="009946EB" w:rsidP="009946E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Table A</w:t>
      </w:r>
      <w:r w:rsidR="00C609B0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10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Multiple linear regression model with self-esteem at T3 as dependent variable, including main and interactive effect</w:t>
      </w:r>
      <w:r w:rsidR="007B099D" w:rsidRPr="004614B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of cultural identity exploration at T1.</w:t>
      </w:r>
    </w:p>
    <w:p w14:paraId="7F052F53" w14:textId="77777777" w:rsidR="009946EB" w:rsidRPr="004614BB" w:rsidRDefault="009946EB" w:rsidP="009946E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01F6584C" w14:textId="77777777" w:rsidTr="00D27F2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57BDE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D98BD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96121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FF9FD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614BB" w:rsidRPr="004614BB" w14:paraId="211882E0" w14:textId="77777777" w:rsidTr="00D27F20">
        <w:tc>
          <w:tcPr>
            <w:tcW w:w="3823" w:type="dxa"/>
            <w:vAlign w:val="center"/>
          </w:tcPr>
          <w:p w14:paraId="62A618F9" w14:textId="237E52F1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Self-esteem (T0)</w:t>
            </w:r>
          </w:p>
        </w:tc>
        <w:tc>
          <w:tcPr>
            <w:tcW w:w="2268" w:type="dxa"/>
            <w:vAlign w:val="center"/>
          </w:tcPr>
          <w:p w14:paraId="1918FF99" w14:textId="260497DC" w:rsidR="00B11FCA" w:rsidRPr="004614BB" w:rsidRDefault="005F6A64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56 (0.05)</w:t>
            </w:r>
          </w:p>
        </w:tc>
        <w:tc>
          <w:tcPr>
            <w:tcW w:w="2126" w:type="dxa"/>
            <w:vAlign w:val="center"/>
          </w:tcPr>
          <w:p w14:paraId="6F1253B7" w14:textId="5CC8441B" w:rsidR="00B11FCA" w:rsidRPr="004614BB" w:rsidRDefault="0025675B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2.36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1,164)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46" w:type="dxa"/>
            <w:vAlign w:val="center"/>
          </w:tcPr>
          <w:p w14:paraId="2D228A18" w14:textId="207541DE" w:rsidR="00B11FCA" w:rsidRPr="004614BB" w:rsidRDefault="005B07C6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4614BB" w:rsidRPr="004614BB" w14:paraId="1822D379" w14:textId="77777777" w:rsidTr="00D27F20">
        <w:tc>
          <w:tcPr>
            <w:tcW w:w="3823" w:type="dxa"/>
            <w:vAlign w:val="center"/>
          </w:tcPr>
          <w:p w14:paraId="4461A224" w14:textId="3E239D5F" w:rsidR="00B11FCA" w:rsidRPr="004614BB" w:rsidRDefault="001813A2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bership</w:t>
            </w:r>
          </w:p>
        </w:tc>
        <w:tc>
          <w:tcPr>
            <w:tcW w:w="2268" w:type="dxa"/>
            <w:vAlign w:val="center"/>
          </w:tcPr>
          <w:p w14:paraId="709625F4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B3AEA8A" w14:textId="228466E1" w:rsidR="00B11FCA" w:rsidRPr="004614BB" w:rsidRDefault="0025675B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09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3,164)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46" w:type="dxa"/>
            <w:vAlign w:val="center"/>
          </w:tcPr>
          <w:p w14:paraId="2E44955D" w14:textId="6A3686B7" w:rsidR="00B11FCA" w:rsidRPr="004614BB" w:rsidRDefault="005B07C6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4614BB" w:rsidRPr="004614BB" w14:paraId="0F4DE931" w14:textId="77777777" w:rsidTr="00D27F20">
        <w:tc>
          <w:tcPr>
            <w:tcW w:w="3823" w:type="dxa"/>
            <w:vAlign w:val="center"/>
          </w:tcPr>
          <w:p w14:paraId="0B1795C3" w14:textId="43C2291A" w:rsidR="009946EB" w:rsidRPr="004614BB" w:rsidRDefault="001813A2" w:rsidP="00D27F20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9946EB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(stable 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9946EB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2D91449" w14:textId="658C4D4E" w:rsidR="009946EB" w:rsidRPr="004614BB" w:rsidRDefault="005423F6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2.25 (4.39)</w:t>
            </w:r>
          </w:p>
        </w:tc>
        <w:tc>
          <w:tcPr>
            <w:tcW w:w="2126" w:type="dxa"/>
            <w:vAlign w:val="center"/>
          </w:tcPr>
          <w:p w14:paraId="7CEC0211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0518464F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567D7D60" w14:textId="77777777" w:rsidTr="00D27F20">
        <w:tc>
          <w:tcPr>
            <w:tcW w:w="3823" w:type="dxa"/>
            <w:vAlign w:val="center"/>
          </w:tcPr>
          <w:p w14:paraId="3AF7C1E3" w14:textId="0FE50EB2" w:rsidR="009946EB" w:rsidRPr="004614BB" w:rsidRDefault="001813A2" w:rsidP="00D27F20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9946EB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(increase low-to-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9946EB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4DD5E713" w14:textId="42FA3099" w:rsidR="009946EB" w:rsidRPr="004614BB" w:rsidRDefault="005423F6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1.81 (7.52)</w:t>
            </w:r>
          </w:p>
        </w:tc>
        <w:tc>
          <w:tcPr>
            <w:tcW w:w="2126" w:type="dxa"/>
            <w:vAlign w:val="center"/>
          </w:tcPr>
          <w:p w14:paraId="220E93EE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244DC4A4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0BCB4312" w14:textId="77777777" w:rsidTr="00D27F20">
        <w:tc>
          <w:tcPr>
            <w:tcW w:w="3823" w:type="dxa"/>
            <w:vAlign w:val="center"/>
          </w:tcPr>
          <w:p w14:paraId="273FB5C0" w14:textId="4A43CF36" w:rsidR="009946EB" w:rsidRPr="004614BB" w:rsidRDefault="001813A2" w:rsidP="00D27F20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9946EB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(increase high-to-higher)</w:t>
            </w:r>
          </w:p>
        </w:tc>
        <w:tc>
          <w:tcPr>
            <w:tcW w:w="2268" w:type="dxa"/>
            <w:vAlign w:val="center"/>
          </w:tcPr>
          <w:p w14:paraId="522C537A" w14:textId="0DDCDE4E" w:rsidR="009946EB" w:rsidRPr="004614BB" w:rsidRDefault="005423F6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7.48 (5.22)</w:t>
            </w:r>
          </w:p>
        </w:tc>
        <w:tc>
          <w:tcPr>
            <w:tcW w:w="2126" w:type="dxa"/>
            <w:vAlign w:val="center"/>
          </w:tcPr>
          <w:p w14:paraId="098B492A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3F827B91" w14:textId="77777777" w:rsidR="009946EB" w:rsidRPr="004614BB" w:rsidRDefault="009946E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4370D4C5" w14:textId="77777777" w:rsidTr="00D27F20">
        <w:tc>
          <w:tcPr>
            <w:tcW w:w="3823" w:type="dxa"/>
            <w:vAlign w:val="center"/>
          </w:tcPr>
          <w:p w14:paraId="0FD8B167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Exploration (T1)</w:t>
            </w:r>
          </w:p>
        </w:tc>
        <w:tc>
          <w:tcPr>
            <w:tcW w:w="2268" w:type="dxa"/>
            <w:vAlign w:val="center"/>
          </w:tcPr>
          <w:p w14:paraId="071A882D" w14:textId="6E969B0E" w:rsidR="00B11FCA" w:rsidRPr="004614BB" w:rsidRDefault="005423F6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1.70 (1.08)</w:t>
            </w:r>
          </w:p>
        </w:tc>
        <w:tc>
          <w:tcPr>
            <w:tcW w:w="2126" w:type="dxa"/>
            <w:vAlign w:val="center"/>
          </w:tcPr>
          <w:p w14:paraId="1FE6CBF7" w14:textId="4BE056E1" w:rsidR="00B11FCA" w:rsidRPr="004614BB" w:rsidRDefault="0025675B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9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1,164)</w:t>
            </w:r>
          </w:p>
        </w:tc>
        <w:tc>
          <w:tcPr>
            <w:tcW w:w="846" w:type="dxa"/>
            <w:vAlign w:val="center"/>
          </w:tcPr>
          <w:p w14:paraId="742B7D3F" w14:textId="337D0B79" w:rsidR="00B11FCA" w:rsidRPr="004614BB" w:rsidRDefault="005B07C6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4614BB" w:rsidRPr="004614BB" w14:paraId="2B4431F1" w14:textId="77777777" w:rsidTr="00D27F20">
        <w:tc>
          <w:tcPr>
            <w:tcW w:w="3823" w:type="dxa"/>
            <w:vAlign w:val="center"/>
          </w:tcPr>
          <w:p w14:paraId="5A9F5F35" w14:textId="5EF7BE02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bership</w:t>
            </w:r>
          </w:p>
        </w:tc>
        <w:tc>
          <w:tcPr>
            <w:tcW w:w="2268" w:type="dxa"/>
            <w:vAlign w:val="center"/>
          </w:tcPr>
          <w:p w14:paraId="2F1465B2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C8E37A7" w14:textId="70E37A6A" w:rsidR="00B11FCA" w:rsidRPr="004614BB" w:rsidRDefault="0025675B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4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3,164)</w:t>
            </w:r>
          </w:p>
        </w:tc>
        <w:tc>
          <w:tcPr>
            <w:tcW w:w="846" w:type="dxa"/>
            <w:vAlign w:val="center"/>
          </w:tcPr>
          <w:p w14:paraId="36F9E147" w14:textId="79803EBA" w:rsidR="00B11FCA" w:rsidRPr="004614BB" w:rsidRDefault="005B07C6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4614BB" w:rsidRPr="004614BB" w14:paraId="22A14DBA" w14:textId="77777777" w:rsidTr="00D27F20">
        <w:tc>
          <w:tcPr>
            <w:tcW w:w="3823" w:type="dxa"/>
            <w:vAlign w:val="center"/>
          </w:tcPr>
          <w:p w14:paraId="723CB986" w14:textId="1F90833C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14:paraId="1EA634C1" w14:textId="1141D2F7" w:rsidR="00B11FCA" w:rsidRPr="004614BB" w:rsidRDefault="005423F6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1.18 (1.61)</w:t>
            </w:r>
          </w:p>
        </w:tc>
        <w:tc>
          <w:tcPr>
            <w:tcW w:w="2126" w:type="dxa"/>
            <w:vAlign w:val="center"/>
          </w:tcPr>
          <w:p w14:paraId="69429951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3B00A406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05427592" w14:textId="77777777" w:rsidTr="00D27F20">
        <w:tc>
          <w:tcPr>
            <w:tcW w:w="3823" w:type="dxa"/>
            <w:vAlign w:val="center"/>
          </w:tcPr>
          <w:p w14:paraId="212FA05B" w14:textId="61554CA0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268" w:type="dxa"/>
            <w:vAlign w:val="center"/>
          </w:tcPr>
          <w:p w14:paraId="3B2776FC" w14:textId="65C3D676" w:rsidR="00B11FCA" w:rsidRPr="004614BB" w:rsidRDefault="005423F6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52 (2.70)</w:t>
            </w:r>
          </w:p>
        </w:tc>
        <w:tc>
          <w:tcPr>
            <w:tcW w:w="2126" w:type="dxa"/>
            <w:vAlign w:val="center"/>
          </w:tcPr>
          <w:p w14:paraId="740C76AA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1D313EC9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15148E48" w14:textId="77777777" w:rsidTr="00D27F20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61A51FA1" w14:textId="099FB565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6BB492B" w14:textId="6A8A17E6" w:rsidR="00B11FCA" w:rsidRPr="004614BB" w:rsidRDefault="005423F6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4.34 (1.8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9F2BCC1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040128D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0A31894" w14:textId="76779EB1" w:rsidR="009946EB" w:rsidRPr="004614BB" w:rsidRDefault="009946EB" w:rsidP="009946E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p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E24D4B" w:rsidRPr="004614BB">
        <w:rPr>
          <w:rFonts w:ascii="Times New Roman" w:eastAsia="Times New Roman" w:hAnsi="Times New Roman" w:cs="Times New Roman"/>
          <w:sz w:val="20"/>
          <w:szCs w:val="20"/>
        </w:rPr>
        <w:t>5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1BF2B6FE" w14:textId="304FFB14" w:rsidR="00F372F9" w:rsidRPr="004614BB" w:rsidRDefault="009946EB" w:rsidP="009946EB">
      <w:pPr>
        <w:spacing w:line="48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</w:p>
    <w:p w14:paraId="07600376" w14:textId="77777777" w:rsidR="00F372F9" w:rsidRPr="004614BB" w:rsidRDefault="00F372F9">
      <w:pPr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0E705065" w14:textId="05680575" w:rsidR="00BA668B" w:rsidRPr="004614BB" w:rsidRDefault="00BA668B" w:rsidP="00BA668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Table A</w:t>
      </w:r>
      <w:r w:rsidR="00C609B0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.1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Multiple linear regression model with depressive symptoms at T3 as dependent variable, including main and interactive effect</w:t>
      </w:r>
      <w:r w:rsidR="007B099D" w:rsidRPr="004614B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of cultural identity exploration at T1.</w:t>
      </w:r>
    </w:p>
    <w:p w14:paraId="05C8EC17" w14:textId="77777777" w:rsidR="00BA668B" w:rsidRPr="004614BB" w:rsidRDefault="00BA668B" w:rsidP="00BA668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7529446B" w14:textId="77777777" w:rsidTr="00D27F2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5E714" w14:textId="77777777" w:rsidR="00BA668B" w:rsidRPr="004614BB" w:rsidRDefault="00BA668B" w:rsidP="00D27F2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EB0FF" w14:textId="77777777" w:rsidR="00BA668B" w:rsidRPr="004614BB" w:rsidRDefault="00BA668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91276" w14:textId="77777777" w:rsidR="00BA668B" w:rsidRPr="004614BB" w:rsidRDefault="00BA668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5FAF5" w14:textId="77777777" w:rsidR="00BA668B" w:rsidRPr="004614BB" w:rsidRDefault="00BA668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614BB" w:rsidRPr="004614BB" w14:paraId="6DEABAB3" w14:textId="77777777" w:rsidTr="00D27F20">
        <w:tc>
          <w:tcPr>
            <w:tcW w:w="3823" w:type="dxa"/>
            <w:vAlign w:val="center"/>
          </w:tcPr>
          <w:p w14:paraId="4B32BEA6" w14:textId="59DE202A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symptoms (T0)</w:t>
            </w:r>
          </w:p>
        </w:tc>
        <w:tc>
          <w:tcPr>
            <w:tcW w:w="2268" w:type="dxa"/>
            <w:vAlign w:val="center"/>
          </w:tcPr>
          <w:p w14:paraId="74C8B0DB" w14:textId="1B6D7DEE" w:rsidR="00B11FCA" w:rsidRPr="004614BB" w:rsidRDefault="00A103EE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55 (0.05)</w:t>
            </w:r>
          </w:p>
        </w:tc>
        <w:tc>
          <w:tcPr>
            <w:tcW w:w="2126" w:type="dxa"/>
            <w:vAlign w:val="center"/>
          </w:tcPr>
          <w:p w14:paraId="5235B77F" w14:textId="2FD32C91" w:rsidR="00B11FCA" w:rsidRPr="004614BB" w:rsidRDefault="00E15041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2.08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1,164)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46" w:type="dxa"/>
            <w:vAlign w:val="center"/>
          </w:tcPr>
          <w:p w14:paraId="71CD5960" w14:textId="10690282" w:rsidR="00B11FCA" w:rsidRPr="004614BB" w:rsidRDefault="00457C60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4614BB" w:rsidRPr="004614BB" w14:paraId="26F83430" w14:textId="77777777" w:rsidTr="00D27F20">
        <w:tc>
          <w:tcPr>
            <w:tcW w:w="3823" w:type="dxa"/>
            <w:vAlign w:val="center"/>
          </w:tcPr>
          <w:p w14:paraId="6109448F" w14:textId="7F79A68A" w:rsidR="00B11FCA" w:rsidRPr="004614BB" w:rsidRDefault="001813A2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ile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membership</w:t>
            </w:r>
          </w:p>
        </w:tc>
        <w:tc>
          <w:tcPr>
            <w:tcW w:w="2268" w:type="dxa"/>
            <w:vAlign w:val="center"/>
          </w:tcPr>
          <w:p w14:paraId="3B981291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40D1EBD" w14:textId="5E2B20D9" w:rsidR="00B11FCA" w:rsidRPr="004614BB" w:rsidRDefault="00E15041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23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3,164)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46" w:type="dxa"/>
            <w:vAlign w:val="center"/>
          </w:tcPr>
          <w:p w14:paraId="16611F3D" w14:textId="10C0D4AF" w:rsidR="00B11FCA" w:rsidRPr="004614BB" w:rsidRDefault="00457C60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4614BB" w:rsidRPr="004614BB" w14:paraId="129D7102" w14:textId="77777777" w:rsidTr="00D27F20">
        <w:tc>
          <w:tcPr>
            <w:tcW w:w="3823" w:type="dxa"/>
            <w:vAlign w:val="center"/>
          </w:tcPr>
          <w:p w14:paraId="1AF6E4CA" w14:textId="5769A4C9" w:rsidR="00B11FCA" w:rsidRPr="004614BB" w:rsidRDefault="001813A2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(stable 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0CB3DA93" w14:textId="34EC972A" w:rsidR="00B11FCA" w:rsidRPr="004614BB" w:rsidRDefault="00A103EE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93 (4.29)</w:t>
            </w:r>
          </w:p>
        </w:tc>
        <w:tc>
          <w:tcPr>
            <w:tcW w:w="2126" w:type="dxa"/>
            <w:vAlign w:val="center"/>
          </w:tcPr>
          <w:p w14:paraId="6AD4EDED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05B8839A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66DC7FC9" w14:textId="77777777" w:rsidTr="00D27F20">
        <w:tc>
          <w:tcPr>
            <w:tcW w:w="3823" w:type="dxa"/>
            <w:vAlign w:val="center"/>
          </w:tcPr>
          <w:p w14:paraId="3D0506D5" w14:textId="5865D129" w:rsidR="00B11FCA" w:rsidRPr="004614BB" w:rsidRDefault="001813A2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(increase low-to-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04E4008F" w14:textId="47777327" w:rsidR="00B11FCA" w:rsidRPr="004614BB" w:rsidRDefault="00A103EE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4.76 (7.32)</w:t>
            </w:r>
          </w:p>
        </w:tc>
        <w:tc>
          <w:tcPr>
            <w:tcW w:w="2126" w:type="dxa"/>
            <w:vAlign w:val="center"/>
          </w:tcPr>
          <w:p w14:paraId="39F625FF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331C7C62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1DADC2CF" w14:textId="77777777" w:rsidTr="00D27F20">
        <w:tc>
          <w:tcPr>
            <w:tcW w:w="3823" w:type="dxa"/>
            <w:vAlign w:val="center"/>
          </w:tcPr>
          <w:p w14:paraId="341F2719" w14:textId="00B2996D" w:rsidR="00B11FCA" w:rsidRPr="004614BB" w:rsidRDefault="001813A2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(increase high-to-higher)</w:t>
            </w:r>
          </w:p>
        </w:tc>
        <w:tc>
          <w:tcPr>
            <w:tcW w:w="2268" w:type="dxa"/>
            <w:vAlign w:val="center"/>
          </w:tcPr>
          <w:p w14:paraId="2A2BC532" w14:textId="63C40255" w:rsidR="00B11FCA" w:rsidRPr="004614BB" w:rsidRDefault="00A103EE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5.75 (5.10)</w:t>
            </w:r>
          </w:p>
        </w:tc>
        <w:tc>
          <w:tcPr>
            <w:tcW w:w="2126" w:type="dxa"/>
            <w:vAlign w:val="center"/>
          </w:tcPr>
          <w:p w14:paraId="6C38E435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5D97A54F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40E3E439" w14:textId="77777777" w:rsidTr="00D27F20">
        <w:tc>
          <w:tcPr>
            <w:tcW w:w="3823" w:type="dxa"/>
            <w:vAlign w:val="center"/>
          </w:tcPr>
          <w:p w14:paraId="2E174363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Exploration (T1)</w:t>
            </w:r>
          </w:p>
        </w:tc>
        <w:tc>
          <w:tcPr>
            <w:tcW w:w="2268" w:type="dxa"/>
            <w:vAlign w:val="center"/>
          </w:tcPr>
          <w:p w14:paraId="4D80EBAE" w14:textId="75A10097" w:rsidR="00B11FCA" w:rsidRPr="004614BB" w:rsidRDefault="00A103EE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1.17 (1.07)</w:t>
            </w:r>
          </w:p>
        </w:tc>
        <w:tc>
          <w:tcPr>
            <w:tcW w:w="2126" w:type="dxa"/>
            <w:vAlign w:val="center"/>
          </w:tcPr>
          <w:p w14:paraId="65DE4D52" w14:textId="76F72D8A" w:rsidR="00B11FCA" w:rsidRPr="004614BB" w:rsidRDefault="00E15041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1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1,164)</w:t>
            </w:r>
          </w:p>
        </w:tc>
        <w:tc>
          <w:tcPr>
            <w:tcW w:w="846" w:type="dxa"/>
            <w:vAlign w:val="center"/>
          </w:tcPr>
          <w:p w14:paraId="1C493E33" w14:textId="60872462" w:rsidR="00B11FCA" w:rsidRPr="004614BB" w:rsidRDefault="00457C60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4614BB" w:rsidRPr="004614BB" w14:paraId="69A16176" w14:textId="77777777" w:rsidTr="00D27F20">
        <w:tc>
          <w:tcPr>
            <w:tcW w:w="3823" w:type="dxa"/>
            <w:vAlign w:val="center"/>
          </w:tcPr>
          <w:p w14:paraId="01B7334E" w14:textId="545D16D7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bership</w:t>
            </w:r>
          </w:p>
        </w:tc>
        <w:tc>
          <w:tcPr>
            <w:tcW w:w="2268" w:type="dxa"/>
            <w:vAlign w:val="center"/>
          </w:tcPr>
          <w:p w14:paraId="6C37ED95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8A25A74" w14:textId="36D4F806" w:rsidR="00B11FCA" w:rsidRPr="004614BB" w:rsidRDefault="00E15041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457C6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3,164)</w:t>
            </w:r>
          </w:p>
        </w:tc>
        <w:tc>
          <w:tcPr>
            <w:tcW w:w="846" w:type="dxa"/>
            <w:vAlign w:val="center"/>
          </w:tcPr>
          <w:p w14:paraId="4774DF25" w14:textId="51B45B0A" w:rsidR="00B11FCA" w:rsidRPr="004614BB" w:rsidRDefault="00457C60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4614BB" w:rsidRPr="004614BB" w14:paraId="79844AD3" w14:textId="77777777" w:rsidTr="00D27F20">
        <w:tc>
          <w:tcPr>
            <w:tcW w:w="3823" w:type="dxa"/>
            <w:vAlign w:val="center"/>
          </w:tcPr>
          <w:p w14:paraId="6F24CF98" w14:textId="0AE64E8A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14:paraId="723CF15A" w14:textId="417F1FC0" w:rsidR="00B11FCA" w:rsidRPr="004614BB" w:rsidRDefault="00A103EE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96 (1.57)</w:t>
            </w:r>
          </w:p>
        </w:tc>
        <w:tc>
          <w:tcPr>
            <w:tcW w:w="2126" w:type="dxa"/>
            <w:vAlign w:val="center"/>
          </w:tcPr>
          <w:p w14:paraId="270402B5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5FE89AB7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6DD32F16" w14:textId="77777777" w:rsidTr="00D27F20">
        <w:tc>
          <w:tcPr>
            <w:tcW w:w="3823" w:type="dxa"/>
            <w:vAlign w:val="center"/>
          </w:tcPr>
          <w:p w14:paraId="63377384" w14:textId="32AC3200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268" w:type="dxa"/>
            <w:vAlign w:val="center"/>
          </w:tcPr>
          <w:p w14:paraId="61577A53" w14:textId="2FC25AD0" w:rsidR="00B11FCA" w:rsidRPr="004614BB" w:rsidRDefault="00A103EE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2.31 (2.63)</w:t>
            </w:r>
          </w:p>
        </w:tc>
        <w:tc>
          <w:tcPr>
            <w:tcW w:w="2126" w:type="dxa"/>
            <w:vAlign w:val="center"/>
          </w:tcPr>
          <w:p w14:paraId="73FCA727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3EA57DAD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7DEAE42B" w14:textId="77777777" w:rsidTr="00D27F20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59C245A5" w14:textId="0E566A5A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F69F17" w14:textId="7D880BFC" w:rsidR="00B11FCA" w:rsidRPr="004614BB" w:rsidRDefault="00A103EE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92 (1.7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C41E828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37742637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7403DCF" w14:textId="3113D271" w:rsidR="00BA668B" w:rsidRPr="004614BB" w:rsidRDefault="00BA668B" w:rsidP="00BA668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p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A6346E" w:rsidRPr="004614BB">
        <w:rPr>
          <w:rFonts w:ascii="Times New Roman" w:eastAsia="Times New Roman" w:hAnsi="Times New Roman" w:cs="Times New Roman"/>
          <w:sz w:val="20"/>
          <w:szCs w:val="20"/>
        </w:rPr>
        <w:t>46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7421D72" w14:textId="368FEF2A" w:rsidR="00BA668B" w:rsidRPr="004614BB" w:rsidRDefault="00BA668B" w:rsidP="00BA668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</w:p>
    <w:p w14:paraId="30FEEB07" w14:textId="77777777" w:rsidR="00BA668B" w:rsidRPr="004614BB" w:rsidRDefault="00BA668B" w:rsidP="00BA668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40FE8EB" w14:textId="02A5F9CD" w:rsidR="00BA668B" w:rsidRPr="004614BB" w:rsidRDefault="00BA668B" w:rsidP="00BA668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Table A</w:t>
      </w:r>
      <w:r w:rsidR="00C609B0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.1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Multiple linear regression model with academic engagement at T3 as dependent variable, including main and interactive effect</w:t>
      </w:r>
      <w:r w:rsidR="007B099D" w:rsidRPr="004614B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of cultural identity exploration at T1.</w:t>
      </w:r>
    </w:p>
    <w:p w14:paraId="51677D7A" w14:textId="77777777" w:rsidR="00BA668B" w:rsidRPr="004614BB" w:rsidRDefault="00BA668B" w:rsidP="00BA668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5997B2CA" w14:textId="77777777" w:rsidTr="00D27F2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57FB3" w14:textId="77777777" w:rsidR="00BA668B" w:rsidRPr="004614BB" w:rsidRDefault="00BA668B" w:rsidP="00D27F2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0A95B" w14:textId="77777777" w:rsidR="00BA668B" w:rsidRPr="004614BB" w:rsidRDefault="00BA668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DCBCA" w14:textId="77777777" w:rsidR="00BA668B" w:rsidRPr="004614BB" w:rsidRDefault="00BA668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00C62" w14:textId="77777777" w:rsidR="00BA668B" w:rsidRPr="004614BB" w:rsidRDefault="00BA668B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614BB" w:rsidRPr="004614BB" w14:paraId="513FADF0" w14:textId="77777777" w:rsidTr="00D27F20">
        <w:tc>
          <w:tcPr>
            <w:tcW w:w="3823" w:type="dxa"/>
            <w:vAlign w:val="center"/>
          </w:tcPr>
          <w:p w14:paraId="2BB2C926" w14:textId="2782DB2A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cademic engagement (T0)</w:t>
            </w:r>
          </w:p>
        </w:tc>
        <w:tc>
          <w:tcPr>
            <w:tcW w:w="2268" w:type="dxa"/>
            <w:vAlign w:val="center"/>
          </w:tcPr>
          <w:p w14:paraId="04DB8183" w14:textId="0714DEF0" w:rsidR="00B11FCA" w:rsidRPr="004614BB" w:rsidRDefault="00B63AB1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36 (0.06)</w:t>
            </w:r>
          </w:p>
        </w:tc>
        <w:tc>
          <w:tcPr>
            <w:tcW w:w="2126" w:type="dxa"/>
            <w:vAlign w:val="center"/>
          </w:tcPr>
          <w:p w14:paraId="740435BC" w14:textId="276E8934" w:rsidR="00B11FCA" w:rsidRPr="004614BB" w:rsidRDefault="00C26100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.98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1,164)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46" w:type="dxa"/>
            <w:vAlign w:val="center"/>
          </w:tcPr>
          <w:p w14:paraId="608E6182" w14:textId="653EFD9D" w:rsidR="00B11FCA" w:rsidRPr="004614BB" w:rsidRDefault="000755C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4614BB" w:rsidRPr="004614BB" w14:paraId="11A1E3F1" w14:textId="77777777" w:rsidTr="00D27F20">
        <w:tc>
          <w:tcPr>
            <w:tcW w:w="3823" w:type="dxa"/>
            <w:vAlign w:val="center"/>
          </w:tcPr>
          <w:p w14:paraId="1300B7BE" w14:textId="5B1B43A3" w:rsidR="00B11FCA" w:rsidRPr="004614BB" w:rsidRDefault="001813A2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bership</w:t>
            </w:r>
          </w:p>
        </w:tc>
        <w:tc>
          <w:tcPr>
            <w:tcW w:w="2268" w:type="dxa"/>
            <w:vAlign w:val="center"/>
          </w:tcPr>
          <w:p w14:paraId="1D95A88D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16FE95D" w14:textId="07DFC2D6" w:rsidR="00B11FCA" w:rsidRPr="004614BB" w:rsidRDefault="00C26100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64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3,164)</w:t>
            </w:r>
          </w:p>
        </w:tc>
        <w:tc>
          <w:tcPr>
            <w:tcW w:w="846" w:type="dxa"/>
            <w:vAlign w:val="center"/>
          </w:tcPr>
          <w:p w14:paraId="0D585AD9" w14:textId="54EE0500" w:rsidR="00B11FCA" w:rsidRPr="004614BB" w:rsidRDefault="000755C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4614BB" w:rsidRPr="004614BB" w14:paraId="5F148CF7" w14:textId="77777777" w:rsidTr="00D27F20">
        <w:tc>
          <w:tcPr>
            <w:tcW w:w="3823" w:type="dxa"/>
            <w:vAlign w:val="center"/>
          </w:tcPr>
          <w:p w14:paraId="0AB2555E" w14:textId="45185BEF" w:rsidR="00B11FCA" w:rsidRPr="004614BB" w:rsidRDefault="001813A2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(stable 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7681AF31" w14:textId="3A4DBF85" w:rsidR="00B11FCA" w:rsidRPr="004614BB" w:rsidRDefault="00B63AB1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19 (0.46)</w:t>
            </w:r>
          </w:p>
        </w:tc>
        <w:tc>
          <w:tcPr>
            <w:tcW w:w="2126" w:type="dxa"/>
            <w:vAlign w:val="center"/>
          </w:tcPr>
          <w:p w14:paraId="682AE5E8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50C2DFE7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586594DF" w14:textId="77777777" w:rsidTr="00D27F20">
        <w:tc>
          <w:tcPr>
            <w:tcW w:w="3823" w:type="dxa"/>
            <w:vAlign w:val="center"/>
          </w:tcPr>
          <w:p w14:paraId="3270B6B9" w14:textId="561C37E5" w:rsidR="00B11FCA" w:rsidRPr="004614BB" w:rsidRDefault="001813A2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(increase low-to-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91EACA1" w14:textId="34DA45BD" w:rsidR="00B11FCA" w:rsidRPr="004614BB" w:rsidRDefault="00B63AB1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39 (0.78)</w:t>
            </w:r>
          </w:p>
        </w:tc>
        <w:tc>
          <w:tcPr>
            <w:tcW w:w="2126" w:type="dxa"/>
            <w:vAlign w:val="center"/>
          </w:tcPr>
          <w:p w14:paraId="18D152AA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315D03BF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137D46E7" w14:textId="77777777" w:rsidTr="00D27F20">
        <w:tc>
          <w:tcPr>
            <w:tcW w:w="3823" w:type="dxa"/>
            <w:vAlign w:val="center"/>
          </w:tcPr>
          <w:p w14:paraId="4C0D0AB9" w14:textId="1BB61644" w:rsidR="00B11FCA" w:rsidRPr="004614BB" w:rsidRDefault="001813A2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(increase high-to-higher)</w:t>
            </w:r>
          </w:p>
        </w:tc>
        <w:tc>
          <w:tcPr>
            <w:tcW w:w="2268" w:type="dxa"/>
            <w:vAlign w:val="center"/>
          </w:tcPr>
          <w:p w14:paraId="2B6141A3" w14:textId="2027D254" w:rsidR="00B11FCA" w:rsidRPr="004614BB" w:rsidRDefault="00B63AB1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07 (0.54)</w:t>
            </w:r>
          </w:p>
        </w:tc>
        <w:tc>
          <w:tcPr>
            <w:tcW w:w="2126" w:type="dxa"/>
            <w:vAlign w:val="center"/>
          </w:tcPr>
          <w:p w14:paraId="4D1FC94E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577A8CED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1D120F02" w14:textId="77777777" w:rsidTr="00D27F20">
        <w:tc>
          <w:tcPr>
            <w:tcW w:w="3823" w:type="dxa"/>
            <w:vAlign w:val="center"/>
          </w:tcPr>
          <w:p w14:paraId="4815C77C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Exploration (T1)</w:t>
            </w:r>
          </w:p>
        </w:tc>
        <w:tc>
          <w:tcPr>
            <w:tcW w:w="2268" w:type="dxa"/>
            <w:vAlign w:val="center"/>
          </w:tcPr>
          <w:p w14:paraId="0692C966" w14:textId="7CF362B9" w:rsidR="00B11FCA" w:rsidRPr="004614BB" w:rsidRDefault="00752392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11 (0.11)</w:t>
            </w:r>
          </w:p>
        </w:tc>
        <w:tc>
          <w:tcPr>
            <w:tcW w:w="2126" w:type="dxa"/>
            <w:vAlign w:val="center"/>
          </w:tcPr>
          <w:p w14:paraId="4845105E" w14:textId="29953698" w:rsidR="00B11FCA" w:rsidRPr="004614BB" w:rsidRDefault="00C26100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0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1,164)</w:t>
            </w:r>
          </w:p>
        </w:tc>
        <w:tc>
          <w:tcPr>
            <w:tcW w:w="846" w:type="dxa"/>
            <w:vAlign w:val="center"/>
          </w:tcPr>
          <w:p w14:paraId="1C91B679" w14:textId="0F19C1E6" w:rsidR="00B11FCA" w:rsidRPr="004614BB" w:rsidRDefault="000755C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4614BB" w:rsidRPr="004614BB" w14:paraId="2D320457" w14:textId="77777777" w:rsidTr="00D27F20">
        <w:tc>
          <w:tcPr>
            <w:tcW w:w="3823" w:type="dxa"/>
            <w:vAlign w:val="center"/>
          </w:tcPr>
          <w:p w14:paraId="58D68B67" w14:textId="7277901F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bership</w:t>
            </w:r>
          </w:p>
        </w:tc>
        <w:tc>
          <w:tcPr>
            <w:tcW w:w="2268" w:type="dxa"/>
            <w:vAlign w:val="center"/>
          </w:tcPr>
          <w:p w14:paraId="39AED9CA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3E5FF64" w14:textId="52BDCEB5" w:rsidR="00B11FCA" w:rsidRPr="004614BB" w:rsidRDefault="00C26100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4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3,164)</w:t>
            </w:r>
          </w:p>
        </w:tc>
        <w:tc>
          <w:tcPr>
            <w:tcW w:w="846" w:type="dxa"/>
            <w:vAlign w:val="center"/>
          </w:tcPr>
          <w:p w14:paraId="29834D1C" w14:textId="41E2B6F1" w:rsidR="00B11FCA" w:rsidRPr="004614BB" w:rsidRDefault="000755C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4614BB" w:rsidRPr="004614BB" w14:paraId="0FCA72C7" w14:textId="77777777" w:rsidTr="00D27F20">
        <w:tc>
          <w:tcPr>
            <w:tcW w:w="3823" w:type="dxa"/>
            <w:vAlign w:val="center"/>
          </w:tcPr>
          <w:p w14:paraId="72DD36EC" w14:textId="22E836FB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14:paraId="2B90FA37" w14:textId="0A786036" w:rsidR="00B11FCA" w:rsidRPr="004614BB" w:rsidRDefault="00752392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04 (0.17)</w:t>
            </w:r>
          </w:p>
        </w:tc>
        <w:tc>
          <w:tcPr>
            <w:tcW w:w="2126" w:type="dxa"/>
            <w:vAlign w:val="center"/>
          </w:tcPr>
          <w:p w14:paraId="73DBDAD5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546708D3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2FAF96D3" w14:textId="77777777" w:rsidTr="00D27F20">
        <w:tc>
          <w:tcPr>
            <w:tcW w:w="3823" w:type="dxa"/>
            <w:vAlign w:val="center"/>
          </w:tcPr>
          <w:p w14:paraId="64A1F3E3" w14:textId="1A20F12B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268" w:type="dxa"/>
            <w:vAlign w:val="center"/>
          </w:tcPr>
          <w:p w14:paraId="34164320" w14:textId="68AAD33D" w:rsidR="00B11FCA" w:rsidRPr="004614BB" w:rsidRDefault="00752392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09 (0.28)</w:t>
            </w:r>
          </w:p>
        </w:tc>
        <w:tc>
          <w:tcPr>
            <w:tcW w:w="2126" w:type="dxa"/>
            <w:vAlign w:val="center"/>
          </w:tcPr>
          <w:p w14:paraId="5519FF89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616D0D99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29FD4E04" w14:textId="77777777" w:rsidTr="00D27F20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7E39FA3C" w14:textId="6E5B6E98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141CAFB" w14:textId="4A34C4E8" w:rsidR="00B11FCA" w:rsidRPr="004614BB" w:rsidRDefault="00752392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07 (0.1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414CA57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CA32633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5A6C0F9" w14:textId="1660F362" w:rsidR="00BA668B" w:rsidRPr="004614BB" w:rsidRDefault="00BA668B" w:rsidP="00BA668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</w:t>
      </w:r>
      <w:r w:rsidR="001813A2" w:rsidRPr="004614BB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2F6749" w:rsidRPr="004614BB">
        <w:rPr>
          <w:rFonts w:ascii="Times New Roman" w:eastAsia="Times New Roman" w:hAnsi="Times New Roman" w:cs="Times New Roman"/>
          <w:sz w:val="20"/>
          <w:szCs w:val="20"/>
        </w:rPr>
        <w:t>26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4ACCBB7" w14:textId="27280F8F" w:rsidR="00F372F9" w:rsidRPr="004614BB" w:rsidRDefault="00BA668B" w:rsidP="00BA668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</w:p>
    <w:p w14:paraId="46E9A0DD" w14:textId="77777777" w:rsidR="00F372F9" w:rsidRPr="004614BB" w:rsidRDefault="00F372F9">
      <w:pPr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2F03F0A0" w14:textId="346CEBF7" w:rsidR="00F372F9" w:rsidRPr="004614BB" w:rsidRDefault="00F372F9" w:rsidP="00F372F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C609B0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A.1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Multiple linear regression model with other-group orientation at T3 as dependent variable, including main and interactive effect</w:t>
      </w:r>
      <w:r w:rsidR="007B099D" w:rsidRPr="004614B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of cultural identity exploration at T1.</w:t>
      </w:r>
    </w:p>
    <w:p w14:paraId="4532ED56" w14:textId="77777777" w:rsidR="00F372F9" w:rsidRPr="004614BB" w:rsidRDefault="00F372F9" w:rsidP="00F372F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64BF1700" w14:textId="77777777" w:rsidTr="00D27F2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7D375" w14:textId="77777777" w:rsidR="00F372F9" w:rsidRPr="004614BB" w:rsidRDefault="00F372F9" w:rsidP="00D27F20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819D5" w14:textId="77777777" w:rsidR="00F372F9" w:rsidRPr="004614BB" w:rsidRDefault="00F372F9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3AA2F" w14:textId="77777777" w:rsidR="00F372F9" w:rsidRPr="004614BB" w:rsidRDefault="00F372F9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4DAE9" w14:textId="77777777" w:rsidR="00F372F9" w:rsidRPr="004614BB" w:rsidRDefault="00F372F9" w:rsidP="00D27F20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614BB" w:rsidRPr="004614BB" w14:paraId="276F7AB8" w14:textId="77777777" w:rsidTr="00D27F20">
        <w:tc>
          <w:tcPr>
            <w:tcW w:w="3823" w:type="dxa"/>
            <w:vAlign w:val="center"/>
          </w:tcPr>
          <w:p w14:paraId="11E24CAB" w14:textId="2C35F818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Other-group orientation (T0)</w:t>
            </w:r>
          </w:p>
        </w:tc>
        <w:tc>
          <w:tcPr>
            <w:tcW w:w="2268" w:type="dxa"/>
            <w:vAlign w:val="center"/>
          </w:tcPr>
          <w:p w14:paraId="31A404A7" w14:textId="3C39738B" w:rsidR="00B11FCA" w:rsidRPr="004614BB" w:rsidRDefault="00B65355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55 (0.08)</w:t>
            </w:r>
          </w:p>
        </w:tc>
        <w:tc>
          <w:tcPr>
            <w:tcW w:w="2126" w:type="dxa"/>
            <w:vAlign w:val="center"/>
          </w:tcPr>
          <w:p w14:paraId="7C534DE9" w14:textId="5E4E1626" w:rsidR="00B11FCA" w:rsidRPr="004614BB" w:rsidRDefault="00110F3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.18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1,164)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46" w:type="dxa"/>
            <w:vAlign w:val="center"/>
          </w:tcPr>
          <w:p w14:paraId="22E0DC48" w14:textId="1C2D0601" w:rsidR="00B11FCA" w:rsidRPr="004614BB" w:rsidRDefault="00110F3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4614BB" w:rsidRPr="004614BB" w14:paraId="0889B88B" w14:textId="77777777" w:rsidTr="00D27F20">
        <w:tc>
          <w:tcPr>
            <w:tcW w:w="3823" w:type="dxa"/>
            <w:vAlign w:val="center"/>
          </w:tcPr>
          <w:p w14:paraId="7AC3A009" w14:textId="53DE604B" w:rsidR="00B11FCA" w:rsidRPr="004614BB" w:rsidRDefault="001813A2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bership</w:t>
            </w:r>
          </w:p>
        </w:tc>
        <w:tc>
          <w:tcPr>
            <w:tcW w:w="2268" w:type="dxa"/>
            <w:vAlign w:val="center"/>
          </w:tcPr>
          <w:p w14:paraId="3DDF6624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E5E4A12" w14:textId="10BFEA69" w:rsidR="00B11FCA" w:rsidRPr="004614BB" w:rsidRDefault="00110F3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5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3,164)</w:t>
            </w:r>
          </w:p>
        </w:tc>
        <w:tc>
          <w:tcPr>
            <w:tcW w:w="846" w:type="dxa"/>
            <w:vAlign w:val="center"/>
          </w:tcPr>
          <w:p w14:paraId="424C69F5" w14:textId="4A6C78FF" w:rsidR="00B11FCA" w:rsidRPr="004614BB" w:rsidRDefault="00110F3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4614BB" w:rsidRPr="004614BB" w14:paraId="0595569C" w14:textId="77777777" w:rsidTr="00D27F20">
        <w:tc>
          <w:tcPr>
            <w:tcW w:w="3823" w:type="dxa"/>
            <w:vAlign w:val="center"/>
          </w:tcPr>
          <w:p w14:paraId="26796C7D" w14:textId="74BF594D" w:rsidR="00B11FCA" w:rsidRPr="004614BB" w:rsidRDefault="001813A2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(stable 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1B43AF89" w14:textId="646CAF9C" w:rsidR="00B11FCA" w:rsidRPr="004614BB" w:rsidRDefault="00B65355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09 (0.48)</w:t>
            </w:r>
          </w:p>
        </w:tc>
        <w:tc>
          <w:tcPr>
            <w:tcW w:w="2126" w:type="dxa"/>
            <w:vAlign w:val="center"/>
          </w:tcPr>
          <w:p w14:paraId="0EB1D01F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5689F553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78336CA6" w14:textId="77777777" w:rsidTr="00D27F20">
        <w:tc>
          <w:tcPr>
            <w:tcW w:w="3823" w:type="dxa"/>
            <w:vAlign w:val="center"/>
          </w:tcPr>
          <w:p w14:paraId="4D284FE6" w14:textId="6AF8EF49" w:rsidR="00B11FCA" w:rsidRPr="004614BB" w:rsidRDefault="001813A2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(increase low-to-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1E8E115C" w14:textId="62432A91" w:rsidR="00B11FCA" w:rsidRPr="004614BB" w:rsidRDefault="00B65355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03 (0.82)</w:t>
            </w:r>
          </w:p>
        </w:tc>
        <w:tc>
          <w:tcPr>
            <w:tcW w:w="2126" w:type="dxa"/>
            <w:vAlign w:val="center"/>
          </w:tcPr>
          <w:p w14:paraId="4B3CB1FD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72852042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3BE23E28" w14:textId="77777777" w:rsidTr="00D27F20">
        <w:tc>
          <w:tcPr>
            <w:tcW w:w="3823" w:type="dxa"/>
            <w:vAlign w:val="center"/>
          </w:tcPr>
          <w:p w14:paraId="67DC1310" w14:textId="3D81D2CC" w:rsidR="00B11FCA" w:rsidRPr="004614BB" w:rsidRDefault="001813A2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(increase high-to-higher)</w:t>
            </w:r>
          </w:p>
        </w:tc>
        <w:tc>
          <w:tcPr>
            <w:tcW w:w="2268" w:type="dxa"/>
            <w:vAlign w:val="center"/>
          </w:tcPr>
          <w:p w14:paraId="00D44946" w14:textId="16B9DF17" w:rsidR="00B11FCA" w:rsidRPr="004614BB" w:rsidRDefault="00B65355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42(0.57)</w:t>
            </w:r>
          </w:p>
        </w:tc>
        <w:tc>
          <w:tcPr>
            <w:tcW w:w="2126" w:type="dxa"/>
            <w:vAlign w:val="center"/>
          </w:tcPr>
          <w:p w14:paraId="6B0BAA97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399C4A7C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58FA9E70" w14:textId="77777777" w:rsidTr="00D27F20">
        <w:tc>
          <w:tcPr>
            <w:tcW w:w="3823" w:type="dxa"/>
            <w:vAlign w:val="center"/>
          </w:tcPr>
          <w:p w14:paraId="71774677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Exploration (T1)</w:t>
            </w:r>
          </w:p>
        </w:tc>
        <w:tc>
          <w:tcPr>
            <w:tcW w:w="2268" w:type="dxa"/>
            <w:vAlign w:val="center"/>
          </w:tcPr>
          <w:p w14:paraId="07D73D71" w14:textId="31864FB5" w:rsidR="00B11FCA" w:rsidRPr="004614BB" w:rsidRDefault="00BD7CC4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10 (0.12)</w:t>
            </w:r>
          </w:p>
        </w:tc>
        <w:tc>
          <w:tcPr>
            <w:tcW w:w="2126" w:type="dxa"/>
            <w:vAlign w:val="center"/>
          </w:tcPr>
          <w:p w14:paraId="675CD56A" w14:textId="4B1A48CF" w:rsidR="00B11FCA" w:rsidRPr="004614BB" w:rsidRDefault="00110F3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25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1,164)</w:t>
            </w:r>
          </w:p>
        </w:tc>
        <w:tc>
          <w:tcPr>
            <w:tcW w:w="846" w:type="dxa"/>
            <w:vAlign w:val="center"/>
          </w:tcPr>
          <w:p w14:paraId="6F743AA4" w14:textId="0DD7F82C" w:rsidR="00B11FCA" w:rsidRPr="004614BB" w:rsidRDefault="00110F3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4614BB" w:rsidRPr="004614BB" w14:paraId="149189B4" w14:textId="77777777" w:rsidTr="00D27F20">
        <w:tc>
          <w:tcPr>
            <w:tcW w:w="3823" w:type="dxa"/>
            <w:vAlign w:val="center"/>
          </w:tcPr>
          <w:p w14:paraId="219D0814" w14:textId="39CBBFBD" w:rsidR="00B11FCA" w:rsidRPr="004614BB" w:rsidRDefault="00B11FCA" w:rsidP="00B11FCA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bership</w:t>
            </w:r>
          </w:p>
        </w:tc>
        <w:tc>
          <w:tcPr>
            <w:tcW w:w="2268" w:type="dxa"/>
            <w:vAlign w:val="center"/>
          </w:tcPr>
          <w:p w14:paraId="204BB57E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37E6E87" w14:textId="0467C755" w:rsidR="00B11FCA" w:rsidRPr="004614BB" w:rsidRDefault="00110F3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9 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(3,164)</w:t>
            </w:r>
          </w:p>
        </w:tc>
        <w:tc>
          <w:tcPr>
            <w:tcW w:w="846" w:type="dxa"/>
            <w:vAlign w:val="center"/>
          </w:tcPr>
          <w:p w14:paraId="7462FD04" w14:textId="28DD5511" w:rsidR="00B11FCA" w:rsidRPr="004614BB" w:rsidRDefault="00110F3F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4614BB" w:rsidRPr="004614BB" w14:paraId="5662B31C" w14:textId="77777777" w:rsidTr="00D27F20">
        <w:tc>
          <w:tcPr>
            <w:tcW w:w="3823" w:type="dxa"/>
            <w:vAlign w:val="center"/>
          </w:tcPr>
          <w:p w14:paraId="2E5C6C9F" w14:textId="62EF5ACD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14:paraId="2ABFEC60" w14:textId="558A5B85" w:rsidR="00B11FCA" w:rsidRPr="004614BB" w:rsidRDefault="00BD7CC4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02 (0.18)</w:t>
            </w:r>
          </w:p>
        </w:tc>
        <w:tc>
          <w:tcPr>
            <w:tcW w:w="2126" w:type="dxa"/>
            <w:vAlign w:val="center"/>
          </w:tcPr>
          <w:p w14:paraId="1FDBE5D6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520CF6BE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1FCDD4CC" w14:textId="77777777" w:rsidTr="00D27F20">
        <w:tc>
          <w:tcPr>
            <w:tcW w:w="3823" w:type="dxa"/>
            <w:vAlign w:val="center"/>
          </w:tcPr>
          <w:p w14:paraId="237E1C14" w14:textId="7CD88D22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268" w:type="dxa"/>
            <w:vAlign w:val="center"/>
          </w:tcPr>
          <w:p w14:paraId="3807FC1D" w14:textId="69D5B0B2" w:rsidR="00B11FCA" w:rsidRPr="004614BB" w:rsidRDefault="00BD7CC4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01 (0.29)</w:t>
            </w:r>
          </w:p>
        </w:tc>
        <w:tc>
          <w:tcPr>
            <w:tcW w:w="2126" w:type="dxa"/>
            <w:vAlign w:val="center"/>
          </w:tcPr>
          <w:p w14:paraId="255FBE00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6508DB31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0F3C0AAB" w14:textId="77777777" w:rsidTr="00D27F20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36696276" w14:textId="39AC6306" w:rsidR="00B11FCA" w:rsidRPr="004614BB" w:rsidRDefault="00B11FCA" w:rsidP="00B11FCA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3F3263B" w14:textId="4AC4F8DF" w:rsidR="00B11FCA" w:rsidRPr="004614BB" w:rsidRDefault="00BD7CC4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19 (0.2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20E6559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D52DEDA" w14:textId="77777777" w:rsidR="00B11FCA" w:rsidRPr="004614BB" w:rsidRDefault="00B11FCA" w:rsidP="00B11FCA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D7201D0" w14:textId="184DD231" w:rsidR="00F372F9" w:rsidRPr="004614BB" w:rsidRDefault="00F372F9" w:rsidP="00F372F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</w:t>
      </w:r>
      <w:r w:rsidR="001813A2" w:rsidRPr="004614BB">
        <w:rPr>
          <w:rFonts w:ascii="Times New Roman" w:eastAsia="Times New Roman" w:hAnsi="Times New Roman" w:cs="Times New Roman"/>
          <w:sz w:val="20"/>
          <w:szCs w:val="20"/>
        </w:rPr>
        <w:t>profile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/profile membership was </w:t>
      </w:r>
      <w:r w:rsidR="001813A2" w:rsidRPr="004614BB">
        <w:rPr>
          <w:rFonts w:ascii="Times New Roman" w:eastAsia="Times New Roman" w:hAnsi="Times New Roman" w:cs="Times New Roman"/>
          <w:sz w:val="20"/>
          <w:szCs w:val="20"/>
        </w:rPr>
        <w:t>profile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9D636A" w:rsidRPr="004614BB">
        <w:rPr>
          <w:rFonts w:ascii="Times New Roman" w:eastAsia="Times New Roman" w:hAnsi="Times New Roman" w:cs="Times New Roman"/>
          <w:sz w:val="20"/>
          <w:szCs w:val="20"/>
        </w:rPr>
        <w:t>28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9BC4B2C" w14:textId="77777777" w:rsidR="00F372F9" w:rsidRPr="004614BB" w:rsidRDefault="00F372F9" w:rsidP="00F372F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</w:p>
    <w:p w14:paraId="73470A42" w14:textId="77777777" w:rsidR="00F372F9" w:rsidRPr="004614BB" w:rsidRDefault="00F372F9" w:rsidP="006531F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704BD3" w14:textId="51A528F1" w:rsidR="006531FC" w:rsidRPr="004614BB" w:rsidRDefault="006531FC" w:rsidP="006531F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Table A</w:t>
      </w:r>
      <w:r w:rsidR="00C609B0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.1</w:t>
      </w:r>
      <w:r w:rsidR="003A45F8" w:rsidRPr="004614BB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Multiple linear regression model with </w:t>
      </w:r>
      <w:r w:rsidR="009946EB" w:rsidRPr="004614BB">
        <w:rPr>
          <w:rFonts w:ascii="Times New Roman" w:eastAsia="Times New Roman" w:hAnsi="Times New Roman" w:cs="Times New Roman"/>
          <w:sz w:val="24"/>
          <w:szCs w:val="24"/>
        </w:rPr>
        <w:t>prosocial behavior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at T3 as dependent variable, including main and interactive effect</w:t>
      </w:r>
      <w:r w:rsidR="007B099D" w:rsidRPr="004614B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614BB">
        <w:rPr>
          <w:rFonts w:ascii="Times New Roman" w:eastAsia="Times New Roman" w:hAnsi="Times New Roman" w:cs="Times New Roman"/>
          <w:sz w:val="24"/>
          <w:szCs w:val="24"/>
        </w:rPr>
        <w:t xml:space="preserve"> of cultural identity exploration at T1.</w:t>
      </w:r>
    </w:p>
    <w:p w14:paraId="14041066" w14:textId="77777777" w:rsidR="006531FC" w:rsidRPr="004614BB" w:rsidRDefault="006531FC" w:rsidP="006531F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846"/>
      </w:tblGrid>
      <w:tr w:rsidR="004614BB" w:rsidRPr="004614BB" w14:paraId="2838E50A" w14:textId="77777777" w:rsidTr="008023F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9D23E" w14:textId="77777777" w:rsidR="006531FC" w:rsidRPr="004614BB" w:rsidRDefault="006531FC" w:rsidP="008023F3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36046" w14:textId="77777777" w:rsidR="006531FC" w:rsidRPr="004614BB" w:rsidRDefault="006531FC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14FC6" w14:textId="77777777" w:rsidR="006531FC" w:rsidRPr="004614BB" w:rsidRDefault="006531FC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nibus F (df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E199A" w14:textId="77777777" w:rsidR="006531FC" w:rsidRPr="004614BB" w:rsidRDefault="006531FC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η</w:t>
            </w:r>
            <w:r w:rsidRPr="004614BB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614BB" w:rsidRPr="004614BB" w14:paraId="18A891E0" w14:textId="77777777" w:rsidTr="008023F3">
        <w:tc>
          <w:tcPr>
            <w:tcW w:w="3823" w:type="dxa"/>
            <w:vAlign w:val="center"/>
          </w:tcPr>
          <w:p w14:paraId="29B78989" w14:textId="77777777" w:rsidR="006531FC" w:rsidRPr="004614BB" w:rsidRDefault="006531FC" w:rsidP="008023F3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social behavior (T0)</w:t>
            </w:r>
          </w:p>
        </w:tc>
        <w:tc>
          <w:tcPr>
            <w:tcW w:w="2268" w:type="dxa"/>
            <w:vAlign w:val="center"/>
          </w:tcPr>
          <w:p w14:paraId="01242740" w14:textId="67F6286F" w:rsidR="006531FC" w:rsidRPr="004614BB" w:rsidRDefault="00846C31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63 (0.08)</w:t>
            </w:r>
          </w:p>
        </w:tc>
        <w:tc>
          <w:tcPr>
            <w:tcW w:w="2126" w:type="dxa"/>
            <w:vAlign w:val="center"/>
          </w:tcPr>
          <w:p w14:paraId="63026F3E" w14:textId="7BED5C77" w:rsidR="006531FC" w:rsidRPr="004614BB" w:rsidRDefault="00B21646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66.21 (1,164)***</w:t>
            </w:r>
          </w:p>
        </w:tc>
        <w:tc>
          <w:tcPr>
            <w:tcW w:w="846" w:type="dxa"/>
            <w:vAlign w:val="center"/>
          </w:tcPr>
          <w:p w14:paraId="6F728D6D" w14:textId="11446352" w:rsidR="006531FC" w:rsidRPr="004614BB" w:rsidRDefault="00846C31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4614BB" w:rsidRPr="004614BB" w14:paraId="2EFD6BF5" w14:textId="77777777" w:rsidTr="008023F3">
        <w:tc>
          <w:tcPr>
            <w:tcW w:w="3823" w:type="dxa"/>
            <w:vAlign w:val="center"/>
          </w:tcPr>
          <w:p w14:paraId="15F0FAD8" w14:textId="6AA25895" w:rsidR="006531FC" w:rsidRPr="004614BB" w:rsidRDefault="001813A2" w:rsidP="008023F3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6531FC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bership</w:t>
            </w:r>
          </w:p>
        </w:tc>
        <w:tc>
          <w:tcPr>
            <w:tcW w:w="2268" w:type="dxa"/>
            <w:vAlign w:val="center"/>
          </w:tcPr>
          <w:p w14:paraId="58D3FA59" w14:textId="76C55DAD" w:rsidR="006531FC" w:rsidRPr="004614BB" w:rsidRDefault="006531FC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73805EB" w14:textId="2155C3F0" w:rsidR="006531FC" w:rsidRPr="004614BB" w:rsidRDefault="00B21646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05 (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,164)</w:t>
            </w:r>
          </w:p>
        </w:tc>
        <w:tc>
          <w:tcPr>
            <w:tcW w:w="846" w:type="dxa"/>
            <w:vAlign w:val="center"/>
          </w:tcPr>
          <w:p w14:paraId="1B47DD31" w14:textId="528597E5" w:rsidR="006531FC" w:rsidRPr="004614BB" w:rsidRDefault="00846C31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4614BB" w:rsidRPr="004614BB" w14:paraId="1543B52C" w14:textId="77777777" w:rsidTr="008023F3">
        <w:tc>
          <w:tcPr>
            <w:tcW w:w="3823" w:type="dxa"/>
            <w:vAlign w:val="center"/>
          </w:tcPr>
          <w:p w14:paraId="4B235099" w14:textId="1505BD1D" w:rsidR="006531FC" w:rsidRPr="004614BB" w:rsidRDefault="001813A2" w:rsidP="008023F3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6531FC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(stable 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6531FC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4D7D912" w14:textId="0DB633D5" w:rsidR="006531FC" w:rsidRPr="004614BB" w:rsidRDefault="001664C2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82 (0.59)</w:t>
            </w:r>
          </w:p>
        </w:tc>
        <w:tc>
          <w:tcPr>
            <w:tcW w:w="2126" w:type="dxa"/>
            <w:vAlign w:val="center"/>
          </w:tcPr>
          <w:p w14:paraId="07AF5911" w14:textId="77777777" w:rsidR="006531FC" w:rsidRPr="004614BB" w:rsidRDefault="006531FC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6CF88643" w14:textId="77777777" w:rsidR="006531FC" w:rsidRPr="004614BB" w:rsidRDefault="006531FC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5555CDA3" w14:textId="77777777" w:rsidTr="008023F3">
        <w:tc>
          <w:tcPr>
            <w:tcW w:w="3823" w:type="dxa"/>
            <w:vAlign w:val="center"/>
          </w:tcPr>
          <w:p w14:paraId="618A2423" w14:textId="3D441565" w:rsidR="006531FC" w:rsidRPr="004614BB" w:rsidRDefault="001813A2" w:rsidP="008023F3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6531FC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(increase low-to-</w:t>
            </w:r>
            <w:r w:rsidR="006E1580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  <w:r w:rsidR="006531FC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0B9933AD" w14:textId="4AA30996" w:rsidR="006531FC" w:rsidRPr="004614BB" w:rsidRDefault="001664C2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2.12 (1.01)</w:t>
            </w:r>
          </w:p>
        </w:tc>
        <w:tc>
          <w:tcPr>
            <w:tcW w:w="2126" w:type="dxa"/>
            <w:vAlign w:val="center"/>
          </w:tcPr>
          <w:p w14:paraId="0F6028FA" w14:textId="77777777" w:rsidR="006531FC" w:rsidRPr="004614BB" w:rsidRDefault="006531FC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7710A9FA" w14:textId="77777777" w:rsidR="006531FC" w:rsidRPr="004614BB" w:rsidRDefault="006531FC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376FB7E4" w14:textId="77777777" w:rsidTr="00B21646">
        <w:tc>
          <w:tcPr>
            <w:tcW w:w="3823" w:type="dxa"/>
            <w:vAlign w:val="center"/>
          </w:tcPr>
          <w:p w14:paraId="57BEBCC2" w14:textId="753FD28E" w:rsidR="006531FC" w:rsidRPr="004614BB" w:rsidRDefault="001813A2" w:rsidP="008023F3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="006531FC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(increase high-to-higher)</w:t>
            </w:r>
          </w:p>
        </w:tc>
        <w:tc>
          <w:tcPr>
            <w:tcW w:w="2268" w:type="dxa"/>
            <w:vAlign w:val="center"/>
          </w:tcPr>
          <w:p w14:paraId="4B5C3073" w14:textId="5B93B89B" w:rsidR="006531FC" w:rsidRPr="004614BB" w:rsidRDefault="001664C2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22 (0.71)</w:t>
            </w:r>
          </w:p>
        </w:tc>
        <w:tc>
          <w:tcPr>
            <w:tcW w:w="2126" w:type="dxa"/>
            <w:vAlign w:val="center"/>
          </w:tcPr>
          <w:p w14:paraId="2ABB7AAE" w14:textId="77777777" w:rsidR="006531FC" w:rsidRPr="004614BB" w:rsidRDefault="006531FC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755E22F3" w14:textId="77777777" w:rsidR="006531FC" w:rsidRPr="004614BB" w:rsidRDefault="006531FC" w:rsidP="008023F3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3D6F6C81" w14:textId="77777777" w:rsidTr="00B21646">
        <w:tc>
          <w:tcPr>
            <w:tcW w:w="3823" w:type="dxa"/>
            <w:vAlign w:val="center"/>
          </w:tcPr>
          <w:p w14:paraId="72277454" w14:textId="2FE1FE51" w:rsidR="00846C31" w:rsidRPr="004614BB" w:rsidRDefault="00846C31" w:rsidP="00846C31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Exploration (T1)</w:t>
            </w:r>
          </w:p>
        </w:tc>
        <w:tc>
          <w:tcPr>
            <w:tcW w:w="2268" w:type="dxa"/>
            <w:vAlign w:val="center"/>
          </w:tcPr>
          <w:p w14:paraId="6EA6A3A3" w14:textId="20C36292" w:rsidR="00846C31" w:rsidRPr="004614BB" w:rsidRDefault="003540B3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12 (0.15)</w:t>
            </w:r>
          </w:p>
        </w:tc>
        <w:tc>
          <w:tcPr>
            <w:tcW w:w="2126" w:type="dxa"/>
            <w:vAlign w:val="center"/>
          </w:tcPr>
          <w:p w14:paraId="09E09E6D" w14:textId="33A45728" w:rsidR="00846C31" w:rsidRPr="004614BB" w:rsidRDefault="00846C31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5.00 (</w:t>
            </w:r>
            <w:r w:rsidR="00B11FCA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,164)*</w:t>
            </w:r>
          </w:p>
        </w:tc>
        <w:tc>
          <w:tcPr>
            <w:tcW w:w="846" w:type="dxa"/>
            <w:vAlign w:val="center"/>
          </w:tcPr>
          <w:p w14:paraId="092A78F8" w14:textId="18092369" w:rsidR="00846C31" w:rsidRPr="004614BB" w:rsidRDefault="00846C31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4614BB" w:rsidRPr="004614BB" w14:paraId="587CF989" w14:textId="77777777" w:rsidTr="00846C31">
        <w:tc>
          <w:tcPr>
            <w:tcW w:w="3823" w:type="dxa"/>
            <w:vAlign w:val="center"/>
          </w:tcPr>
          <w:p w14:paraId="4DEFC562" w14:textId="68AD9FC9" w:rsidR="00846C31" w:rsidRPr="004614BB" w:rsidRDefault="00846C31" w:rsidP="00846C31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bership</w:t>
            </w:r>
          </w:p>
        </w:tc>
        <w:tc>
          <w:tcPr>
            <w:tcW w:w="2268" w:type="dxa"/>
            <w:vAlign w:val="center"/>
          </w:tcPr>
          <w:p w14:paraId="0274187F" w14:textId="77777777" w:rsidR="00846C31" w:rsidRPr="004614BB" w:rsidRDefault="00846C31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ADC7616" w14:textId="226694AD" w:rsidR="00846C31" w:rsidRPr="004614BB" w:rsidRDefault="00846C31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1.91 (3,164)</w:t>
            </w:r>
          </w:p>
        </w:tc>
        <w:tc>
          <w:tcPr>
            <w:tcW w:w="846" w:type="dxa"/>
            <w:vAlign w:val="center"/>
          </w:tcPr>
          <w:p w14:paraId="36AAFB71" w14:textId="21DAB8C6" w:rsidR="00846C31" w:rsidRPr="004614BB" w:rsidRDefault="00846C31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4614BB" w:rsidRPr="004614BB" w14:paraId="2F9E0B1C" w14:textId="77777777" w:rsidTr="00846C31">
        <w:tc>
          <w:tcPr>
            <w:tcW w:w="3823" w:type="dxa"/>
            <w:vAlign w:val="center"/>
          </w:tcPr>
          <w:p w14:paraId="28ACA4CF" w14:textId="5CDB3B3C" w:rsidR="00846C31" w:rsidRPr="004614BB" w:rsidRDefault="00846C31" w:rsidP="00846C31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14:paraId="023B7092" w14:textId="2E1DA763" w:rsidR="00846C31" w:rsidRPr="004614BB" w:rsidRDefault="003540B3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32 (0.22)</w:t>
            </w:r>
          </w:p>
        </w:tc>
        <w:tc>
          <w:tcPr>
            <w:tcW w:w="2126" w:type="dxa"/>
            <w:vAlign w:val="center"/>
          </w:tcPr>
          <w:p w14:paraId="3D5A3C93" w14:textId="77777777" w:rsidR="00846C31" w:rsidRPr="004614BB" w:rsidRDefault="00846C31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49D29B56" w14:textId="77777777" w:rsidR="00846C31" w:rsidRPr="004614BB" w:rsidRDefault="00846C31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6E7AAF27" w14:textId="77777777" w:rsidTr="00846C31">
        <w:tc>
          <w:tcPr>
            <w:tcW w:w="3823" w:type="dxa"/>
            <w:vAlign w:val="center"/>
          </w:tcPr>
          <w:p w14:paraId="15DE6A85" w14:textId="7B26E4EC" w:rsidR="00846C31" w:rsidRPr="004614BB" w:rsidRDefault="00846C31" w:rsidP="00846C31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268" w:type="dxa"/>
            <w:vAlign w:val="center"/>
          </w:tcPr>
          <w:p w14:paraId="10A93E9F" w14:textId="337A8C6D" w:rsidR="00846C31" w:rsidRPr="004614BB" w:rsidRDefault="008B5AC5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-0.68 (0.36)</w:t>
            </w:r>
          </w:p>
        </w:tc>
        <w:tc>
          <w:tcPr>
            <w:tcW w:w="2126" w:type="dxa"/>
            <w:vAlign w:val="center"/>
          </w:tcPr>
          <w:p w14:paraId="47D4061E" w14:textId="77777777" w:rsidR="00846C31" w:rsidRPr="004614BB" w:rsidRDefault="00846C31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2BFB9B1F" w14:textId="77777777" w:rsidR="00846C31" w:rsidRPr="004614BB" w:rsidRDefault="00846C31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4BB" w:rsidRPr="004614BB" w14:paraId="7CA7BFF0" w14:textId="77777777" w:rsidTr="00846C31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337B46AE" w14:textId="2C3FC397" w:rsidR="00846C31" w:rsidRPr="004614BB" w:rsidRDefault="00846C31" w:rsidP="00846C31">
            <w:pPr>
              <w:widowControl w:val="0"/>
              <w:spacing w:line="360" w:lineRule="auto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ation x </w:t>
            </w:r>
            <w:r w:rsidR="001813A2"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B5362D8" w14:textId="4FF5E0B6" w:rsidR="00846C31" w:rsidRPr="004614BB" w:rsidRDefault="008B5AC5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4BB">
              <w:rPr>
                <w:rFonts w:ascii="Times New Roman" w:eastAsia="Times New Roman" w:hAnsi="Times New Roman" w:cs="Times New Roman"/>
                <w:sz w:val="24"/>
                <w:szCs w:val="24"/>
              </w:rPr>
              <w:t>0.05 (0.2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903C5F1" w14:textId="77777777" w:rsidR="00846C31" w:rsidRPr="004614BB" w:rsidRDefault="00846C31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50CDA7B6" w14:textId="77777777" w:rsidR="00846C31" w:rsidRPr="004614BB" w:rsidRDefault="00846C31" w:rsidP="00846C31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3EE8A28" w14:textId="361283B8" w:rsidR="006531FC" w:rsidRPr="004614BB" w:rsidRDefault="006531FC" w:rsidP="006531F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2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173. Baseline category for </w:t>
      </w:r>
      <w:r w:rsidR="001813A2" w:rsidRPr="004614BB">
        <w:rPr>
          <w:rFonts w:ascii="Times New Roman" w:eastAsia="Times New Roman" w:hAnsi="Times New Roman" w:cs="Times New Roman"/>
          <w:sz w:val="20"/>
          <w:szCs w:val="20"/>
        </w:rPr>
        <w:t>profile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/profile membership was profile 1 (stable low).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4614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= .</w:t>
      </w:r>
      <w:r w:rsidR="009D636A" w:rsidRPr="004614BB">
        <w:rPr>
          <w:rFonts w:ascii="Times New Roman" w:eastAsia="Times New Roman" w:hAnsi="Times New Roman" w:cs="Times New Roman"/>
          <w:sz w:val="20"/>
          <w:szCs w:val="20"/>
        </w:rPr>
        <w:t>37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E09C3EE" w14:textId="54A91670" w:rsidR="006443AB" w:rsidRPr="004614BB" w:rsidRDefault="006531FC" w:rsidP="009946E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* 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5, 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1, *** </w:t>
      </w:r>
      <w:r w:rsidRPr="004614B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4614BB">
        <w:rPr>
          <w:rFonts w:ascii="Times New Roman" w:eastAsia="Times New Roman" w:hAnsi="Times New Roman" w:cs="Times New Roman"/>
          <w:sz w:val="20"/>
          <w:szCs w:val="20"/>
        </w:rPr>
        <w:t xml:space="preserve"> &lt; .001.</w:t>
      </w:r>
    </w:p>
    <w:p w14:paraId="75CEB7E7" w14:textId="0DAA0C83" w:rsidR="006443AB" w:rsidRPr="004614BB" w:rsidRDefault="006443AB">
      <w:pPr>
        <w:rPr>
          <w:rFonts w:ascii="Times New Roman" w:eastAsia="Times New Roman" w:hAnsi="Times New Roman" w:cs="Times New Roman"/>
          <w:sz w:val="20"/>
          <w:szCs w:val="20"/>
        </w:rPr>
      </w:pPr>
    </w:p>
    <w:bookmarkEnd w:id="1"/>
    <w:p w14:paraId="7B784E98" w14:textId="77777777" w:rsidR="008464CB" w:rsidRPr="004614BB" w:rsidRDefault="008464CB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8464CB" w:rsidRPr="004614BB" w:rsidSect="00356B80">
      <w:footerReference w:type="default" r:id="rId14"/>
      <w:pgSz w:w="11906" w:h="16838"/>
      <w:pgMar w:top="1134" w:right="1134" w:bottom="1134" w:left="1134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314F84" w14:textId="77777777" w:rsidR="00356B80" w:rsidRDefault="00356B80" w:rsidP="00295234">
      <w:pPr>
        <w:spacing w:after="0" w:line="240" w:lineRule="auto"/>
      </w:pPr>
      <w:r>
        <w:separator/>
      </w:r>
    </w:p>
  </w:endnote>
  <w:endnote w:type="continuationSeparator" w:id="0">
    <w:p w14:paraId="46C25AC4" w14:textId="77777777" w:rsidR="00356B80" w:rsidRDefault="00356B80" w:rsidP="00295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46484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56832670" w14:textId="77777777" w:rsidR="00295234" w:rsidRPr="00295234" w:rsidRDefault="00295234">
        <w:pPr>
          <w:pStyle w:val="Pidipagina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9523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95234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29523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295234">
          <w:rPr>
            <w:rFonts w:ascii="Times New Roman" w:hAnsi="Times New Roman" w:cs="Times New Roman"/>
            <w:sz w:val="20"/>
            <w:szCs w:val="20"/>
          </w:rPr>
          <w:t>2</w:t>
        </w:r>
        <w:r w:rsidRPr="00295234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06689B5" w14:textId="77777777" w:rsidR="00295234" w:rsidRDefault="0029523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7CB6C2" w14:textId="77777777" w:rsidR="00356B80" w:rsidRDefault="00356B80" w:rsidP="00295234">
      <w:pPr>
        <w:spacing w:after="0" w:line="240" w:lineRule="auto"/>
      </w:pPr>
      <w:r>
        <w:separator/>
      </w:r>
    </w:p>
  </w:footnote>
  <w:footnote w:type="continuationSeparator" w:id="0">
    <w:p w14:paraId="1DFD8795" w14:textId="77777777" w:rsidR="00356B80" w:rsidRDefault="00356B80" w:rsidP="002952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42"/>
    <w:rsid w:val="000019FE"/>
    <w:rsid w:val="000020F5"/>
    <w:rsid w:val="0004670A"/>
    <w:rsid w:val="00050B87"/>
    <w:rsid w:val="000648BD"/>
    <w:rsid w:val="000743CD"/>
    <w:rsid w:val="000755CF"/>
    <w:rsid w:val="00082BAC"/>
    <w:rsid w:val="000945AA"/>
    <w:rsid w:val="00094CC3"/>
    <w:rsid w:val="00096A57"/>
    <w:rsid w:val="000B1E20"/>
    <w:rsid w:val="000B2CE9"/>
    <w:rsid w:val="000B3282"/>
    <w:rsid w:val="000D0974"/>
    <w:rsid w:val="000F1885"/>
    <w:rsid w:val="000F233C"/>
    <w:rsid w:val="00110F3F"/>
    <w:rsid w:val="00111283"/>
    <w:rsid w:val="00117E52"/>
    <w:rsid w:val="001371C0"/>
    <w:rsid w:val="00140206"/>
    <w:rsid w:val="001466E3"/>
    <w:rsid w:val="0015630E"/>
    <w:rsid w:val="001664C2"/>
    <w:rsid w:val="001813A2"/>
    <w:rsid w:val="00181C64"/>
    <w:rsid w:val="001836F1"/>
    <w:rsid w:val="00183A45"/>
    <w:rsid w:val="001A01E5"/>
    <w:rsid w:val="001A5071"/>
    <w:rsid w:val="001B6492"/>
    <w:rsid w:val="001B6796"/>
    <w:rsid w:val="001B712B"/>
    <w:rsid w:val="001C170E"/>
    <w:rsid w:val="001C2FA5"/>
    <w:rsid w:val="001D0FEF"/>
    <w:rsid w:val="001D264B"/>
    <w:rsid w:val="001D7CE6"/>
    <w:rsid w:val="001D7D51"/>
    <w:rsid w:val="001D7F18"/>
    <w:rsid w:val="001E7AFF"/>
    <w:rsid w:val="001F2D2E"/>
    <w:rsid w:val="002064D8"/>
    <w:rsid w:val="0022326D"/>
    <w:rsid w:val="00235F64"/>
    <w:rsid w:val="00254F8D"/>
    <w:rsid w:val="0025675B"/>
    <w:rsid w:val="00257A4C"/>
    <w:rsid w:val="002654C9"/>
    <w:rsid w:val="00265B78"/>
    <w:rsid w:val="002775EE"/>
    <w:rsid w:val="00287A74"/>
    <w:rsid w:val="002919AF"/>
    <w:rsid w:val="00295234"/>
    <w:rsid w:val="002A1A73"/>
    <w:rsid w:val="002B22F5"/>
    <w:rsid w:val="002B2839"/>
    <w:rsid w:val="002C0DE2"/>
    <w:rsid w:val="002C2453"/>
    <w:rsid w:val="002E0FED"/>
    <w:rsid w:val="002E4546"/>
    <w:rsid w:val="002F30CF"/>
    <w:rsid w:val="002F5803"/>
    <w:rsid w:val="002F5999"/>
    <w:rsid w:val="002F6749"/>
    <w:rsid w:val="002F76BD"/>
    <w:rsid w:val="0030762F"/>
    <w:rsid w:val="00312747"/>
    <w:rsid w:val="003251C8"/>
    <w:rsid w:val="003338F4"/>
    <w:rsid w:val="003540B3"/>
    <w:rsid w:val="00356820"/>
    <w:rsid w:val="00356B80"/>
    <w:rsid w:val="0036365C"/>
    <w:rsid w:val="00370CD8"/>
    <w:rsid w:val="003826B2"/>
    <w:rsid w:val="0038749F"/>
    <w:rsid w:val="003A45F8"/>
    <w:rsid w:val="003B18ED"/>
    <w:rsid w:val="003B19E9"/>
    <w:rsid w:val="003D11F2"/>
    <w:rsid w:val="003E241E"/>
    <w:rsid w:val="003E47D6"/>
    <w:rsid w:val="003E7C63"/>
    <w:rsid w:val="004058C0"/>
    <w:rsid w:val="00410850"/>
    <w:rsid w:val="00420B46"/>
    <w:rsid w:val="00421D19"/>
    <w:rsid w:val="0042247C"/>
    <w:rsid w:val="00425953"/>
    <w:rsid w:val="00427A40"/>
    <w:rsid w:val="0045116C"/>
    <w:rsid w:val="00457C60"/>
    <w:rsid w:val="004614BB"/>
    <w:rsid w:val="00495EA0"/>
    <w:rsid w:val="004A22D9"/>
    <w:rsid w:val="004B0BC1"/>
    <w:rsid w:val="004C13D7"/>
    <w:rsid w:val="004D310B"/>
    <w:rsid w:val="004E2991"/>
    <w:rsid w:val="00500282"/>
    <w:rsid w:val="00502B9C"/>
    <w:rsid w:val="00504BC7"/>
    <w:rsid w:val="005148EB"/>
    <w:rsid w:val="00520E73"/>
    <w:rsid w:val="00535D19"/>
    <w:rsid w:val="00537D2D"/>
    <w:rsid w:val="005423F6"/>
    <w:rsid w:val="005515EB"/>
    <w:rsid w:val="005558B6"/>
    <w:rsid w:val="005820D4"/>
    <w:rsid w:val="005836FF"/>
    <w:rsid w:val="0059071B"/>
    <w:rsid w:val="00592968"/>
    <w:rsid w:val="005A4356"/>
    <w:rsid w:val="005B07C6"/>
    <w:rsid w:val="005B6010"/>
    <w:rsid w:val="005B6502"/>
    <w:rsid w:val="005C0DF6"/>
    <w:rsid w:val="005C64A4"/>
    <w:rsid w:val="005D11C3"/>
    <w:rsid w:val="005E1E07"/>
    <w:rsid w:val="005E2C37"/>
    <w:rsid w:val="005E2F8F"/>
    <w:rsid w:val="005F6A64"/>
    <w:rsid w:val="00610FC9"/>
    <w:rsid w:val="00617618"/>
    <w:rsid w:val="0063189E"/>
    <w:rsid w:val="0063758C"/>
    <w:rsid w:val="006443AB"/>
    <w:rsid w:val="00646994"/>
    <w:rsid w:val="006531FC"/>
    <w:rsid w:val="00655B0D"/>
    <w:rsid w:val="0066257E"/>
    <w:rsid w:val="00666B69"/>
    <w:rsid w:val="0066793E"/>
    <w:rsid w:val="00667AE8"/>
    <w:rsid w:val="00673931"/>
    <w:rsid w:val="006812C1"/>
    <w:rsid w:val="0068615F"/>
    <w:rsid w:val="006A1ED4"/>
    <w:rsid w:val="006B2D17"/>
    <w:rsid w:val="006E1580"/>
    <w:rsid w:val="006E7FDF"/>
    <w:rsid w:val="0071466C"/>
    <w:rsid w:val="00721890"/>
    <w:rsid w:val="00732EED"/>
    <w:rsid w:val="007351CD"/>
    <w:rsid w:val="00752392"/>
    <w:rsid w:val="007534FA"/>
    <w:rsid w:val="00761717"/>
    <w:rsid w:val="00766491"/>
    <w:rsid w:val="007950CC"/>
    <w:rsid w:val="00796603"/>
    <w:rsid w:val="007B099D"/>
    <w:rsid w:val="007B2E94"/>
    <w:rsid w:val="007B6E1F"/>
    <w:rsid w:val="007E2115"/>
    <w:rsid w:val="007E7631"/>
    <w:rsid w:val="007F1B46"/>
    <w:rsid w:val="00820C85"/>
    <w:rsid w:val="00832981"/>
    <w:rsid w:val="00837466"/>
    <w:rsid w:val="0084144D"/>
    <w:rsid w:val="008464CB"/>
    <w:rsid w:val="00846C31"/>
    <w:rsid w:val="0085010B"/>
    <w:rsid w:val="008523BF"/>
    <w:rsid w:val="0088241A"/>
    <w:rsid w:val="008B2424"/>
    <w:rsid w:val="008B48F4"/>
    <w:rsid w:val="008B5AC5"/>
    <w:rsid w:val="008B5CB6"/>
    <w:rsid w:val="008C6F79"/>
    <w:rsid w:val="008C7FC2"/>
    <w:rsid w:val="008D21F5"/>
    <w:rsid w:val="008E7D97"/>
    <w:rsid w:val="00906B52"/>
    <w:rsid w:val="00913ECC"/>
    <w:rsid w:val="0093632D"/>
    <w:rsid w:val="00955D82"/>
    <w:rsid w:val="00990867"/>
    <w:rsid w:val="009935FA"/>
    <w:rsid w:val="009946EB"/>
    <w:rsid w:val="0099589E"/>
    <w:rsid w:val="009A7B56"/>
    <w:rsid w:val="009B06D2"/>
    <w:rsid w:val="009B1F7C"/>
    <w:rsid w:val="009C3C73"/>
    <w:rsid w:val="009C45D6"/>
    <w:rsid w:val="009D5350"/>
    <w:rsid w:val="009D636A"/>
    <w:rsid w:val="00A01D71"/>
    <w:rsid w:val="00A05D94"/>
    <w:rsid w:val="00A103EE"/>
    <w:rsid w:val="00A2285E"/>
    <w:rsid w:val="00A27F1A"/>
    <w:rsid w:val="00A27FD8"/>
    <w:rsid w:val="00A5565F"/>
    <w:rsid w:val="00A6346E"/>
    <w:rsid w:val="00A70E7B"/>
    <w:rsid w:val="00A83FCF"/>
    <w:rsid w:val="00A9343E"/>
    <w:rsid w:val="00A946AF"/>
    <w:rsid w:val="00AD0D89"/>
    <w:rsid w:val="00AD34E8"/>
    <w:rsid w:val="00AE0E1F"/>
    <w:rsid w:val="00B01141"/>
    <w:rsid w:val="00B113C5"/>
    <w:rsid w:val="00B11FCA"/>
    <w:rsid w:val="00B21646"/>
    <w:rsid w:val="00B27CB1"/>
    <w:rsid w:val="00B3377B"/>
    <w:rsid w:val="00B41878"/>
    <w:rsid w:val="00B4432A"/>
    <w:rsid w:val="00B556E1"/>
    <w:rsid w:val="00B622C9"/>
    <w:rsid w:val="00B63AB1"/>
    <w:rsid w:val="00B643BA"/>
    <w:rsid w:val="00B65355"/>
    <w:rsid w:val="00B662D4"/>
    <w:rsid w:val="00B663AE"/>
    <w:rsid w:val="00B812E7"/>
    <w:rsid w:val="00B934F7"/>
    <w:rsid w:val="00B94AA9"/>
    <w:rsid w:val="00B951BC"/>
    <w:rsid w:val="00BA668B"/>
    <w:rsid w:val="00BB31AF"/>
    <w:rsid w:val="00BC3D48"/>
    <w:rsid w:val="00BD05CE"/>
    <w:rsid w:val="00BD7CC4"/>
    <w:rsid w:val="00BE5924"/>
    <w:rsid w:val="00BF0BB3"/>
    <w:rsid w:val="00BF1656"/>
    <w:rsid w:val="00BF57C5"/>
    <w:rsid w:val="00BF6F1D"/>
    <w:rsid w:val="00C01FBB"/>
    <w:rsid w:val="00C204D6"/>
    <w:rsid w:val="00C23C8A"/>
    <w:rsid w:val="00C26100"/>
    <w:rsid w:val="00C33DA3"/>
    <w:rsid w:val="00C41E2D"/>
    <w:rsid w:val="00C430F2"/>
    <w:rsid w:val="00C53359"/>
    <w:rsid w:val="00C54784"/>
    <w:rsid w:val="00C609B0"/>
    <w:rsid w:val="00C67D72"/>
    <w:rsid w:val="00C73224"/>
    <w:rsid w:val="00C86890"/>
    <w:rsid w:val="00C91F38"/>
    <w:rsid w:val="00C95015"/>
    <w:rsid w:val="00CA5B40"/>
    <w:rsid w:val="00CB1061"/>
    <w:rsid w:val="00CB6579"/>
    <w:rsid w:val="00D07B06"/>
    <w:rsid w:val="00D07B73"/>
    <w:rsid w:val="00D17EC1"/>
    <w:rsid w:val="00D24330"/>
    <w:rsid w:val="00D44F1E"/>
    <w:rsid w:val="00D5539A"/>
    <w:rsid w:val="00D56659"/>
    <w:rsid w:val="00D64A09"/>
    <w:rsid w:val="00D66F0B"/>
    <w:rsid w:val="00D74E2D"/>
    <w:rsid w:val="00D76D20"/>
    <w:rsid w:val="00D83824"/>
    <w:rsid w:val="00D93FF2"/>
    <w:rsid w:val="00DA6654"/>
    <w:rsid w:val="00DB4B9F"/>
    <w:rsid w:val="00DC7B13"/>
    <w:rsid w:val="00DE288A"/>
    <w:rsid w:val="00DE4C52"/>
    <w:rsid w:val="00E06F2B"/>
    <w:rsid w:val="00E1154C"/>
    <w:rsid w:val="00E12755"/>
    <w:rsid w:val="00E14B82"/>
    <w:rsid w:val="00E1500C"/>
    <w:rsid w:val="00E15041"/>
    <w:rsid w:val="00E16597"/>
    <w:rsid w:val="00E16B59"/>
    <w:rsid w:val="00E24D4B"/>
    <w:rsid w:val="00E45B40"/>
    <w:rsid w:val="00E511B2"/>
    <w:rsid w:val="00E5725F"/>
    <w:rsid w:val="00E62AAA"/>
    <w:rsid w:val="00E6713B"/>
    <w:rsid w:val="00E74C5D"/>
    <w:rsid w:val="00E76090"/>
    <w:rsid w:val="00EB2B86"/>
    <w:rsid w:val="00EC4412"/>
    <w:rsid w:val="00EC6FCC"/>
    <w:rsid w:val="00ED10C8"/>
    <w:rsid w:val="00ED5C32"/>
    <w:rsid w:val="00ED5F07"/>
    <w:rsid w:val="00EE1FC9"/>
    <w:rsid w:val="00EE5606"/>
    <w:rsid w:val="00EF2CEA"/>
    <w:rsid w:val="00F05B4B"/>
    <w:rsid w:val="00F05F38"/>
    <w:rsid w:val="00F11E01"/>
    <w:rsid w:val="00F16BD0"/>
    <w:rsid w:val="00F372F9"/>
    <w:rsid w:val="00F4550D"/>
    <w:rsid w:val="00F61AC8"/>
    <w:rsid w:val="00F665C7"/>
    <w:rsid w:val="00F741D1"/>
    <w:rsid w:val="00F80EF4"/>
    <w:rsid w:val="00F818C1"/>
    <w:rsid w:val="00F860FE"/>
    <w:rsid w:val="00F96442"/>
    <w:rsid w:val="00FA3C01"/>
    <w:rsid w:val="00FD02D8"/>
    <w:rsid w:val="00FF4E2C"/>
    <w:rsid w:val="00FF5EE3"/>
    <w:rsid w:val="00FF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1DB69"/>
  <w15:chartTrackingRefBased/>
  <w15:docId w15:val="{0C754E41-E2B3-4CA6-B462-6EF2EC92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rsid w:val="00DA6654"/>
    <w:pPr>
      <w:spacing w:after="0" w:line="276" w:lineRule="auto"/>
    </w:pPr>
    <w:rPr>
      <w:rFonts w:ascii="Arial" w:eastAsia="Arial" w:hAnsi="Arial" w:cs="Arial"/>
      <w:kern w:val="0"/>
      <w:lang w:val="it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rsid w:val="00DA6654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it"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A6654"/>
    <w:rPr>
      <w:rFonts w:ascii="Arial" w:eastAsia="Arial" w:hAnsi="Arial" w:cs="Arial"/>
      <w:kern w:val="0"/>
      <w:sz w:val="20"/>
      <w:szCs w:val="20"/>
      <w:lang w:val="it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DA6654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2952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5234"/>
  </w:style>
  <w:style w:type="paragraph" w:styleId="Pidipagina">
    <w:name w:val="footer"/>
    <w:basedOn w:val="Normale"/>
    <w:link w:val="PidipaginaCarattere"/>
    <w:uiPriority w:val="99"/>
    <w:unhideWhenUsed/>
    <w:rsid w:val="002952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5234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6100"/>
    <w:pPr>
      <w:spacing w:after="160"/>
    </w:pPr>
    <w:rPr>
      <w:rFonts w:asciiTheme="minorHAnsi" w:eastAsiaTheme="minorHAnsi" w:hAnsiTheme="minorHAnsi" w:cstheme="minorBidi"/>
      <w:b/>
      <w:bCs/>
      <w:kern w:val="2"/>
      <w:lang w:val="it-IT" w:eastAsia="en-US"/>
      <w14:ligatures w14:val="standardContextual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6100"/>
    <w:rPr>
      <w:rFonts w:ascii="Arial" w:eastAsia="Arial" w:hAnsi="Arial" w:cs="Arial"/>
      <w:b/>
      <w:bCs/>
      <w:kern w:val="0"/>
      <w:sz w:val="20"/>
      <w:szCs w:val="20"/>
      <w:lang w:val="it" w:eastAsia="it-IT"/>
      <w14:ligatures w14:val="none"/>
    </w:rPr>
  </w:style>
  <w:style w:type="paragraph" w:styleId="Revisione">
    <w:name w:val="Revision"/>
    <w:hidden/>
    <w:uiPriority w:val="99"/>
    <w:semiHidden/>
    <w:rsid w:val="00F860FE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631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C8ACF-999D-44F2-BB6B-144A98671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10</Pages>
  <Words>2346</Words>
  <Characters>1337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on Chiara</dc:creator>
  <cp:keywords/>
  <dc:description/>
  <cp:lastModifiedBy>Moscardino Ughetta Micaela Maria</cp:lastModifiedBy>
  <cp:revision>37</cp:revision>
  <dcterms:created xsi:type="dcterms:W3CDTF">2024-03-31T01:23:00Z</dcterms:created>
  <dcterms:modified xsi:type="dcterms:W3CDTF">2024-05-09T04:38:00Z</dcterms:modified>
</cp:coreProperties>
</file>